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E5912" w14:textId="7C37CDA5" w:rsidR="0070012D" w:rsidRDefault="009F441D" w:rsidP="0070012D">
      <w:r w:rsidRPr="009F441D">
        <w:t>Supplementary Material 5</w:t>
      </w:r>
      <w:r w:rsidR="0070012D">
        <w:t>: Themes</w:t>
      </w:r>
      <w:r w:rsidR="0070012D">
        <w:t xml:space="preserve">, sub-themes and example codes </w:t>
      </w:r>
      <w:proofErr w:type="spellStart"/>
      <w:r w:rsidR="0070012D">
        <w:t>categorised</w:t>
      </w:r>
      <w:proofErr w:type="spellEnd"/>
      <w:r w:rsidR="0070012D">
        <w:t xml:space="preserve"> by TDF/NPT domains with examples of corresponding quotes. Quotes are labelled according to the workshop number they were extracted from (workshop 1 (W1), 2 (W2) or 3 (W2)), or participant interview number </w:t>
      </w:r>
      <w:r w:rsidR="00500589">
        <w:t>(</w:t>
      </w:r>
      <w:proofErr w:type="spellStart"/>
      <w:r w:rsidR="00500589">
        <w:t>e.g</w:t>
      </w:r>
      <w:proofErr w:type="spellEnd"/>
      <w:r w:rsidR="00500589">
        <w:t xml:space="preserve"> P12).</w:t>
      </w:r>
    </w:p>
    <w:tbl>
      <w:tblPr>
        <w:tblStyle w:val="TableGrid"/>
        <w:tblpPr w:leftFromText="180" w:rightFromText="180" w:vertAnchor="page" w:horzAnchor="margin" w:tblpX="-1281" w:tblpY="3058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276"/>
        <w:gridCol w:w="2835"/>
        <w:gridCol w:w="3118"/>
        <w:gridCol w:w="5103"/>
      </w:tblGrid>
      <w:tr w:rsidR="002F5697" w14:paraId="53AD18B7" w14:textId="77777777" w:rsidTr="75F31510">
        <w:trPr>
          <w:trHeight w:val="300"/>
        </w:trPr>
        <w:tc>
          <w:tcPr>
            <w:tcW w:w="1413" w:type="dxa"/>
            <w:shd w:val="clear" w:color="auto" w:fill="D0CECE" w:themeFill="background2" w:themeFillShade="E6"/>
          </w:tcPr>
          <w:p w14:paraId="1D826FAB" w14:textId="77777777" w:rsidR="00343920" w:rsidRPr="00160FA6" w:rsidRDefault="00343920">
            <w:pPr>
              <w:jc w:val="center"/>
              <w:rPr>
                <w:b/>
                <w:bCs/>
              </w:rPr>
            </w:pPr>
            <w:proofErr w:type="gramStart"/>
            <w:r w:rsidRPr="00160FA6">
              <w:rPr>
                <w:b/>
                <w:bCs/>
              </w:rPr>
              <w:t>NPT</w:t>
            </w:r>
            <w:r>
              <w:rPr>
                <w:b/>
                <w:bCs/>
              </w:rPr>
              <w:t>;</w:t>
            </w:r>
            <w:r w:rsidRPr="00160FA6">
              <w:rPr>
                <w:b/>
                <w:bCs/>
              </w:rPr>
              <w:t>TDF</w:t>
            </w:r>
            <w:proofErr w:type="gramEnd"/>
          </w:p>
        </w:tc>
        <w:tc>
          <w:tcPr>
            <w:tcW w:w="1701" w:type="dxa"/>
            <w:shd w:val="clear" w:color="auto" w:fill="D0CECE" w:themeFill="background2" w:themeFillShade="E6"/>
          </w:tcPr>
          <w:p w14:paraId="3002BB47" w14:textId="77777777" w:rsidR="00343920" w:rsidRPr="00160FA6" w:rsidRDefault="00343920">
            <w:pPr>
              <w:jc w:val="center"/>
              <w:rPr>
                <w:b/>
                <w:bCs/>
              </w:rPr>
            </w:pPr>
            <w:r w:rsidRPr="1FC57EDA">
              <w:rPr>
                <w:b/>
                <w:bCs/>
              </w:rPr>
              <w:t>Theme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3D7698F" w14:textId="77777777" w:rsidR="00343920" w:rsidRDefault="00343920">
            <w:pPr>
              <w:jc w:val="center"/>
              <w:rPr>
                <w:b/>
                <w:bCs/>
              </w:rPr>
            </w:pPr>
            <w:r w:rsidRPr="31B082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Barrier/ Facilitator/Mix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29F979D4" w14:textId="77777777" w:rsidR="00343920" w:rsidRPr="00160FA6" w:rsidRDefault="003439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-themes</w:t>
            </w:r>
          </w:p>
        </w:tc>
        <w:tc>
          <w:tcPr>
            <w:tcW w:w="3118" w:type="dxa"/>
            <w:shd w:val="clear" w:color="auto" w:fill="D0CECE" w:themeFill="background2" w:themeFillShade="E6"/>
          </w:tcPr>
          <w:p w14:paraId="62C37CA0" w14:textId="77777777" w:rsidR="00343920" w:rsidRPr="31B08234" w:rsidRDefault="00343920">
            <w:pPr>
              <w:jc w:val="center"/>
              <w:rPr>
                <w:b/>
                <w:bCs/>
              </w:rPr>
            </w:pPr>
            <w:r w:rsidRPr="31B08234">
              <w:rPr>
                <w:b/>
                <w:bCs/>
              </w:rPr>
              <w:t>Example codes</w:t>
            </w:r>
          </w:p>
        </w:tc>
        <w:tc>
          <w:tcPr>
            <w:tcW w:w="5103" w:type="dxa"/>
            <w:shd w:val="clear" w:color="auto" w:fill="D0CECE" w:themeFill="background2" w:themeFillShade="E6"/>
          </w:tcPr>
          <w:p w14:paraId="0090F253" w14:textId="77777777" w:rsidR="00343920" w:rsidRPr="31B08234" w:rsidRDefault="00343920">
            <w:pPr>
              <w:jc w:val="center"/>
              <w:rPr>
                <w:b/>
                <w:bCs/>
              </w:rPr>
            </w:pPr>
            <w:r w:rsidRPr="31B08234">
              <w:rPr>
                <w:b/>
                <w:bCs/>
              </w:rPr>
              <w:t>Corresponding quotes</w:t>
            </w:r>
          </w:p>
        </w:tc>
      </w:tr>
      <w:tr w:rsidR="00FB1357" w14:paraId="3F57C40F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329A1806" w14:textId="77777777" w:rsidR="00343920" w:rsidRDefault="00343920">
            <w:pPr>
              <w:jc w:val="center"/>
            </w:pPr>
            <w:proofErr w:type="gramStart"/>
            <w:r>
              <w:t>Coherence;</w:t>
            </w:r>
            <w:proofErr w:type="gramEnd"/>
            <w:r>
              <w:t xml:space="preserve"> </w:t>
            </w:r>
          </w:p>
          <w:p w14:paraId="5C986091" w14:textId="77777777" w:rsidR="00343920" w:rsidRDefault="00343920">
            <w:pPr>
              <w:jc w:val="center"/>
            </w:pPr>
            <w:r>
              <w:t>Knowledge</w:t>
            </w:r>
          </w:p>
        </w:tc>
        <w:tc>
          <w:tcPr>
            <w:tcW w:w="1701" w:type="dxa"/>
            <w:tcBorders>
              <w:bottom w:val="nil"/>
            </w:tcBorders>
          </w:tcPr>
          <w:p w14:paraId="5CBD71F7" w14:textId="77777777" w:rsidR="00343920" w:rsidRPr="002448AD" w:rsidRDefault="00343920">
            <w:r>
              <w:t xml:space="preserve">Variation in definition/ meaning of </w:t>
            </w:r>
            <w:proofErr w:type="gramStart"/>
            <w:r>
              <w:t>MECC</w:t>
            </w:r>
            <w:proofErr w:type="gramEnd"/>
          </w:p>
          <w:p w14:paraId="6ACA0205" w14:textId="77777777" w:rsidR="00343920" w:rsidRPr="002448AD" w:rsidRDefault="00343920"/>
          <w:p w14:paraId="62BC6C3B" w14:textId="77777777" w:rsidR="00343920" w:rsidRPr="002448AD" w:rsidRDefault="00343920">
            <w:pPr>
              <w:rPr>
                <w:color w:val="000000" w:themeColor="text1"/>
              </w:rPr>
            </w:pPr>
          </w:p>
          <w:p w14:paraId="7190FB5B" w14:textId="77777777" w:rsidR="00343920" w:rsidRPr="002448AD" w:rsidRDefault="00343920"/>
          <w:p w14:paraId="6207CFC9" w14:textId="77777777" w:rsidR="00343920" w:rsidRPr="002448AD" w:rsidRDefault="00343920"/>
          <w:p w14:paraId="60BB4A6D" w14:textId="77777777" w:rsidR="00343920" w:rsidRPr="002448AD" w:rsidRDefault="00343920">
            <w:pPr>
              <w:rPr>
                <w:color w:val="000000" w:themeColor="text1"/>
              </w:rPr>
            </w:pPr>
          </w:p>
          <w:p w14:paraId="0C2333D5" w14:textId="77777777" w:rsidR="00343920" w:rsidRPr="002448AD" w:rsidRDefault="00343920"/>
          <w:p w14:paraId="3D882C00" w14:textId="77777777" w:rsidR="00343920" w:rsidRPr="002448AD" w:rsidRDefault="00343920">
            <w:pPr>
              <w:jc w:val="center"/>
            </w:pPr>
          </w:p>
        </w:tc>
        <w:tc>
          <w:tcPr>
            <w:tcW w:w="1276" w:type="dxa"/>
            <w:tcBorders>
              <w:bottom w:val="nil"/>
            </w:tcBorders>
          </w:tcPr>
          <w:p w14:paraId="2C0CC9A1" w14:textId="77777777" w:rsidR="00343920" w:rsidRPr="00160FA6" w:rsidRDefault="00343920">
            <w:r>
              <w:t>Mixed</w:t>
            </w:r>
          </w:p>
        </w:tc>
        <w:tc>
          <w:tcPr>
            <w:tcW w:w="2835" w:type="dxa"/>
            <w:tcBorders>
              <w:bottom w:val="nil"/>
            </w:tcBorders>
          </w:tcPr>
          <w:p w14:paraId="019FDFDD" w14:textId="77777777" w:rsidR="00343920" w:rsidRPr="00160FA6" w:rsidRDefault="00343920">
            <w:r w:rsidRPr="00160FA6">
              <w:t>MECC is an underlying approach/underpinning foundation</w:t>
            </w:r>
            <w:r>
              <w:t>,</w:t>
            </w:r>
            <w:r w:rsidRPr="00160FA6">
              <w:t xml:space="preserve"> not an </w:t>
            </w:r>
            <w:proofErr w:type="gramStart"/>
            <w:r w:rsidRPr="00160FA6">
              <w:t>intervention</w:t>
            </w:r>
            <w:proofErr w:type="gramEnd"/>
          </w:p>
          <w:p w14:paraId="6D5BC180" w14:textId="77777777" w:rsidR="00343920" w:rsidRDefault="00343920"/>
          <w:p w14:paraId="741B4FBF" w14:textId="77777777" w:rsidR="00343920" w:rsidRPr="00160FA6" w:rsidRDefault="00343920"/>
          <w:p w14:paraId="5AD20DFD" w14:textId="0A258D85" w:rsidR="00343920" w:rsidRPr="00C07313" w:rsidRDefault="00343920">
            <w:r w:rsidRPr="00C0731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MECC offers a consistent approach to optimise </w:t>
            </w:r>
            <w:proofErr w:type="gramStart"/>
            <w:r w:rsidRPr="00C07313">
              <w:rPr>
                <w:rStyle w:val="normaltextrun"/>
                <w:rFonts w:ascii="Calibri" w:hAnsi="Calibri" w:cs="Calibri"/>
                <w:shd w:val="clear" w:color="auto" w:fill="FFFFFF"/>
              </w:rPr>
              <w:t>conversations</w:t>
            </w:r>
            <w:proofErr w:type="gramEnd"/>
            <w:r w:rsidRPr="00C07313">
              <w:rPr>
                <w:rStyle w:val="eop"/>
                <w:rFonts w:ascii="Calibri" w:hAnsi="Calibri" w:cs="Calibri"/>
                <w:shd w:val="clear" w:color="auto" w:fill="FFFFFF"/>
              </w:rPr>
              <w:t> </w:t>
            </w:r>
          </w:p>
          <w:p w14:paraId="476F8F08" w14:textId="77777777" w:rsidR="00343920" w:rsidRPr="00160FA6" w:rsidRDefault="00343920">
            <w:pPr>
              <w:rPr>
                <w:b/>
                <w:bCs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1DCF03DE" w14:textId="77777777" w:rsidR="00343920" w:rsidRDefault="00343920">
            <w:r>
              <w:t>MECC as an underpinning approach rather than an intervention</w:t>
            </w:r>
          </w:p>
          <w:p w14:paraId="29D42CF3" w14:textId="77777777" w:rsidR="00343920" w:rsidRDefault="00343920"/>
          <w:p w14:paraId="5554E733" w14:textId="77777777" w:rsidR="00FC247B" w:rsidRDefault="00FC247B"/>
          <w:p w14:paraId="03750CD3" w14:textId="77777777" w:rsidR="00FC247B" w:rsidRDefault="00FC247B"/>
          <w:p w14:paraId="1733B3D1" w14:textId="2A9750B8" w:rsidR="00343920" w:rsidRDefault="15282DE3">
            <w:r>
              <w:t>MECC provides consistent a</w:t>
            </w:r>
            <w:r w:rsidR="2EBA0C0B">
              <w:t xml:space="preserve"> strategy for</w:t>
            </w:r>
            <w:r>
              <w:t xml:space="preserve"> behaviour </w:t>
            </w:r>
            <w:proofErr w:type="gramStart"/>
            <w:r>
              <w:t>change</w:t>
            </w:r>
            <w:proofErr w:type="gramEnd"/>
          </w:p>
          <w:p w14:paraId="7B534850" w14:textId="5AE6139E" w:rsidR="00343920" w:rsidRDefault="00343920"/>
          <w:p w14:paraId="4BCD1CD3" w14:textId="711BB57F" w:rsidR="00343920" w:rsidRDefault="00343920">
            <w:r>
              <w:t xml:space="preserve">MECC increases accessibility of health promotion and </w:t>
            </w:r>
            <w:proofErr w:type="gramStart"/>
            <w:r>
              <w:t>prevention</w:t>
            </w:r>
            <w:proofErr w:type="gramEnd"/>
          </w:p>
          <w:p w14:paraId="16D7AD7C" w14:textId="77777777" w:rsidR="00343920" w:rsidRDefault="00343920"/>
          <w:p w14:paraId="6B2737ED" w14:textId="77777777" w:rsidR="00343920" w:rsidRDefault="00343920">
            <w:r>
              <w:t xml:space="preserve">MECC as a patient centred approach </w:t>
            </w:r>
          </w:p>
          <w:p w14:paraId="5A995CAF" w14:textId="77777777" w:rsidR="00343920" w:rsidRDefault="00343920"/>
          <w:p w14:paraId="241D8AD4" w14:textId="77777777" w:rsidR="00343920" w:rsidRDefault="00343920">
            <w:r>
              <w:t xml:space="preserve">MECC as opportunistic approach to discuss health and </w:t>
            </w:r>
            <w:proofErr w:type="gramStart"/>
            <w:r>
              <w:t>wellbeing</w:t>
            </w:r>
            <w:proofErr w:type="gramEnd"/>
            <w:r>
              <w:t xml:space="preserve"> </w:t>
            </w:r>
          </w:p>
          <w:p w14:paraId="48857A78" w14:textId="3AF35556" w:rsidR="00E80A1A" w:rsidRDefault="00E80A1A"/>
        </w:tc>
        <w:tc>
          <w:tcPr>
            <w:tcW w:w="5103" w:type="dxa"/>
            <w:tcBorders>
              <w:bottom w:val="nil"/>
            </w:tcBorders>
          </w:tcPr>
          <w:p w14:paraId="2E84F6F2" w14:textId="77777777" w:rsidR="0073141D" w:rsidRDefault="0073141D" w:rsidP="0073141D">
            <w:pPr>
              <w:rPr>
                <w:i/>
                <w:iCs/>
              </w:rPr>
            </w:pPr>
            <w:r>
              <w:t xml:space="preserve">W1: </w:t>
            </w:r>
            <w:r w:rsidRPr="00A93891">
              <w:rPr>
                <w:i/>
                <w:iCs/>
              </w:rPr>
              <w:t xml:space="preserve">‘Underpins our work with </w:t>
            </w:r>
            <w:proofErr w:type="gramStart"/>
            <w:r w:rsidRPr="00A93891">
              <w:rPr>
                <w:i/>
                <w:iCs/>
              </w:rPr>
              <w:t>communities’</w:t>
            </w:r>
            <w:proofErr w:type="gramEnd"/>
          </w:p>
          <w:p w14:paraId="3028425D" w14:textId="77777777" w:rsidR="00FC247B" w:rsidRDefault="00FC247B" w:rsidP="0073141D">
            <w:pPr>
              <w:rPr>
                <w:i/>
                <w:iCs/>
              </w:rPr>
            </w:pPr>
          </w:p>
          <w:p w14:paraId="31374363" w14:textId="0CA3DBD2" w:rsidR="00FC247B" w:rsidRDefault="00FC247B" w:rsidP="0073141D">
            <w:r>
              <w:t xml:space="preserve">W2: </w:t>
            </w:r>
            <w:r w:rsidRPr="00E37CD4">
              <w:rPr>
                <w:i/>
                <w:iCs/>
              </w:rPr>
              <w:t>‘An approach to behaviour change utilising daily opportunities and interactions to influence health and wellbeing’</w:t>
            </w:r>
          </w:p>
          <w:p w14:paraId="4B7750BE" w14:textId="1409709E" w:rsidR="00343920" w:rsidRDefault="00343920" w:rsidP="292E89C1"/>
          <w:p w14:paraId="0965EE63" w14:textId="2B1C8231" w:rsidR="00343920" w:rsidRDefault="265258E5" w:rsidP="292E89C1">
            <w:pPr>
              <w:rPr>
                <w:i/>
                <w:iCs/>
              </w:rPr>
            </w:pPr>
            <w:r>
              <w:t>W1 (</w:t>
            </w:r>
            <w:proofErr w:type="spellStart"/>
            <w:r>
              <w:t>padlet</w:t>
            </w:r>
            <w:proofErr w:type="spellEnd"/>
            <w:r>
              <w:t xml:space="preserve">): </w:t>
            </w:r>
            <w:r w:rsidRPr="292E89C1">
              <w:rPr>
                <w:i/>
                <w:iCs/>
              </w:rPr>
              <w:t xml:space="preserve">‘ensuring a consistent </w:t>
            </w:r>
            <w:proofErr w:type="gramStart"/>
            <w:r w:rsidRPr="292E89C1">
              <w:rPr>
                <w:i/>
                <w:iCs/>
              </w:rPr>
              <w:t>systematic</w:t>
            </w:r>
            <w:proofErr w:type="gramEnd"/>
          </w:p>
          <w:p w14:paraId="31D1AA4D" w14:textId="5B300609" w:rsidR="00343920" w:rsidRDefault="265258E5" w:rsidP="292E89C1">
            <w:pPr>
              <w:rPr>
                <w:i/>
                <w:iCs/>
              </w:rPr>
            </w:pPr>
            <w:proofErr w:type="gramStart"/>
            <w:r w:rsidRPr="292E89C1">
              <w:rPr>
                <w:i/>
                <w:iCs/>
              </w:rPr>
              <w:t>approach'</w:t>
            </w:r>
            <w:proofErr w:type="gramEnd"/>
          </w:p>
          <w:p w14:paraId="1E47962D" w14:textId="7FBA008F" w:rsidR="00343920" w:rsidRDefault="00343920"/>
          <w:p w14:paraId="685D73E2" w14:textId="68BA6249" w:rsidR="00343920" w:rsidRDefault="00343920" w:rsidP="292E89C1">
            <w:pPr>
              <w:rPr>
                <w:i/>
                <w:iCs/>
              </w:rPr>
            </w:pPr>
            <w:r>
              <w:t xml:space="preserve">P10: </w:t>
            </w:r>
            <w:r w:rsidRPr="292E89C1">
              <w:rPr>
                <w:i/>
                <w:iCs/>
              </w:rPr>
              <w:t xml:space="preserve">‘it’s an alternative way that makes health improvement everybody’s </w:t>
            </w:r>
            <w:proofErr w:type="gramStart"/>
            <w:r w:rsidRPr="292E89C1">
              <w:rPr>
                <w:i/>
                <w:iCs/>
              </w:rPr>
              <w:t>business’</w:t>
            </w:r>
            <w:proofErr w:type="gramEnd"/>
          </w:p>
          <w:p w14:paraId="6433824F" w14:textId="77777777" w:rsidR="00343920" w:rsidRDefault="00343920">
            <w:pPr>
              <w:rPr>
                <w:i/>
                <w:iCs/>
              </w:rPr>
            </w:pPr>
          </w:p>
          <w:p w14:paraId="05E3AE87" w14:textId="77777777" w:rsidR="00E80A1A" w:rsidRDefault="00E80A1A">
            <w:pPr>
              <w:rPr>
                <w:i/>
                <w:iCs/>
              </w:rPr>
            </w:pPr>
          </w:p>
          <w:p w14:paraId="271B0F68" w14:textId="1C4E60C9" w:rsidR="00343920" w:rsidRDefault="0034392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4: ‘it puts the person right at the </w:t>
            </w:r>
            <w:proofErr w:type="gramStart"/>
            <w:r>
              <w:rPr>
                <w:i/>
                <w:iCs/>
              </w:rPr>
              <w:t>centre..</w:t>
            </w:r>
            <w:proofErr w:type="gramEnd"/>
            <w:r>
              <w:rPr>
                <w:i/>
                <w:iCs/>
              </w:rPr>
              <w:t xml:space="preserve"> it’s kind of </w:t>
            </w:r>
            <w:proofErr w:type="gramStart"/>
            <w:r>
              <w:rPr>
                <w:i/>
                <w:iCs/>
              </w:rPr>
              <w:t>opening up</w:t>
            </w:r>
            <w:proofErr w:type="gramEnd"/>
            <w:r>
              <w:rPr>
                <w:i/>
                <w:iCs/>
              </w:rPr>
              <w:t xml:space="preserve"> options and providing those pathways’</w:t>
            </w:r>
          </w:p>
          <w:p w14:paraId="542AC22D" w14:textId="77777777" w:rsidR="00343920" w:rsidRDefault="00343920">
            <w:pPr>
              <w:rPr>
                <w:i/>
                <w:iCs/>
              </w:rPr>
            </w:pPr>
          </w:p>
          <w:p w14:paraId="7CBFD819" w14:textId="77777777" w:rsidR="00343920" w:rsidRDefault="00343920">
            <w:pPr>
              <w:rPr>
                <w:i/>
                <w:iCs/>
              </w:rPr>
            </w:pPr>
            <w:r w:rsidRPr="00144D1B">
              <w:t>P6:</w:t>
            </w:r>
            <w:r>
              <w:rPr>
                <w:i/>
                <w:iCs/>
              </w:rPr>
              <w:t xml:space="preserve"> ‘just got to wait for them to have an opportunistic conversation’</w:t>
            </w:r>
          </w:p>
          <w:p w14:paraId="0768176F" w14:textId="7823494C" w:rsidR="006A308B" w:rsidRDefault="006A308B"/>
        </w:tc>
      </w:tr>
      <w:tr w:rsidR="00FB1357" w14:paraId="6A57EA0D" w14:textId="77777777" w:rsidTr="75F31510">
        <w:trPr>
          <w:trHeight w:val="300"/>
        </w:trPr>
        <w:tc>
          <w:tcPr>
            <w:tcW w:w="1413" w:type="dxa"/>
            <w:vMerge/>
          </w:tcPr>
          <w:p w14:paraId="250938E9" w14:textId="77777777" w:rsidR="00343920" w:rsidRDefault="00343920">
            <w:pPr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D904BB" w14:textId="77777777" w:rsidR="00343920" w:rsidRPr="002448AD" w:rsidRDefault="00343920">
            <w:r w:rsidRPr="002448AD">
              <w:t>Knowledge/</w:t>
            </w:r>
            <w:r>
              <w:t xml:space="preserve"> </w:t>
            </w:r>
            <w:r w:rsidRPr="002448AD">
              <w:t>awareness of MECC</w:t>
            </w:r>
          </w:p>
          <w:p w14:paraId="39975BB7" w14:textId="77777777" w:rsidR="00343920" w:rsidRPr="002448AD" w:rsidRDefault="00343920"/>
        </w:tc>
        <w:tc>
          <w:tcPr>
            <w:tcW w:w="1276" w:type="dxa"/>
            <w:tcBorders>
              <w:top w:val="nil"/>
              <w:bottom w:val="nil"/>
            </w:tcBorders>
          </w:tcPr>
          <w:p w14:paraId="7EA656F7" w14:textId="77777777" w:rsidR="00343920" w:rsidRDefault="00343920"/>
        </w:tc>
        <w:tc>
          <w:tcPr>
            <w:tcW w:w="2835" w:type="dxa"/>
            <w:tcBorders>
              <w:top w:val="nil"/>
              <w:bottom w:val="nil"/>
            </w:tcBorders>
          </w:tcPr>
          <w:p w14:paraId="4E63399D" w14:textId="1984AD00" w:rsidR="00343920" w:rsidRDefault="00343920">
            <w:r>
              <w:t xml:space="preserve">Existing awareness of MECC, either personally </w:t>
            </w:r>
            <w:r w:rsidR="001F2F0F">
              <w:t xml:space="preserve">or </w:t>
            </w:r>
            <w:r>
              <w:t>through professional roles</w:t>
            </w:r>
          </w:p>
          <w:p w14:paraId="4FA62DDA" w14:textId="77777777" w:rsidR="00343920" w:rsidRDefault="00343920"/>
          <w:p w14:paraId="3539DAAA" w14:textId="77777777" w:rsidR="00343920" w:rsidRDefault="00343920"/>
          <w:p w14:paraId="078676C4" w14:textId="77777777" w:rsidR="00343920" w:rsidRDefault="00343920"/>
          <w:p w14:paraId="4C86E9DC" w14:textId="77777777" w:rsidR="00343920" w:rsidRDefault="00343920"/>
          <w:p w14:paraId="6EC680A6" w14:textId="77777777" w:rsidR="00343920" w:rsidRDefault="00343920">
            <w:r>
              <w:t xml:space="preserve">Began MECC role with no existing awareness of </w:t>
            </w:r>
            <w:proofErr w:type="gramStart"/>
            <w:r>
              <w:t>MECC</w:t>
            </w:r>
            <w:proofErr w:type="gramEnd"/>
          </w:p>
          <w:p w14:paraId="50425771" w14:textId="77777777" w:rsidR="00343920" w:rsidRPr="00160FA6" w:rsidRDefault="00343920"/>
        </w:tc>
        <w:tc>
          <w:tcPr>
            <w:tcW w:w="3118" w:type="dxa"/>
            <w:tcBorders>
              <w:top w:val="nil"/>
              <w:bottom w:val="nil"/>
            </w:tcBorders>
          </w:tcPr>
          <w:p w14:paraId="1C215CB3" w14:textId="793EEEBB" w:rsidR="00343920" w:rsidRDefault="00343920">
            <w:r>
              <w:lastRenderedPageBreak/>
              <w:t>Personal prior knowledge</w:t>
            </w:r>
            <w:r w:rsidR="00F324C4">
              <w:t xml:space="preserve"> of </w:t>
            </w:r>
            <w:r>
              <w:t xml:space="preserve">MECC, particularly for those from health backgrounds </w:t>
            </w:r>
          </w:p>
          <w:p w14:paraId="46EDFFEA" w14:textId="77777777" w:rsidR="00343920" w:rsidRDefault="00343920"/>
          <w:p w14:paraId="225AC707" w14:textId="77777777" w:rsidR="001F2F0F" w:rsidRDefault="00343920">
            <w:r>
              <w:lastRenderedPageBreak/>
              <w:t xml:space="preserve">MECC concepts already part of professional role and identity </w:t>
            </w:r>
          </w:p>
          <w:p w14:paraId="58F6D46A" w14:textId="0E0CF68A" w:rsidR="00343920" w:rsidRDefault="00343920">
            <w:r>
              <w:t>Limited awareness/knowledge of MECC within organisation before implementation (mixed)</w:t>
            </w:r>
          </w:p>
          <w:p w14:paraId="103FC811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79EAFAAE" w14:textId="77777777" w:rsidR="00343920" w:rsidRDefault="00343920">
            <w:pPr>
              <w:rPr>
                <w:i/>
                <w:iCs/>
              </w:rPr>
            </w:pPr>
            <w:r>
              <w:lastRenderedPageBreak/>
              <w:t xml:space="preserve">P13: </w:t>
            </w:r>
            <w:r w:rsidRPr="008C0B4E">
              <w:rPr>
                <w:i/>
                <w:iCs/>
              </w:rPr>
              <w:t xml:space="preserve">‘general practice and primary care are more aware of the concepts than </w:t>
            </w:r>
            <w:proofErr w:type="gramStart"/>
            <w:r w:rsidRPr="008C0B4E">
              <w:rPr>
                <w:i/>
                <w:iCs/>
              </w:rPr>
              <w:t>others’</w:t>
            </w:r>
            <w:proofErr w:type="gramEnd"/>
            <w:r w:rsidRPr="008C0B4E">
              <w:rPr>
                <w:i/>
                <w:iCs/>
              </w:rPr>
              <w:t xml:space="preserve"> </w:t>
            </w:r>
          </w:p>
          <w:p w14:paraId="469FE27E" w14:textId="77777777" w:rsidR="00343920" w:rsidRDefault="00343920">
            <w:pPr>
              <w:rPr>
                <w:i/>
                <w:iCs/>
              </w:rPr>
            </w:pPr>
          </w:p>
          <w:p w14:paraId="7EC0CA38" w14:textId="77777777" w:rsidR="00343920" w:rsidRDefault="00343920">
            <w:pPr>
              <w:rPr>
                <w:i/>
                <w:iCs/>
              </w:rPr>
            </w:pPr>
          </w:p>
          <w:p w14:paraId="451ACD5D" w14:textId="77777777" w:rsidR="00343920" w:rsidRDefault="00343920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P6: ‘I’d had a role previously that was MECC orientated’</w:t>
            </w:r>
          </w:p>
          <w:p w14:paraId="30454EEA" w14:textId="77777777" w:rsidR="00343920" w:rsidRDefault="00343920">
            <w:pPr>
              <w:rPr>
                <w:i/>
                <w:iCs/>
              </w:rPr>
            </w:pPr>
          </w:p>
          <w:p w14:paraId="752A1D88" w14:textId="77777777" w:rsidR="001F2F0F" w:rsidRDefault="001F2F0F">
            <w:pPr>
              <w:rPr>
                <w:i/>
                <w:iCs/>
              </w:rPr>
            </w:pPr>
          </w:p>
          <w:p w14:paraId="58E1D291" w14:textId="0F92288B" w:rsidR="00343920" w:rsidRDefault="00343920">
            <w:r>
              <w:rPr>
                <w:i/>
                <w:iCs/>
              </w:rPr>
              <w:t>P4: ‘I didn’t know a lot about it before I started’</w:t>
            </w:r>
          </w:p>
        </w:tc>
      </w:tr>
      <w:tr w:rsidR="00FB1357" w14:paraId="30FD4DFE" w14:textId="77777777" w:rsidTr="75F31510">
        <w:trPr>
          <w:trHeight w:val="300"/>
        </w:trPr>
        <w:tc>
          <w:tcPr>
            <w:tcW w:w="1413" w:type="dxa"/>
            <w:vMerge/>
          </w:tcPr>
          <w:p w14:paraId="49BAEBB5" w14:textId="77777777" w:rsidR="00343920" w:rsidRDefault="00343920">
            <w:pPr>
              <w:jc w:val="center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F169AE" w14:textId="77777777" w:rsidR="00343920" w:rsidRPr="002448AD" w:rsidRDefault="00343920">
            <w:r w:rsidRPr="002448AD">
              <w:t>Knowledge needed to implement/</w:t>
            </w:r>
            <w:r>
              <w:t xml:space="preserve"> </w:t>
            </w:r>
            <w:r w:rsidRPr="002448AD">
              <w:t xml:space="preserve">deliver </w:t>
            </w:r>
            <w:proofErr w:type="gramStart"/>
            <w:r w:rsidRPr="002448AD">
              <w:t>MECC</w:t>
            </w:r>
            <w:proofErr w:type="gramEnd"/>
          </w:p>
          <w:p w14:paraId="226FF368" w14:textId="77777777" w:rsidR="00343920" w:rsidRPr="002448AD" w:rsidRDefault="00343920"/>
        </w:tc>
        <w:tc>
          <w:tcPr>
            <w:tcW w:w="1276" w:type="dxa"/>
            <w:tcBorders>
              <w:top w:val="nil"/>
              <w:bottom w:val="nil"/>
            </w:tcBorders>
          </w:tcPr>
          <w:p w14:paraId="3BD9A34A" w14:textId="77777777" w:rsidR="00343920" w:rsidRPr="004506DB" w:rsidRDefault="00343920"/>
        </w:tc>
        <w:tc>
          <w:tcPr>
            <w:tcW w:w="2835" w:type="dxa"/>
            <w:tcBorders>
              <w:top w:val="nil"/>
              <w:bottom w:val="nil"/>
            </w:tcBorders>
          </w:tcPr>
          <w:p w14:paraId="275A24CD" w14:textId="77777777" w:rsidR="00343920" w:rsidRDefault="00343920">
            <w:r>
              <w:t xml:space="preserve">Knowledge required of MECC </w:t>
            </w:r>
            <w:proofErr w:type="gramStart"/>
            <w:r>
              <w:t>itself</w:t>
            </w:r>
            <w:proofErr w:type="gramEnd"/>
          </w:p>
          <w:p w14:paraId="48429AEC" w14:textId="77777777" w:rsidR="00343920" w:rsidRDefault="00343920"/>
          <w:p w14:paraId="3E3E3064" w14:textId="77777777" w:rsidR="00343920" w:rsidRDefault="00343920"/>
          <w:p w14:paraId="72D3524E" w14:textId="77777777" w:rsidR="00343920" w:rsidRDefault="00343920"/>
          <w:p w14:paraId="30095C58" w14:textId="77777777" w:rsidR="00343920" w:rsidRDefault="00343920"/>
          <w:p w14:paraId="722865EC" w14:textId="77777777" w:rsidR="00343920" w:rsidRDefault="00343920"/>
          <w:p w14:paraId="12DAF34B" w14:textId="77777777" w:rsidR="00343920" w:rsidRDefault="00343920"/>
          <w:p w14:paraId="74B42EBA" w14:textId="77777777" w:rsidR="00343920" w:rsidRDefault="00343920"/>
          <w:p w14:paraId="3F719566" w14:textId="77777777" w:rsidR="00343920" w:rsidRDefault="00343920"/>
          <w:p w14:paraId="5FA2547D" w14:textId="77777777" w:rsidR="00122372" w:rsidRDefault="00122372"/>
          <w:p w14:paraId="44CB8862" w14:textId="77777777" w:rsidR="00122372" w:rsidRDefault="00122372"/>
          <w:p w14:paraId="5D6B60D2" w14:textId="77777777" w:rsidR="003D512D" w:rsidRDefault="003D512D"/>
          <w:p w14:paraId="510F64EC" w14:textId="77777777" w:rsidR="003D512D" w:rsidRDefault="003D512D"/>
          <w:p w14:paraId="429A8DFD" w14:textId="77777777" w:rsidR="003D512D" w:rsidRDefault="003D512D"/>
          <w:p w14:paraId="1BBF3D4A" w14:textId="77777777" w:rsidR="003D512D" w:rsidRDefault="003D512D"/>
          <w:p w14:paraId="037D3F67" w14:textId="3E45EDC4" w:rsidR="00343920" w:rsidRPr="00160FA6" w:rsidRDefault="00343920">
            <w:r>
              <w:t xml:space="preserve">Knowledge required of the organisation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6F6019F" w14:textId="77777777" w:rsidR="00343920" w:rsidRPr="004506DB" w:rsidRDefault="00343920">
            <w:r w:rsidRPr="004506DB">
              <w:t>Knowledge of available resources</w:t>
            </w:r>
          </w:p>
          <w:p w14:paraId="56A91B3C" w14:textId="77777777" w:rsidR="00343920" w:rsidRDefault="00343920"/>
          <w:p w14:paraId="3086AAFC" w14:textId="77777777" w:rsidR="00343920" w:rsidRDefault="00343920"/>
          <w:p w14:paraId="395A4563" w14:textId="77777777" w:rsidR="00343920" w:rsidRDefault="00343920"/>
          <w:p w14:paraId="5724B783" w14:textId="6F71A616" w:rsidR="00343920" w:rsidRPr="00C70E54" w:rsidRDefault="00343920">
            <w:r w:rsidRPr="00C70E54">
              <w:t xml:space="preserve">Knowledge of what MECC is </w:t>
            </w:r>
            <w:r>
              <w:t xml:space="preserve">(including theory and delivery) </w:t>
            </w:r>
          </w:p>
          <w:p w14:paraId="36A1008C" w14:textId="77777777" w:rsidR="00343920" w:rsidRDefault="00343920"/>
          <w:p w14:paraId="56D64F3C" w14:textId="77777777" w:rsidR="00122372" w:rsidRDefault="00122372"/>
          <w:p w14:paraId="599EBA2C" w14:textId="76AA998B" w:rsidR="00343920" w:rsidRDefault="00343920">
            <w:r>
              <w:t>Knowledge of up-to-date information</w:t>
            </w:r>
          </w:p>
          <w:p w14:paraId="3959167B" w14:textId="77777777" w:rsidR="00343920" w:rsidRDefault="00343920"/>
          <w:p w14:paraId="65E6A5D2" w14:textId="77777777" w:rsidR="003D512D" w:rsidRDefault="003D512D"/>
          <w:p w14:paraId="73AD6135" w14:textId="77777777" w:rsidR="003D512D" w:rsidRDefault="003D512D"/>
          <w:p w14:paraId="3E808439" w14:textId="77777777" w:rsidR="003D512D" w:rsidRDefault="003D512D"/>
          <w:p w14:paraId="0D06FC76" w14:textId="77777777" w:rsidR="003D512D" w:rsidRDefault="003D512D"/>
          <w:p w14:paraId="29C04720" w14:textId="635D4AAF" w:rsidR="00343920" w:rsidRDefault="00343920">
            <w:r w:rsidRPr="004506DB">
              <w:t>Knowledge of organisational fit/</w:t>
            </w:r>
            <w:r>
              <w:t xml:space="preserve"> </w:t>
            </w:r>
            <w:r w:rsidRPr="004506DB">
              <w:t xml:space="preserve">implementation process </w:t>
            </w:r>
            <w:proofErr w:type="gramStart"/>
            <w:r w:rsidRPr="004506DB">
              <w:t>needed</w:t>
            </w:r>
            <w:proofErr w:type="gramEnd"/>
          </w:p>
          <w:p w14:paraId="50755351" w14:textId="77777777" w:rsidR="00343920" w:rsidRDefault="00343920"/>
          <w:p w14:paraId="400A2936" w14:textId="77777777" w:rsidR="00343920" w:rsidRPr="004506DB" w:rsidRDefault="00343920">
            <w:r>
              <w:t>Knowledge of other organisations/ networks</w:t>
            </w:r>
          </w:p>
          <w:p w14:paraId="60DBCDD6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6B74870C" w14:textId="77777777" w:rsidR="00343920" w:rsidRPr="00DA7EC8" w:rsidRDefault="00343920">
            <w:pPr>
              <w:rPr>
                <w:i/>
                <w:iCs/>
              </w:rPr>
            </w:pPr>
            <w:r w:rsidRPr="007F1C57">
              <w:t>P7:</w:t>
            </w:r>
            <w:r>
              <w:rPr>
                <w:i/>
                <w:iCs/>
              </w:rPr>
              <w:t xml:space="preserve"> They’ve got a much greater awareness of where they can find resources now which was maybes putting them off having a conversation in the first place’</w:t>
            </w:r>
          </w:p>
          <w:p w14:paraId="706DBE4F" w14:textId="77777777" w:rsidR="00343920" w:rsidRDefault="00343920"/>
          <w:p w14:paraId="3D2ACCB8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  <w:r w:rsidRPr="005C36F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7 </w:t>
            </w:r>
            <w:r w:rsidRPr="005C36F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I think it’s very lendable and very acceptable once you actually break the barrier and explain what MECC </w:t>
            </w:r>
            <w:proofErr w:type="gramStart"/>
            <w:r w:rsidRPr="005C36F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is’</w:t>
            </w:r>
            <w:proofErr w:type="gramEnd"/>
            <w:r w:rsidRPr="005C36F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 </w:t>
            </w:r>
          </w:p>
          <w:p w14:paraId="2DFC779A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498510BB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1: </w:t>
            </w:r>
            <w:r w:rsidRPr="001F725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about actually what’s changed in terms of guidance and </w:t>
            </w:r>
            <w:proofErr w:type="gramStart"/>
            <w:r w:rsidRPr="001F725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recommendations’</w:t>
            </w:r>
            <w:proofErr w:type="gramEnd"/>
          </w:p>
          <w:p w14:paraId="1CD6AC77" w14:textId="77777777" w:rsidR="00122372" w:rsidRDefault="00122372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00AD0CE0" w14:textId="70D95A0C" w:rsidR="00122372" w:rsidRPr="00122372" w:rsidRDefault="00122372" w:rsidP="00122372">
            <w:pPr>
              <w:rPr>
                <w:rStyle w:val="normaltextrun"/>
              </w:rPr>
            </w:pPr>
            <w:r>
              <w:t xml:space="preserve">W1: </w:t>
            </w:r>
            <w:r w:rsidRPr="00E039AA">
              <w:rPr>
                <w:i/>
                <w:iCs/>
              </w:rPr>
              <w:t xml:space="preserve">‘we also need to know where to signpost or send people which again has changed significantly over recent </w:t>
            </w:r>
            <w:proofErr w:type="gramStart"/>
            <w:r w:rsidRPr="00E039AA">
              <w:rPr>
                <w:i/>
                <w:iCs/>
              </w:rPr>
              <w:t>times’</w:t>
            </w:r>
            <w:proofErr w:type="gramEnd"/>
          </w:p>
          <w:p w14:paraId="10DFC235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732A30C9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: </w:t>
            </w:r>
            <w:r w:rsidRPr="0040597E">
              <w:rPr>
                <w:i/>
                <w:iCs/>
              </w:rPr>
              <w:t>‘</w:t>
            </w:r>
            <w:r w:rsidRPr="0040597E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But what I needed to kno</w:t>
            </w: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w</w:t>
            </w:r>
            <w:r w:rsidRPr="0040597E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was where were </w:t>
            </w:r>
            <w:r w:rsidRPr="0040597E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the opportunities within the organization to do that’</w:t>
            </w:r>
          </w:p>
          <w:p w14:paraId="349E7E70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3F656C6C" w14:textId="77777777" w:rsidR="00343920" w:rsidRPr="00B25380" w:rsidRDefault="00343920">
            <w:pP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Style w:val="normaltextrun"/>
              </w:rPr>
              <w:t>P10: ‘</w:t>
            </w:r>
            <w:r w:rsidRPr="00B25380">
              <w:rPr>
                <w:rStyle w:val="normaltextrun"/>
                <w:i/>
                <w:iCs/>
              </w:rPr>
              <w:t>I don’t know all the organisations in (name of location) and what they deliver’</w:t>
            </w:r>
          </w:p>
        </w:tc>
      </w:tr>
      <w:tr w:rsidR="00FB1357" w14:paraId="22990433" w14:textId="77777777" w:rsidTr="75F31510">
        <w:trPr>
          <w:trHeight w:val="300"/>
        </w:trPr>
        <w:tc>
          <w:tcPr>
            <w:tcW w:w="1413" w:type="dxa"/>
            <w:vMerge/>
          </w:tcPr>
          <w:p w14:paraId="00A5CC30" w14:textId="77777777" w:rsidR="00343920" w:rsidRDefault="00343920">
            <w:pPr>
              <w:jc w:val="center"/>
            </w:pPr>
          </w:p>
        </w:tc>
        <w:tc>
          <w:tcPr>
            <w:tcW w:w="1701" w:type="dxa"/>
            <w:tcBorders>
              <w:top w:val="nil"/>
            </w:tcBorders>
          </w:tcPr>
          <w:p w14:paraId="739708C7" w14:textId="77777777" w:rsidR="00343920" w:rsidRPr="002448AD" w:rsidRDefault="00343920">
            <w:r w:rsidRPr="00AB052B">
              <w:t>Evidence (or lack of)</w:t>
            </w:r>
          </w:p>
        </w:tc>
        <w:tc>
          <w:tcPr>
            <w:tcW w:w="1276" w:type="dxa"/>
            <w:tcBorders>
              <w:top w:val="nil"/>
            </w:tcBorders>
          </w:tcPr>
          <w:p w14:paraId="0438B51B" w14:textId="77777777" w:rsidR="00343920" w:rsidRDefault="00343920">
            <w:r>
              <w:t>Mixed</w:t>
            </w:r>
          </w:p>
        </w:tc>
        <w:tc>
          <w:tcPr>
            <w:tcW w:w="2835" w:type="dxa"/>
            <w:tcBorders>
              <w:top w:val="nil"/>
            </w:tcBorders>
          </w:tcPr>
          <w:p w14:paraId="0E8880BD" w14:textId="77777777" w:rsidR="00343920" w:rsidRDefault="00343920">
            <w:r>
              <w:t>Lack of existing evidence of outcomes for service users</w:t>
            </w:r>
          </w:p>
          <w:p w14:paraId="25BF816B" w14:textId="77777777" w:rsidR="00343920" w:rsidRDefault="00343920"/>
          <w:p w14:paraId="3ED4A689" w14:textId="77777777" w:rsidR="00343920" w:rsidRDefault="00343920"/>
          <w:p w14:paraId="7F05A63D" w14:textId="77777777" w:rsidR="00343920" w:rsidRDefault="00343920"/>
          <w:p w14:paraId="16C77583" w14:textId="77777777" w:rsidR="00343920" w:rsidRDefault="00343920"/>
          <w:p w14:paraId="7CF3E619" w14:textId="77777777" w:rsidR="00343920" w:rsidRDefault="00343920"/>
          <w:p w14:paraId="33CF402C" w14:textId="77777777" w:rsidR="00343920" w:rsidRDefault="00343920">
            <w:r>
              <w:t xml:space="preserve">Use of evidence to facilitate MECC </w:t>
            </w:r>
            <w:proofErr w:type="gramStart"/>
            <w:r>
              <w:t>implementation</w:t>
            </w:r>
            <w:proofErr w:type="gramEnd"/>
          </w:p>
          <w:p w14:paraId="30DDB1D3" w14:textId="77777777" w:rsidR="00343920" w:rsidRDefault="00343920"/>
          <w:p w14:paraId="43FBBD53" w14:textId="77777777" w:rsidR="00343920" w:rsidRDefault="00343920"/>
          <w:p w14:paraId="2B9AF28B" w14:textId="77777777" w:rsidR="00343920" w:rsidRDefault="00343920"/>
          <w:p w14:paraId="72578CB8" w14:textId="77777777" w:rsidR="00343920" w:rsidRDefault="00343920"/>
          <w:p w14:paraId="23BE60F6" w14:textId="77777777" w:rsidR="00343920" w:rsidRDefault="00343920"/>
          <w:p w14:paraId="599A896B" w14:textId="77777777" w:rsidR="00343920" w:rsidRDefault="00343920"/>
          <w:p w14:paraId="1896B5B9" w14:textId="77777777" w:rsidR="00343920" w:rsidRDefault="00343920"/>
          <w:p w14:paraId="68C64A9A" w14:textId="77777777" w:rsidR="00343920" w:rsidRDefault="00343920"/>
          <w:p w14:paraId="5B31067D" w14:textId="77777777" w:rsidR="00B02D53" w:rsidRDefault="00B02D53"/>
          <w:p w14:paraId="1A28F254" w14:textId="10C47108" w:rsidR="00343920" w:rsidRDefault="00343920">
            <w:r>
              <w:t xml:space="preserve">Low value placed on attaining </w:t>
            </w:r>
            <w:proofErr w:type="gramStart"/>
            <w:r>
              <w:t>evidence</w:t>
            </w:r>
            <w:proofErr w:type="gramEnd"/>
          </w:p>
          <w:p w14:paraId="2FE54813" w14:textId="77777777" w:rsidR="00343920" w:rsidRPr="004506DB" w:rsidRDefault="00343920"/>
          <w:p w14:paraId="0A0AC64A" w14:textId="77777777" w:rsidR="00343920" w:rsidRPr="00160FA6" w:rsidRDefault="00343920"/>
        </w:tc>
        <w:tc>
          <w:tcPr>
            <w:tcW w:w="3118" w:type="dxa"/>
            <w:tcBorders>
              <w:top w:val="nil"/>
            </w:tcBorders>
          </w:tcPr>
          <w:p w14:paraId="5A65C000" w14:textId="77777777" w:rsidR="00343920" w:rsidRPr="00431752" w:rsidRDefault="00343920">
            <w:r w:rsidRPr="00431752">
              <w:lastRenderedPageBreak/>
              <w:t xml:space="preserve">Lack of evidence to draw upon to ‘sell’ </w:t>
            </w:r>
            <w:proofErr w:type="gramStart"/>
            <w:r w:rsidRPr="00431752">
              <w:t>MECC</w:t>
            </w:r>
            <w:proofErr w:type="gramEnd"/>
            <w:r w:rsidRPr="00431752">
              <w:t xml:space="preserve"> </w:t>
            </w:r>
          </w:p>
          <w:p w14:paraId="0C83A5E8" w14:textId="77777777" w:rsidR="00343920" w:rsidRPr="004506DB" w:rsidRDefault="00343920"/>
          <w:p w14:paraId="318069F5" w14:textId="77777777" w:rsidR="00343920" w:rsidRDefault="00343920"/>
          <w:p w14:paraId="266DAA15" w14:textId="77777777" w:rsidR="00343920" w:rsidRPr="004506DB" w:rsidRDefault="00343920">
            <w:r w:rsidRPr="004506DB">
              <w:t xml:space="preserve">Issues surrounding evidence base </w:t>
            </w:r>
            <w:proofErr w:type="gramStart"/>
            <w:r w:rsidRPr="004506DB">
              <w:t>strength</w:t>
            </w:r>
            <w:proofErr w:type="gramEnd"/>
          </w:p>
          <w:p w14:paraId="5822A572" w14:textId="77777777" w:rsidR="00343920" w:rsidRDefault="00343920"/>
          <w:p w14:paraId="4431DAA2" w14:textId="77777777" w:rsidR="00343920" w:rsidRPr="004506DB" w:rsidRDefault="00343920">
            <w:r>
              <w:t>Pilots ran to ascertain organisational suitability/</w:t>
            </w:r>
            <w:proofErr w:type="gramStart"/>
            <w:r>
              <w:t>fit</w:t>
            </w:r>
            <w:proofErr w:type="gramEnd"/>
          </w:p>
          <w:p w14:paraId="479D58FC" w14:textId="77777777" w:rsidR="00343920" w:rsidRDefault="00343920">
            <w:pPr>
              <w:rPr>
                <w:b/>
                <w:bCs/>
              </w:rPr>
            </w:pPr>
          </w:p>
          <w:p w14:paraId="7A6B971B" w14:textId="77777777" w:rsidR="00343920" w:rsidRDefault="00343920"/>
          <w:p w14:paraId="0C90E5AA" w14:textId="77777777" w:rsidR="00343920" w:rsidRDefault="00343920">
            <w:r>
              <w:t xml:space="preserve">MECC conversations easier to measure than </w:t>
            </w:r>
            <w:proofErr w:type="gramStart"/>
            <w:r>
              <w:t>outcomes</w:t>
            </w:r>
            <w:proofErr w:type="gramEnd"/>
          </w:p>
          <w:p w14:paraId="2DC7722A" w14:textId="77777777" w:rsidR="00343920" w:rsidRDefault="00343920"/>
          <w:p w14:paraId="57739311" w14:textId="77777777" w:rsidR="00343920" w:rsidRDefault="00343920">
            <w:r>
              <w:t>Awareness of evidence</w:t>
            </w:r>
          </w:p>
          <w:p w14:paraId="07DDDCE7" w14:textId="77777777" w:rsidR="00343920" w:rsidRPr="004506DB" w:rsidRDefault="00343920"/>
          <w:p w14:paraId="657048B5" w14:textId="77777777" w:rsidR="00343920" w:rsidRDefault="00343920"/>
          <w:p w14:paraId="170AB4BD" w14:textId="77777777" w:rsidR="00B02D53" w:rsidRDefault="00B02D53"/>
          <w:p w14:paraId="1FA229D6" w14:textId="0E1D59CD" w:rsidR="00343920" w:rsidRDefault="00343920">
            <w:r>
              <w:t>Implementation should happen anyway</w:t>
            </w:r>
          </w:p>
        </w:tc>
        <w:tc>
          <w:tcPr>
            <w:tcW w:w="5103" w:type="dxa"/>
            <w:tcBorders>
              <w:top w:val="nil"/>
            </w:tcBorders>
          </w:tcPr>
          <w:p w14:paraId="2B2BC7AB" w14:textId="77777777" w:rsidR="00343920" w:rsidRDefault="00343920">
            <w:pPr>
              <w:rPr>
                <w:i/>
                <w:iCs/>
              </w:rPr>
            </w:pPr>
            <w:r>
              <w:lastRenderedPageBreak/>
              <w:t xml:space="preserve">P9: </w:t>
            </w:r>
            <w:r w:rsidRPr="00BC56F9">
              <w:rPr>
                <w:i/>
                <w:iCs/>
              </w:rPr>
              <w:t>‘maybe we need a bit more resources and toolkits and data to just back up the argument as to why it’s important’</w:t>
            </w:r>
          </w:p>
          <w:p w14:paraId="4997A531" w14:textId="77777777" w:rsidR="00343920" w:rsidRDefault="00343920"/>
          <w:p w14:paraId="59A919DF" w14:textId="77777777" w:rsidR="00343920" w:rsidRPr="00431752" w:rsidRDefault="00343920">
            <w:pPr>
              <w:rPr>
                <w:i/>
                <w:iCs/>
              </w:rPr>
            </w:pPr>
            <w:r>
              <w:t>P4: ‘</w:t>
            </w:r>
            <w:r w:rsidRPr="00431752">
              <w:rPr>
                <w:i/>
                <w:iCs/>
              </w:rPr>
              <w:t>what I’d love to see actually is a little bit stronger evidence and case studies to go along with that’</w:t>
            </w:r>
          </w:p>
          <w:p w14:paraId="47526E62" w14:textId="77777777" w:rsidR="00343920" w:rsidRDefault="00343920"/>
          <w:p w14:paraId="40616E6F" w14:textId="77777777" w:rsidR="00343920" w:rsidRDefault="00343920">
            <w:pPr>
              <w:rPr>
                <w:i/>
                <w:iCs/>
              </w:rPr>
            </w:pPr>
            <w:r>
              <w:t>P10: ‘</w:t>
            </w:r>
            <w:r w:rsidRPr="001924FB">
              <w:rPr>
                <w:i/>
                <w:iCs/>
              </w:rPr>
              <w:t>at the minute we’re kin</w:t>
            </w:r>
            <w:r>
              <w:rPr>
                <w:i/>
                <w:iCs/>
              </w:rPr>
              <w:t>d</w:t>
            </w:r>
            <w:r w:rsidRPr="001924FB">
              <w:rPr>
                <w:i/>
                <w:iCs/>
              </w:rPr>
              <w:t xml:space="preserve"> of in the pilot </w:t>
            </w:r>
            <w:r>
              <w:rPr>
                <w:i/>
                <w:iCs/>
              </w:rPr>
              <w:t>to</w:t>
            </w:r>
            <w:r w:rsidRPr="001924FB">
              <w:rPr>
                <w:i/>
                <w:iCs/>
              </w:rPr>
              <w:t xml:space="preserve"> try different things, see what works, see how we can work with different people</w:t>
            </w:r>
            <w:r>
              <w:rPr>
                <w:i/>
                <w:iCs/>
              </w:rPr>
              <w:t>’</w:t>
            </w:r>
          </w:p>
          <w:p w14:paraId="74D66114" w14:textId="77777777" w:rsidR="00343920" w:rsidRDefault="00343920"/>
          <w:p w14:paraId="5F57246A" w14:textId="77777777" w:rsidR="00343920" w:rsidRDefault="00343920">
            <w:r>
              <w:t xml:space="preserve">P5: </w:t>
            </w:r>
            <w:r w:rsidRPr="00827B86">
              <w:rPr>
                <w:i/>
                <w:iCs/>
              </w:rPr>
              <w:t>‘we’ve got some really good data around how many conversations have happened’</w:t>
            </w:r>
          </w:p>
          <w:p w14:paraId="2D1CE2EE" w14:textId="77777777" w:rsidR="00343920" w:rsidRDefault="00343920"/>
          <w:p w14:paraId="483A97EE" w14:textId="77777777" w:rsidR="00343920" w:rsidRDefault="00343920">
            <w:r>
              <w:t xml:space="preserve">P9: </w:t>
            </w:r>
            <w:r w:rsidRPr="00AC4A8F">
              <w:rPr>
                <w:i/>
                <w:iCs/>
              </w:rPr>
              <w:t>‘it comes back to the national evidence base of kind of the benefits of MECC and brief intervention training’</w:t>
            </w:r>
          </w:p>
          <w:p w14:paraId="0AE36CA4" w14:textId="77777777" w:rsidR="00343920" w:rsidRDefault="00343920"/>
          <w:p w14:paraId="081ED9DF" w14:textId="66F45665" w:rsidR="00343920" w:rsidRPr="00103F24" w:rsidRDefault="00343920">
            <w:pPr>
              <w:rPr>
                <w:rFonts w:ascii="Calibri" w:hAnsi="Calibri" w:cs="Calibri"/>
                <w:shd w:val="clear" w:color="auto" w:fill="FFFFFF"/>
              </w:rPr>
            </w:pPr>
            <w:r w:rsidRPr="00057213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3: </w:t>
            </w:r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So, I think what we </w:t>
            </w:r>
            <w:proofErr w:type="gramStart"/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have to</w:t>
            </w:r>
            <w:proofErr w:type="gramEnd"/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do is take a leap of faith erm on the understanding that erm </w:t>
            </w:r>
            <w:proofErr w:type="spellStart"/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behaviour</w:t>
            </w:r>
            <w:proofErr w:type="spellEnd"/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change around the prevention agenda is important and it will help. </w:t>
            </w:r>
            <w:proofErr w:type="gramStart"/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Erm</w:t>
            </w:r>
            <w:proofErr w:type="gramEnd"/>
            <w:r w:rsidRPr="0005721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you know, but that we’re not necessarily going to be able to define how important it is’</w:t>
            </w:r>
            <w:r w:rsidRPr="00057213">
              <w:rPr>
                <w:rStyle w:val="eop"/>
                <w:rFonts w:ascii="Calibri" w:hAnsi="Calibri" w:cs="Calibri"/>
                <w:shd w:val="clear" w:color="auto" w:fill="FFFFFF"/>
              </w:rPr>
              <w:t> </w:t>
            </w:r>
          </w:p>
        </w:tc>
      </w:tr>
      <w:tr w:rsidR="00FB1357" w14:paraId="58AFED03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6342D73E" w14:textId="77777777" w:rsidR="00343920" w:rsidRDefault="00343920">
            <w:r>
              <w:lastRenderedPageBreak/>
              <w:t>Cognitive participation; Social/ professional role and identity</w:t>
            </w:r>
          </w:p>
        </w:tc>
        <w:tc>
          <w:tcPr>
            <w:tcW w:w="1701" w:type="dxa"/>
            <w:tcBorders>
              <w:bottom w:val="nil"/>
            </w:tcBorders>
          </w:tcPr>
          <w:p w14:paraId="164840A4" w14:textId="77777777" w:rsidR="00343920" w:rsidRPr="002448AD" w:rsidRDefault="00343920">
            <w:r w:rsidRPr="002448AD">
              <w:t>Roles, responsibilities, and accountability</w:t>
            </w:r>
          </w:p>
          <w:p w14:paraId="6CE48242" w14:textId="77777777" w:rsidR="00343920" w:rsidRPr="002448AD" w:rsidRDefault="00343920"/>
          <w:p w14:paraId="1565FE0A" w14:textId="77777777" w:rsidR="00343920" w:rsidRPr="002448AD" w:rsidRDefault="00343920"/>
          <w:p w14:paraId="04CF7404" w14:textId="77777777" w:rsidR="00343920" w:rsidRPr="002448AD" w:rsidRDefault="00343920"/>
          <w:p w14:paraId="25A281A4" w14:textId="77777777" w:rsidR="00343920" w:rsidRPr="002448AD" w:rsidRDefault="00343920"/>
        </w:tc>
        <w:tc>
          <w:tcPr>
            <w:tcW w:w="1276" w:type="dxa"/>
            <w:tcBorders>
              <w:bottom w:val="nil"/>
            </w:tcBorders>
          </w:tcPr>
          <w:p w14:paraId="66542F4B" w14:textId="77777777" w:rsidR="00343920" w:rsidRDefault="00343920">
            <w:r>
              <w:t xml:space="preserve">Mixed </w:t>
            </w:r>
          </w:p>
        </w:tc>
        <w:tc>
          <w:tcPr>
            <w:tcW w:w="2835" w:type="dxa"/>
            <w:tcBorders>
              <w:bottom w:val="nil"/>
            </w:tcBorders>
          </w:tcPr>
          <w:p w14:paraId="46A72B5C" w14:textId="77777777" w:rsidR="00343920" w:rsidRDefault="00343920">
            <w:r>
              <w:t xml:space="preserve">Facilitator of clearly identifying MECC roles </w:t>
            </w:r>
          </w:p>
          <w:p w14:paraId="16373D78" w14:textId="77777777" w:rsidR="00343920" w:rsidRDefault="00343920"/>
          <w:p w14:paraId="6B3478F0" w14:textId="77777777" w:rsidR="00B02D53" w:rsidRDefault="00B02D53"/>
          <w:p w14:paraId="603DDE49" w14:textId="02D2C74D" w:rsidR="00343920" w:rsidRPr="0063162A" w:rsidRDefault="00343920">
            <w:pPr>
              <w:rPr>
                <w:color w:val="FF0000"/>
              </w:rPr>
            </w:pPr>
            <w:r>
              <w:t xml:space="preserve">Challenges of adding MECC to existing roles </w:t>
            </w:r>
          </w:p>
        </w:tc>
        <w:tc>
          <w:tcPr>
            <w:tcW w:w="3118" w:type="dxa"/>
            <w:tcBorders>
              <w:bottom w:val="nil"/>
            </w:tcBorders>
          </w:tcPr>
          <w:p w14:paraId="4085917A" w14:textId="77777777" w:rsidR="00343920" w:rsidRDefault="00343920">
            <w:r>
              <w:t xml:space="preserve">Named contact required both regionally and within </w:t>
            </w:r>
            <w:proofErr w:type="gramStart"/>
            <w:r>
              <w:t>organisation</w:t>
            </w:r>
            <w:proofErr w:type="gramEnd"/>
            <w:r>
              <w:t xml:space="preserve"> </w:t>
            </w:r>
          </w:p>
          <w:p w14:paraId="5F2AD1EE" w14:textId="77777777" w:rsidR="00343920" w:rsidRDefault="00343920"/>
          <w:p w14:paraId="08C484C9" w14:textId="77777777" w:rsidR="00343920" w:rsidRDefault="00343920">
            <w:r>
              <w:t>B</w:t>
            </w:r>
            <w:r w:rsidRPr="0052768B">
              <w:t xml:space="preserve">elief that MECC is an additional responsibility to add to increasing </w:t>
            </w:r>
            <w:proofErr w:type="gramStart"/>
            <w:r w:rsidRPr="0052768B">
              <w:t>workload</w:t>
            </w:r>
            <w:proofErr w:type="gramEnd"/>
          </w:p>
          <w:p w14:paraId="7626C704" w14:textId="77777777" w:rsidR="00343920" w:rsidRDefault="00343920"/>
          <w:p w14:paraId="48ADE6E7" w14:textId="371559FE" w:rsidR="00343920" w:rsidRDefault="00343920">
            <w:r>
              <w:t xml:space="preserve">MECC viewed as ‘not my </w:t>
            </w:r>
            <w:proofErr w:type="gramStart"/>
            <w:r>
              <w:t>job’</w:t>
            </w:r>
            <w:proofErr w:type="gramEnd"/>
          </w:p>
          <w:p w14:paraId="52800EE6" w14:textId="77777777" w:rsidR="00343920" w:rsidRDefault="00343920"/>
        </w:tc>
        <w:tc>
          <w:tcPr>
            <w:tcW w:w="5103" w:type="dxa"/>
            <w:tcBorders>
              <w:bottom w:val="nil"/>
            </w:tcBorders>
          </w:tcPr>
          <w:p w14:paraId="15C86560" w14:textId="77777777" w:rsidR="00343920" w:rsidRDefault="00343920">
            <w:pPr>
              <w:rPr>
                <w:rStyle w:val="normaltextrun"/>
                <w:rFonts w:ascii="Calibri" w:hAnsi="Calibri" w:cs="Calibri"/>
                <w:color w:val="FF0000"/>
                <w:shd w:val="clear" w:color="auto" w:fill="FFFFFF"/>
              </w:rPr>
            </w:pPr>
            <w:r>
              <w:t xml:space="preserve">P16: </w:t>
            </w:r>
            <w:r w:rsidRPr="007D71CB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‘having someone who leads on it, is the </w:t>
            </w:r>
            <w:proofErr w:type="gramStart"/>
            <w:r w:rsidRPr="007D71CB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go to</w:t>
            </w:r>
            <w:proofErr w:type="gramEnd"/>
            <w:r w:rsidRPr="007D71CB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person, has been really important’</w:t>
            </w:r>
          </w:p>
          <w:p w14:paraId="43E5C2DB" w14:textId="77777777" w:rsidR="00343920" w:rsidRDefault="00343920">
            <w:pPr>
              <w:rPr>
                <w:rStyle w:val="normaltextrun"/>
                <w:rFonts w:ascii="Calibri" w:hAnsi="Calibri" w:cs="Calibri"/>
                <w:color w:val="FF0000"/>
                <w:shd w:val="clear" w:color="auto" w:fill="FFFFFF"/>
              </w:rPr>
            </w:pPr>
          </w:p>
          <w:p w14:paraId="2CAE0DCE" w14:textId="77777777" w:rsidR="00B02D53" w:rsidRDefault="00B02D53">
            <w:pPr>
              <w:rPr>
                <w:rStyle w:val="normaltextrun"/>
                <w:rFonts w:ascii="Calibri" w:hAnsi="Calibri" w:cs="Calibri"/>
                <w:shd w:val="clear" w:color="auto" w:fill="FFFFFF"/>
              </w:rPr>
            </w:pPr>
          </w:p>
          <w:p w14:paraId="60712120" w14:textId="57107039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</w:pPr>
            <w:r w:rsidRPr="007D71CB">
              <w:rPr>
                <w:rStyle w:val="normaltextrun"/>
                <w:rFonts w:ascii="Calibri" w:hAnsi="Calibri" w:cs="Calibri"/>
                <w:shd w:val="clear" w:color="auto" w:fill="FFFFFF"/>
              </w:rPr>
              <w:t>P10:</w:t>
            </w: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0059383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‘it’s just hard to get people to understand that, isn’t it, that </w:t>
            </w:r>
            <w:proofErr w:type="gramStart"/>
            <w:r w:rsidRPr="0059383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actually we</w:t>
            </w:r>
            <w:proofErr w:type="gramEnd"/>
            <w:r w:rsidRPr="0059383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could all just do this. It doesn’t need to be a </w:t>
            </w:r>
            <w:proofErr w:type="gramStart"/>
            <w:r w:rsidRPr="0059383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burden</w:t>
            </w:r>
            <w:r w:rsidR="008300CD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’</w:t>
            </w:r>
            <w:proofErr w:type="gramEnd"/>
          </w:p>
          <w:p w14:paraId="6F10B318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</w:rPr>
            </w:pPr>
          </w:p>
          <w:p w14:paraId="6EB3A430" w14:textId="77777777" w:rsidR="00343920" w:rsidRPr="00377011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</w:rPr>
            </w:pPr>
            <w:r w:rsidRPr="00377011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P15: </w:t>
            </w:r>
            <w:r w:rsidRPr="0037701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‘I think it’s challenging to roll out because people quite often are reluctant, not my job’</w:t>
            </w:r>
          </w:p>
          <w:p w14:paraId="7CAECB08" w14:textId="77777777" w:rsidR="00343920" w:rsidRDefault="00343920"/>
        </w:tc>
      </w:tr>
      <w:tr w:rsidR="00FB1357" w14:paraId="04202C63" w14:textId="77777777" w:rsidTr="75F31510">
        <w:trPr>
          <w:trHeight w:val="300"/>
        </w:trPr>
        <w:tc>
          <w:tcPr>
            <w:tcW w:w="1413" w:type="dxa"/>
            <w:vMerge/>
          </w:tcPr>
          <w:p w14:paraId="702476B6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41EB102A" w14:textId="77777777" w:rsidR="00343920" w:rsidRPr="002448AD" w:rsidRDefault="00343920">
            <w:r>
              <w:t>Feeling of involvement with MECC</w:t>
            </w:r>
          </w:p>
          <w:p w14:paraId="71D7F266" w14:textId="77777777" w:rsidR="00343920" w:rsidRPr="002448AD" w:rsidRDefault="00343920"/>
        </w:tc>
        <w:tc>
          <w:tcPr>
            <w:tcW w:w="1276" w:type="dxa"/>
            <w:tcBorders>
              <w:top w:val="nil"/>
            </w:tcBorders>
          </w:tcPr>
          <w:p w14:paraId="047B166A" w14:textId="77777777" w:rsidR="00343920" w:rsidRDefault="00343920">
            <w:r>
              <w:t xml:space="preserve">Facilitator </w:t>
            </w:r>
          </w:p>
        </w:tc>
        <w:tc>
          <w:tcPr>
            <w:tcW w:w="2835" w:type="dxa"/>
            <w:tcBorders>
              <w:top w:val="nil"/>
            </w:tcBorders>
          </w:tcPr>
          <w:p w14:paraId="01178E98" w14:textId="77777777" w:rsidR="00343920" w:rsidRPr="0052768B" w:rsidRDefault="00343920">
            <w:r w:rsidRPr="00C0395E">
              <w:rPr>
                <w:rStyle w:val="CommentReference"/>
                <w:sz w:val="22"/>
                <w:szCs w:val="22"/>
              </w:rPr>
              <w:t xml:space="preserve">Personal feeling of involvement with MECC </w:t>
            </w:r>
            <w:r>
              <w:rPr>
                <w:rStyle w:val="CommentReference"/>
                <w:sz w:val="22"/>
                <w:szCs w:val="22"/>
              </w:rPr>
              <w:t>that extends outside of role (facilitator)</w:t>
            </w:r>
          </w:p>
          <w:p w14:paraId="7FC60587" w14:textId="77777777" w:rsidR="00343920" w:rsidRPr="008A192B" w:rsidRDefault="0034392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6ACF019B" w14:textId="77777777" w:rsidR="00343920" w:rsidRDefault="00343920">
            <w:pPr>
              <w:rPr>
                <w:rFonts w:ascii="Calibri" w:eastAsia="Calibri" w:hAnsi="Calibri" w:cs="Calibri"/>
              </w:rPr>
            </w:pPr>
            <w:r w:rsidRPr="00C0395E">
              <w:rPr>
                <w:rFonts w:ascii="Calibri" w:eastAsia="Calibri" w:hAnsi="Calibri" w:cs="Calibri"/>
              </w:rPr>
              <w:t xml:space="preserve">Enthusiastic individual </w:t>
            </w:r>
            <w:r>
              <w:rPr>
                <w:rFonts w:ascii="Calibri" w:eastAsia="Calibri" w:hAnsi="Calibri" w:cs="Calibri"/>
              </w:rPr>
              <w:t>(motivated)</w:t>
            </w:r>
          </w:p>
          <w:p w14:paraId="227D7C8A" w14:textId="77777777" w:rsidR="00343920" w:rsidRDefault="00343920">
            <w:pPr>
              <w:rPr>
                <w:rFonts w:ascii="Calibri" w:eastAsia="Calibri" w:hAnsi="Calibri" w:cs="Calibri"/>
              </w:rPr>
            </w:pPr>
          </w:p>
          <w:p w14:paraId="431F7CE5" w14:textId="77777777" w:rsidR="00343920" w:rsidRDefault="00343920">
            <w:pPr>
              <w:rPr>
                <w:rFonts w:ascii="Calibri" w:eastAsia="Calibri" w:hAnsi="Calibri" w:cs="Calibri"/>
              </w:rPr>
            </w:pPr>
          </w:p>
          <w:p w14:paraId="2A0730F7" w14:textId="77777777" w:rsidR="00343920" w:rsidRPr="0052768B" w:rsidRDefault="00343920">
            <w:pPr>
              <w:rPr>
                <w:b/>
                <w:bCs/>
              </w:rPr>
            </w:pPr>
            <w:r>
              <w:rPr>
                <w:rFonts w:ascii="Calibri" w:eastAsia="Calibri" w:hAnsi="Calibri" w:cs="Calibri"/>
              </w:rPr>
              <w:lastRenderedPageBreak/>
              <w:t>Fundamental belief in MECC (helps to promote MECC outside of roles and responsibilities)</w:t>
            </w:r>
          </w:p>
        </w:tc>
        <w:tc>
          <w:tcPr>
            <w:tcW w:w="5103" w:type="dxa"/>
            <w:tcBorders>
              <w:top w:val="nil"/>
            </w:tcBorders>
          </w:tcPr>
          <w:p w14:paraId="70EE2A0D" w14:textId="77777777" w:rsidR="00343920" w:rsidRPr="0096591A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  <w:r w:rsidRPr="0096591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lastRenderedPageBreak/>
              <w:t>P5:</w:t>
            </w:r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‘if you’re passionate about something and you’re capable of delivering a message it really </w:t>
            </w:r>
            <w:proofErr w:type="gramStart"/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helps’</w:t>
            </w:r>
            <w:proofErr w:type="gramEnd"/>
            <w:r w:rsidRPr="0096591A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 </w:t>
            </w:r>
            <w:r w:rsidRPr="0096591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 </w:t>
            </w:r>
          </w:p>
          <w:p w14:paraId="7BD02902" w14:textId="77777777" w:rsidR="00343920" w:rsidRPr="0096591A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7BC22E54" w14:textId="77777777" w:rsidR="00343920" w:rsidRPr="0096591A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  <w:r w:rsidRPr="0096591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6: </w:t>
            </w:r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‘I always like want to put MECC where I am no matter what role that I’m in’</w:t>
            </w:r>
            <w:r w:rsidRPr="0096591A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 </w:t>
            </w:r>
          </w:p>
          <w:p w14:paraId="171E6548" w14:textId="4C9B8906" w:rsidR="00343920" w:rsidRPr="00103F24" w:rsidRDefault="00343920">
            <w:pPr>
              <w:rPr>
                <w:rFonts w:ascii="Calibri" w:hAnsi="Calibri" w:cs="Calibri"/>
                <w:shd w:val="clear" w:color="auto" w:fill="FFFFFF"/>
              </w:rPr>
            </w:pPr>
            <w:r w:rsidRPr="0096591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lastRenderedPageBreak/>
              <w:t xml:space="preserve">P8 </w:t>
            </w:r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I’m MECC chipped now, so I talk about it </w:t>
            </w:r>
            <w:proofErr w:type="gramStart"/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all of</w:t>
            </w:r>
            <w:proofErr w:type="gramEnd"/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the time whenever I’m doing anything. …once you’re </w:t>
            </w:r>
            <w:proofErr w:type="gramStart"/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chipped</w:t>
            </w:r>
            <w:proofErr w:type="gramEnd"/>
            <w:r w:rsidRPr="0096591A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you’re chipped’</w:t>
            </w:r>
            <w:r w:rsidRPr="0096591A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 </w:t>
            </w:r>
            <w:r w:rsidRPr="0096591A">
              <w:rPr>
                <w:rStyle w:val="eop"/>
                <w:rFonts w:ascii="Calibri" w:hAnsi="Calibri" w:cs="Calibri"/>
                <w:shd w:val="clear" w:color="auto" w:fill="FFFFFF"/>
              </w:rPr>
              <w:t> </w:t>
            </w:r>
          </w:p>
        </w:tc>
      </w:tr>
      <w:tr w:rsidR="00FB1357" w14:paraId="651135C2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61539267" w14:textId="77777777" w:rsidR="00343920" w:rsidRPr="00D6087D" w:rsidRDefault="00343920">
            <w:r w:rsidRPr="00D6087D">
              <w:lastRenderedPageBreak/>
              <w:t>Cognitive participation/</w:t>
            </w:r>
            <w:r>
              <w:t xml:space="preserve"> </w:t>
            </w:r>
            <w:r w:rsidRPr="00D6087D">
              <w:t>collective action; beliefs about capabilities</w:t>
            </w:r>
          </w:p>
        </w:tc>
        <w:tc>
          <w:tcPr>
            <w:tcW w:w="1701" w:type="dxa"/>
            <w:tcBorders>
              <w:bottom w:val="nil"/>
            </w:tcBorders>
          </w:tcPr>
          <w:p w14:paraId="5E245B59" w14:textId="77777777" w:rsidR="00343920" w:rsidRDefault="00343920">
            <w:r w:rsidRPr="00D6087D">
              <w:t xml:space="preserve">Process to increase staff confidence to have meaningful </w:t>
            </w:r>
            <w:proofErr w:type="gramStart"/>
            <w:r w:rsidRPr="00D6087D">
              <w:t>conversations</w:t>
            </w:r>
            <w:proofErr w:type="gramEnd"/>
          </w:p>
          <w:p w14:paraId="33D14EAF" w14:textId="77777777" w:rsidR="00343920" w:rsidRPr="00D6087D" w:rsidRDefault="00343920"/>
          <w:p w14:paraId="7FC451E2" w14:textId="77777777" w:rsidR="00343920" w:rsidRPr="00D6087D" w:rsidRDefault="00343920"/>
        </w:tc>
        <w:tc>
          <w:tcPr>
            <w:tcW w:w="1276" w:type="dxa"/>
            <w:tcBorders>
              <w:bottom w:val="nil"/>
            </w:tcBorders>
          </w:tcPr>
          <w:p w14:paraId="298641CA" w14:textId="77777777" w:rsidR="00343920" w:rsidRPr="00D554E0" w:rsidRDefault="00343920">
            <w:r w:rsidRPr="00D554E0">
              <w:t xml:space="preserve">Mixed </w:t>
            </w:r>
          </w:p>
        </w:tc>
        <w:tc>
          <w:tcPr>
            <w:tcW w:w="2835" w:type="dxa"/>
            <w:tcBorders>
              <w:bottom w:val="nil"/>
            </w:tcBorders>
          </w:tcPr>
          <w:p w14:paraId="1E96B16F" w14:textId="77777777" w:rsidR="00343920" w:rsidRPr="00D17AE5" w:rsidRDefault="00343920">
            <w:r>
              <w:t xml:space="preserve">Confidence in initiating and holding MECC conversations </w:t>
            </w:r>
          </w:p>
        </w:tc>
        <w:tc>
          <w:tcPr>
            <w:tcW w:w="3118" w:type="dxa"/>
            <w:tcBorders>
              <w:bottom w:val="nil"/>
            </w:tcBorders>
          </w:tcPr>
          <w:p w14:paraId="1621BB01" w14:textId="77777777" w:rsidR="00343920" w:rsidRDefault="00343920">
            <w:r w:rsidRPr="002F0556">
              <w:t xml:space="preserve">Belief that MECC increases confidence </w:t>
            </w:r>
            <w:r>
              <w:t>(facilitator)</w:t>
            </w:r>
          </w:p>
          <w:p w14:paraId="270FDA60" w14:textId="77777777" w:rsidR="00343920" w:rsidRDefault="00343920"/>
          <w:p w14:paraId="26395384" w14:textId="77777777" w:rsidR="00343920" w:rsidRDefault="00343920"/>
          <w:p w14:paraId="0045C31A" w14:textId="77777777" w:rsidR="00343920" w:rsidRPr="002F0556" w:rsidRDefault="00343920">
            <w:r>
              <w:t>Lack of confidence results in missed opportunities (barrier)</w:t>
            </w:r>
          </w:p>
        </w:tc>
        <w:tc>
          <w:tcPr>
            <w:tcW w:w="5103" w:type="dxa"/>
            <w:tcBorders>
              <w:bottom w:val="nil"/>
            </w:tcBorders>
          </w:tcPr>
          <w:p w14:paraId="0F5A6F40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3: </w:t>
            </w:r>
            <w:r w:rsidRPr="00E22BAE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‘it’s a framework for people to use’</w:t>
            </w:r>
          </w:p>
          <w:p w14:paraId="1B6AA393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6511FE85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 w:rsidRPr="00034D8B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>P11:</w:t>
            </w: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‘I think MECC gives people that permission’</w:t>
            </w:r>
          </w:p>
          <w:p w14:paraId="7E5E289A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7D48988C" w14:textId="77777777" w:rsidR="00343920" w:rsidRDefault="00343920">
            <w:pPr>
              <w:rPr>
                <w:b/>
                <w:bCs/>
              </w:rPr>
            </w:pP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P7: ‘as opposed to staff panicking that they’ve got to have a MECC conversation because they don’t know what to say’</w:t>
            </w:r>
          </w:p>
        </w:tc>
      </w:tr>
      <w:tr w:rsidR="00FB1357" w14:paraId="233C3874" w14:textId="77777777" w:rsidTr="75F31510">
        <w:trPr>
          <w:trHeight w:val="300"/>
        </w:trPr>
        <w:tc>
          <w:tcPr>
            <w:tcW w:w="1413" w:type="dxa"/>
            <w:vMerge/>
          </w:tcPr>
          <w:p w14:paraId="604839E7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4DE2385F" w14:textId="77777777" w:rsidR="00343920" w:rsidRPr="002448AD" w:rsidRDefault="00343920">
            <w:r w:rsidRPr="002448AD">
              <w:t>Difficulty of raising certain issues with service users</w:t>
            </w:r>
          </w:p>
        </w:tc>
        <w:tc>
          <w:tcPr>
            <w:tcW w:w="1276" w:type="dxa"/>
            <w:tcBorders>
              <w:top w:val="nil"/>
            </w:tcBorders>
          </w:tcPr>
          <w:p w14:paraId="7A996C1A" w14:textId="77777777" w:rsidR="00343920" w:rsidRPr="005E05EB" w:rsidRDefault="00343920">
            <w:r w:rsidRPr="005E05EB">
              <w:t>Mixed</w:t>
            </w:r>
          </w:p>
        </w:tc>
        <w:tc>
          <w:tcPr>
            <w:tcW w:w="2835" w:type="dxa"/>
            <w:tcBorders>
              <w:top w:val="nil"/>
            </w:tcBorders>
          </w:tcPr>
          <w:p w14:paraId="6AD5083F" w14:textId="77777777" w:rsidR="00343920" w:rsidRPr="005E05EB" w:rsidRDefault="00343920">
            <w:r w:rsidRPr="005E05EB">
              <w:t>Belief that this difficulty can be r</w:t>
            </w:r>
            <w:r>
              <w:t>educed/avoided (facilitator)</w:t>
            </w:r>
          </w:p>
          <w:p w14:paraId="09AA3AD2" w14:textId="77777777" w:rsidR="00343920" w:rsidRPr="005E05EB" w:rsidRDefault="00343920"/>
          <w:p w14:paraId="629F4D59" w14:textId="77777777" w:rsidR="00343920" w:rsidRPr="005E05EB" w:rsidRDefault="00343920"/>
          <w:p w14:paraId="14673EFA" w14:textId="77777777" w:rsidR="00343920" w:rsidRDefault="00343920"/>
          <w:p w14:paraId="7217BA9A" w14:textId="77777777" w:rsidR="00343920" w:rsidRPr="00BD78C4" w:rsidRDefault="00343920">
            <w:pPr>
              <w:rPr>
                <w:b/>
                <w:bCs/>
              </w:rPr>
            </w:pPr>
            <w:r w:rsidRPr="005E05EB">
              <w:t>Fears prevent approaching MECC conversations</w:t>
            </w:r>
            <w:r>
              <w:t xml:space="preserve"> (barrier)</w:t>
            </w:r>
          </w:p>
        </w:tc>
        <w:tc>
          <w:tcPr>
            <w:tcW w:w="3118" w:type="dxa"/>
            <w:tcBorders>
              <w:top w:val="nil"/>
            </w:tcBorders>
          </w:tcPr>
          <w:p w14:paraId="135E9478" w14:textId="77777777" w:rsidR="00343920" w:rsidRDefault="00343920">
            <w:r>
              <w:t xml:space="preserve">Belief that </w:t>
            </w:r>
            <w:r w:rsidRPr="007D2A7C">
              <w:t>MECC provide</w:t>
            </w:r>
            <w:r>
              <w:t>s</w:t>
            </w:r>
            <w:r w:rsidRPr="007D2A7C">
              <w:t xml:space="preserve"> guidance on broaching the conversation</w:t>
            </w:r>
            <w:r>
              <w:t xml:space="preserve"> </w:t>
            </w:r>
            <w:proofErr w:type="gramStart"/>
            <w:r>
              <w:t>sensitively</w:t>
            </w:r>
            <w:proofErr w:type="gramEnd"/>
            <w:r>
              <w:t xml:space="preserve"> </w:t>
            </w:r>
          </w:p>
          <w:p w14:paraId="2E727013" w14:textId="77777777" w:rsidR="00343920" w:rsidRDefault="00343920"/>
          <w:p w14:paraId="77425062" w14:textId="77777777" w:rsidR="00343920" w:rsidRDefault="00343920"/>
          <w:p w14:paraId="4612A461" w14:textId="77777777" w:rsidR="00343920" w:rsidRDefault="00343920"/>
          <w:p w14:paraId="543902EA" w14:textId="77777777" w:rsidR="00343920" w:rsidRDefault="00343920">
            <w:r>
              <w:t>Fear of offending</w:t>
            </w:r>
          </w:p>
          <w:p w14:paraId="2A31B781" w14:textId="77777777" w:rsidR="00343920" w:rsidRDefault="00343920"/>
          <w:p w14:paraId="5059AA4D" w14:textId="77777777" w:rsidR="00343920" w:rsidRDefault="00343920"/>
          <w:p w14:paraId="3203FE54" w14:textId="478374B8" w:rsidR="00343920" w:rsidRPr="00973B90" w:rsidRDefault="00343920">
            <w:r>
              <w:t>Specific topics particularly difficult to approach (most commonly weight)</w:t>
            </w:r>
          </w:p>
        </w:tc>
        <w:tc>
          <w:tcPr>
            <w:tcW w:w="5103" w:type="dxa"/>
            <w:tcBorders>
              <w:top w:val="nil"/>
            </w:tcBorders>
          </w:tcPr>
          <w:p w14:paraId="5E40ADBD" w14:textId="77777777" w:rsidR="00343920" w:rsidRDefault="0034392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7: </w:t>
            </w:r>
            <w:r w:rsidRPr="0078700C">
              <w:rPr>
                <w:rFonts w:ascii="Calibri" w:hAnsi="Calibri" w:cs="Calibri"/>
                <w:i/>
                <w:iCs/>
              </w:rPr>
              <w:t>‘it does come back to how you start that conversation and not doing it as a finger wagging’</w:t>
            </w:r>
          </w:p>
          <w:p w14:paraId="7256019A" w14:textId="77777777" w:rsidR="00343920" w:rsidRDefault="00343920">
            <w:pPr>
              <w:rPr>
                <w:rFonts w:ascii="Calibri" w:hAnsi="Calibri" w:cs="Calibri"/>
              </w:rPr>
            </w:pPr>
          </w:p>
          <w:p w14:paraId="688857E5" w14:textId="77777777" w:rsidR="00343920" w:rsidRDefault="0034392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6: ‘</w:t>
            </w:r>
            <w:r w:rsidRPr="0078700C">
              <w:rPr>
                <w:rFonts w:ascii="Calibri" w:hAnsi="Calibri" w:cs="Calibri"/>
                <w:i/>
                <w:iCs/>
              </w:rPr>
              <w:t>I think if that if MECC’s done right it shouldn’t ever offend somebody’</w:t>
            </w:r>
          </w:p>
          <w:p w14:paraId="51A0DC35" w14:textId="77777777" w:rsidR="00343920" w:rsidRDefault="00343920">
            <w:pPr>
              <w:rPr>
                <w:rFonts w:ascii="Calibri" w:hAnsi="Calibri" w:cs="Calibri"/>
              </w:rPr>
            </w:pPr>
          </w:p>
          <w:p w14:paraId="232CCC4D" w14:textId="77777777" w:rsidR="00343920" w:rsidRDefault="0034392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10 </w:t>
            </w:r>
            <w:r w:rsidRPr="0078700C">
              <w:rPr>
                <w:rFonts w:ascii="Calibri" w:hAnsi="Calibri" w:cs="Calibri"/>
                <w:i/>
                <w:iCs/>
              </w:rPr>
              <w:t>‘I think there’s a massive</w:t>
            </w:r>
            <w:r>
              <w:rPr>
                <w:rFonts w:ascii="Calibri" w:hAnsi="Calibri" w:cs="Calibri"/>
                <w:i/>
                <w:iCs/>
              </w:rPr>
              <w:t xml:space="preserve"> thing</w:t>
            </w:r>
            <w:r w:rsidRPr="0078700C">
              <w:rPr>
                <w:rFonts w:ascii="Calibri" w:hAnsi="Calibri" w:cs="Calibri"/>
                <w:i/>
                <w:iCs/>
              </w:rPr>
              <w:t xml:space="preserve"> about being afraid to overstep the </w:t>
            </w:r>
            <w:proofErr w:type="gramStart"/>
            <w:r w:rsidRPr="0078700C">
              <w:rPr>
                <w:rFonts w:ascii="Calibri" w:hAnsi="Calibri" w:cs="Calibri"/>
                <w:i/>
                <w:iCs/>
              </w:rPr>
              <w:t>mark’</w:t>
            </w:r>
            <w:proofErr w:type="gramEnd"/>
          </w:p>
          <w:p w14:paraId="08A660CC" w14:textId="77777777" w:rsidR="00343920" w:rsidRDefault="00343920">
            <w:pPr>
              <w:rPr>
                <w:rFonts w:ascii="Calibri" w:hAnsi="Calibri" w:cs="Calibri"/>
              </w:rPr>
            </w:pPr>
          </w:p>
          <w:p w14:paraId="71DC15C6" w14:textId="77777777" w:rsidR="00343920" w:rsidRPr="008721FF" w:rsidRDefault="00343920">
            <w:pPr>
              <w:rPr>
                <w:b/>
                <w:bCs/>
              </w:rPr>
            </w:pPr>
            <w:r w:rsidRPr="008721FF">
              <w:rPr>
                <w:rFonts w:ascii="Calibri" w:hAnsi="Calibri" w:cs="Calibri"/>
              </w:rPr>
              <w:t xml:space="preserve">P7: </w:t>
            </w:r>
            <w:r w:rsidRPr="0078700C">
              <w:rPr>
                <w:rFonts w:ascii="Calibri" w:hAnsi="Calibri" w:cs="Calibri"/>
                <w:i/>
                <w:iCs/>
              </w:rPr>
              <w:t xml:space="preserve">‘I think it’s </w:t>
            </w:r>
            <w:proofErr w:type="gramStart"/>
            <w:r w:rsidRPr="0078700C">
              <w:rPr>
                <w:rFonts w:ascii="Calibri" w:hAnsi="Calibri" w:cs="Calibri"/>
                <w:i/>
                <w:iCs/>
              </w:rPr>
              <w:t>more</w:t>
            </w:r>
            <w:proofErr w:type="gramEnd"/>
            <w:r w:rsidRPr="0078700C">
              <w:rPr>
                <w:rFonts w:ascii="Calibri" w:hAnsi="Calibri" w:cs="Calibri"/>
                <w:i/>
                <w:iCs/>
              </w:rPr>
              <w:t xml:space="preserve"> so weight seems to be the one where staff have the most difficulty’</w:t>
            </w:r>
          </w:p>
        </w:tc>
      </w:tr>
      <w:tr w:rsidR="00FB1357" w14:paraId="30ECB8F5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584E86CB" w14:textId="77777777" w:rsidR="00343920" w:rsidRDefault="00343920">
            <w:r>
              <w:t>Cognitive participation; behavioural regul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5795EC9E" w14:textId="77777777" w:rsidR="00343920" w:rsidRPr="002448AD" w:rsidRDefault="00343920">
            <w:r w:rsidRPr="002448AD">
              <w:t>Maintenance of MECC in organisation</w:t>
            </w:r>
          </w:p>
          <w:p w14:paraId="2DA33F31" w14:textId="77777777" w:rsidR="00343920" w:rsidRPr="002448AD" w:rsidRDefault="00343920"/>
          <w:p w14:paraId="6ABC13D0" w14:textId="77777777" w:rsidR="00343920" w:rsidRPr="002448AD" w:rsidRDefault="00343920">
            <w:pPr>
              <w:jc w:val="both"/>
            </w:pPr>
          </w:p>
          <w:p w14:paraId="4C510AAC" w14:textId="77777777" w:rsidR="00343920" w:rsidRPr="002448AD" w:rsidRDefault="00343920">
            <w:pPr>
              <w:jc w:val="both"/>
            </w:pPr>
          </w:p>
          <w:p w14:paraId="5C1348D7" w14:textId="77777777" w:rsidR="00343920" w:rsidRPr="002448AD" w:rsidRDefault="00343920">
            <w:pPr>
              <w:jc w:val="both"/>
            </w:pPr>
          </w:p>
          <w:p w14:paraId="6ADE5092" w14:textId="77777777" w:rsidR="00343920" w:rsidRPr="002448AD" w:rsidRDefault="00343920">
            <w:pPr>
              <w:jc w:val="both"/>
            </w:pPr>
          </w:p>
          <w:p w14:paraId="6DC5E387" w14:textId="77777777" w:rsidR="00343920" w:rsidRPr="002448AD" w:rsidRDefault="00343920">
            <w:pPr>
              <w:jc w:val="both"/>
            </w:pPr>
          </w:p>
        </w:tc>
        <w:tc>
          <w:tcPr>
            <w:tcW w:w="1276" w:type="dxa"/>
            <w:tcBorders>
              <w:bottom w:val="nil"/>
            </w:tcBorders>
          </w:tcPr>
          <w:p w14:paraId="5BB6A0DC" w14:textId="77777777" w:rsidR="00343920" w:rsidRDefault="00343920">
            <w:pPr>
              <w:jc w:val="both"/>
            </w:pPr>
            <w:r>
              <w:t>Facilitator</w:t>
            </w:r>
          </w:p>
        </w:tc>
        <w:tc>
          <w:tcPr>
            <w:tcW w:w="2835" w:type="dxa"/>
            <w:tcBorders>
              <w:bottom w:val="nil"/>
            </w:tcBorders>
          </w:tcPr>
          <w:p w14:paraId="08460AA4" w14:textId="77777777" w:rsidR="00343920" w:rsidRDefault="00343920">
            <w:r>
              <w:t xml:space="preserve">Embedment of MECC within organisational processes </w:t>
            </w:r>
          </w:p>
          <w:p w14:paraId="0212EC94" w14:textId="77777777" w:rsidR="00343920" w:rsidRDefault="00343920"/>
          <w:p w14:paraId="2B0AA9AE" w14:textId="77777777" w:rsidR="00343920" w:rsidRDefault="00343920"/>
          <w:p w14:paraId="531C4FBB" w14:textId="77777777" w:rsidR="00343920" w:rsidRDefault="00343920"/>
          <w:p w14:paraId="002B8969" w14:textId="77777777" w:rsidR="00343920" w:rsidRDefault="00343920"/>
          <w:p w14:paraId="214337C5" w14:textId="77777777" w:rsidR="00343920" w:rsidRDefault="00343920"/>
          <w:p w14:paraId="2ABF4401" w14:textId="77777777" w:rsidR="00343920" w:rsidRDefault="00343920"/>
          <w:p w14:paraId="0780A5F8" w14:textId="77777777" w:rsidR="00103F24" w:rsidRDefault="00103F24"/>
          <w:p w14:paraId="7F2709DF" w14:textId="77777777" w:rsidR="00103F24" w:rsidRDefault="00103F24"/>
          <w:p w14:paraId="06A0AE83" w14:textId="17B2AC05" w:rsidR="00343920" w:rsidRDefault="00343920">
            <w:r>
              <w:lastRenderedPageBreak/>
              <w:t>Maintaining staff buy-in</w:t>
            </w:r>
          </w:p>
          <w:p w14:paraId="5D538A64" w14:textId="77777777" w:rsidR="00343920" w:rsidRDefault="00343920"/>
          <w:p w14:paraId="68F0FE02" w14:textId="77777777" w:rsidR="00343920" w:rsidRDefault="00343920"/>
          <w:p w14:paraId="004D9136" w14:textId="77777777" w:rsidR="00343920" w:rsidRDefault="00343920"/>
          <w:p w14:paraId="3AC8691C" w14:textId="77777777" w:rsidR="00343920" w:rsidRDefault="00343920"/>
          <w:p w14:paraId="35751C42" w14:textId="77777777" w:rsidR="00343920" w:rsidRDefault="00343920"/>
          <w:p w14:paraId="68C9E3F8" w14:textId="77777777" w:rsidR="00343920" w:rsidRPr="008A192B" w:rsidRDefault="00343920">
            <w:pPr>
              <w:rPr>
                <w:b/>
                <w:bCs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243B92B0" w14:textId="77777777" w:rsidR="00343920" w:rsidRDefault="00343920">
            <w:r>
              <w:lastRenderedPageBreak/>
              <w:t xml:space="preserve">Some inclusion within staff induction, appraisals, job descriptions, and return to work </w:t>
            </w:r>
            <w:proofErr w:type="gramStart"/>
            <w:r>
              <w:t>interviews</w:t>
            </w:r>
            <w:proofErr w:type="gramEnd"/>
          </w:p>
          <w:p w14:paraId="67D6E8C5" w14:textId="77777777" w:rsidR="00103F24" w:rsidRDefault="00103F24"/>
          <w:p w14:paraId="22CCA4DE" w14:textId="7E4CEAC1" w:rsidR="00343920" w:rsidRDefault="00343920">
            <w:r>
              <w:t xml:space="preserve">Incorporating MECC into all work streams increases </w:t>
            </w:r>
            <w:proofErr w:type="gramStart"/>
            <w:r>
              <w:t>sustainability</w:t>
            </w:r>
            <w:proofErr w:type="gramEnd"/>
          </w:p>
          <w:p w14:paraId="33B8C9B9" w14:textId="77777777" w:rsidR="00103F24" w:rsidRDefault="00103F24"/>
          <w:p w14:paraId="15E484CB" w14:textId="0886BACC" w:rsidR="00343920" w:rsidRDefault="00343920">
            <w:r>
              <w:lastRenderedPageBreak/>
              <w:t xml:space="preserve">Senior leadership buy-in essential to maintain promotion of </w:t>
            </w:r>
            <w:proofErr w:type="gramStart"/>
            <w:r>
              <w:t>MECC</w:t>
            </w:r>
            <w:proofErr w:type="gramEnd"/>
            <w:r>
              <w:t xml:space="preserve"> </w:t>
            </w:r>
          </w:p>
          <w:p w14:paraId="7AC7219B" w14:textId="77777777" w:rsidR="00343920" w:rsidRDefault="00343920"/>
          <w:p w14:paraId="44612A8C" w14:textId="77777777" w:rsidR="00343920" w:rsidRDefault="00343920">
            <w:r>
              <w:t>Named coordinators/leads to help maintain buy-in</w:t>
            </w:r>
          </w:p>
          <w:p w14:paraId="5EAA24C9" w14:textId="77777777" w:rsidR="00343920" w:rsidRDefault="00343920"/>
          <w:p w14:paraId="40520A63" w14:textId="77777777" w:rsidR="00343920" w:rsidRDefault="00343920">
            <w:pPr>
              <w:jc w:val="both"/>
            </w:pPr>
          </w:p>
        </w:tc>
        <w:tc>
          <w:tcPr>
            <w:tcW w:w="5103" w:type="dxa"/>
            <w:tcBorders>
              <w:bottom w:val="nil"/>
            </w:tcBorders>
          </w:tcPr>
          <w:p w14:paraId="266549DD" w14:textId="77777777" w:rsidR="00343920" w:rsidRDefault="00343920">
            <w:pPr>
              <w:rPr>
                <w:i/>
                <w:iCs/>
              </w:rPr>
            </w:pPr>
            <w:r>
              <w:lastRenderedPageBreak/>
              <w:t xml:space="preserve">P1: </w:t>
            </w:r>
            <w:r w:rsidRPr="001D70EA">
              <w:rPr>
                <w:i/>
                <w:iCs/>
              </w:rPr>
              <w:t xml:space="preserve">‘we changed like some of the human resources staff to when they were doing like </w:t>
            </w:r>
            <w:proofErr w:type="gramStart"/>
            <w:r w:rsidRPr="001D70EA">
              <w:rPr>
                <w:i/>
                <w:iCs/>
              </w:rPr>
              <w:t>return to work</w:t>
            </w:r>
            <w:proofErr w:type="gramEnd"/>
            <w:r w:rsidRPr="001D70EA">
              <w:rPr>
                <w:i/>
                <w:iCs/>
              </w:rPr>
              <w:t xml:space="preserve"> interviews or things like that’</w:t>
            </w:r>
          </w:p>
          <w:p w14:paraId="16CF6B38" w14:textId="77777777" w:rsidR="00343920" w:rsidRDefault="00343920">
            <w:pPr>
              <w:rPr>
                <w:i/>
                <w:iCs/>
              </w:rPr>
            </w:pPr>
          </w:p>
          <w:p w14:paraId="2E510535" w14:textId="77777777" w:rsidR="00343920" w:rsidRDefault="00343920">
            <w:pPr>
              <w:rPr>
                <w:i/>
                <w:iCs/>
              </w:rPr>
            </w:pPr>
          </w:p>
          <w:p w14:paraId="75418F21" w14:textId="77777777" w:rsidR="00343920" w:rsidRDefault="00343920">
            <w:pPr>
              <w:rPr>
                <w:i/>
                <w:iCs/>
              </w:rPr>
            </w:pPr>
            <w:r w:rsidRPr="009109D9">
              <w:t>P3:</w:t>
            </w:r>
            <w:r>
              <w:rPr>
                <w:i/>
                <w:iCs/>
              </w:rPr>
              <w:t xml:space="preserve"> ‘we’re linking in with all the other workstreams which just like makes it a bit more sustainable’</w:t>
            </w:r>
          </w:p>
          <w:p w14:paraId="6F1CCCC3" w14:textId="77777777" w:rsidR="00343920" w:rsidRDefault="00343920">
            <w:pPr>
              <w:rPr>
                <w:i/>
                <w:iCs/>
              </w:rPr>
            </w:pPr>
          </w:p>
          <w:p w14:paraId="48F87D77" w14:textId="77777777" w:rsidR="00103F24" w:rsidRDefault="00103F24"/>
          <w:p w14:paraId="6D3F8335" w14:textId="77777777" w:rsidR="00103F24" w:rsidRDefault="00103F24"/>
          <w:p w14:paraId="3EE844B5" w14:textId="38998024" w:rsidR="00343920" w:rsidRDefault="00343920">
            <w:pPr>
              <w:rPr>
                <w:i/>
                <w:iCs/>
              </w:rPr>
            </w:pPr>
            <w:r w:rsidRPr="009321A5">
              <w:lastRenderedPageBreak/>
              <w:t>P18:</w:t>
            </w:r>
            <w:r>
              <w:rPr>
                <w:i/>
                <w:iCs/>
              </w:rPr>
              <w:t xml:space="preserve"> ‘you need senior leadership buy-in’</w:t>
            </w:r>
          </w:p>
          <w:p w14:paraId="6FA0B4EF" w14:textId="77777777" w:rsidR="00343920" w:rsidRDefault="00343920">
            <w:pPr>
              <w:rPr>
                <w:i/>
                <w:iCs/>
              </w:rPr>
            </w:pPr>
          </w:p>
          <w:p w14:paraId="034A2538" w14:textId="77777777" w:rsidR="00343920" w:rsidRDefault="00343920"/>
          <w:p w14:paraId="589D0E39" w14:textId="77777777" w:rsidR="00FB7070" w:rsidRDefault="00FB7070"/>
          <w:p w14:paraId="4E829A81" w14:textId="3B12BB02" w:rsidR="00343920" w:rsidRDefault="00343920">
            <w:pPr>
              <w:rPr>
                <w:i/>
                <w:iCs/>
              </w:rPr>
            </w:pPr>
            <w:r w:rsidRPr="00B46BB2">
              <w:t>P15</w:t>
            </w:r>
            <w:r>
              <w:rPr>
                <w:i/>
                <w:iCs/>
              </w:rPr>
              <w:t>: it’s how we as in myself and the strategic lead have an impact on helping people understand the importance of MECC’</w:t>
            </w:r>
          </w:p>
          <w:p w14:paraId="036E1372" w14:textId="77777777" w:rsidR="00343920" w:rsidRDefault="00343920"/>
        </w:tc>
      </w:tr>
      <w:tr w:rsidR="00FB1357" w14:paraId="1CEEA3A3" w14:textId="77777777" w:rsidTr="75F31510">
        <w:trPr>
          <w:trHeight w:val="300"/>
        </w:trPr>
        <w:tc>
          <w:tcPr>
            <w:tcW w:w="1413" w:type="dxa"/>
            <w:vMerge/>
          </w:tcPr>
          <w:p w14:paraId="04805FDB" w14:textId="77777777" w:rsidR="00343920" w:rsidRDefault="00343920"/>
        </w:tc>
        <w:tc>
          <w:tcPr>
            <w:tcW w:w="1701" w:type="dxa"/>
            <w:tcBorders>
              <w:top w:val="nil"/>
              <w:bottom w:val="nil"/>
            </w:tcBorders>
          </w:tcPr>
          <w:p w14:paraId="4BEA07A9" w14:textId="77777777" w:rsidR="00343920" w:rsidRPr="002448AD" w:rsidRDefault="00343920">
            <w:r>
              <w:t>Recording/ monitoring ME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34B396" w14:textId="77777777" w:rsidR="00343920" w:rsidRDefault="00343920">
            <w:pPr>
              <w:jc w:val="both"/>
            </w:pPr>
            <w:r>
              <w:t>Mix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DA6F7D" w14:textId="77777777" w:rsidR="00343920" w:rsidRPr="009C452D" w:rsidRDefault="00343920">
            <w:r w:rsidRPr="009C452D">
              <w:t>Challenges of recording/measuring MECC</w:t>
            </w:r>
          </w:p>
          <w:p w14:paraId="22F3DAC4" w14:textId="77777777" w:rsidR="00343920" w:rsidRPr="009C452D" w:rsidRDefault="00343920"/>
          <w:p w14:paraId="001C4834" w14:textId="77777777" w:rsidR="00343920" w:rsidRPr="009C452D" w:rsidRDefault="00343920"/>
          <w:p w14:paraId="580AB2CE" w14:textId="77777777" w:rsidR="00343920" w:rsidRPr="009C452D" w:rsidRDefault="00343920"/>
          <w:p w14:paraId="2D7A605B" w14:textId="77777777" w:rsidR="00343920" w:rsidRPr="009C452D" w:rsidRDefault="00343920"/>
          <w:p w14:paraId="4ACF4AEA" w14:textId="77777777" w:rsidR="00343920" w:rsidRPr="009C452D" w:rsidRDefault="00343920"/>
          <w:p w14:paraId="0D79D445" w14:textId="77777777" w:rsidR="00343920" w:rsidRDefault="00343920"/>
          <w:p w14:paraId="7A7EF09D" w14:textId="77777777" w:rsidR="00DE1B7A" w:rsidRDefault="00DE1B7A"/>
          <w:p w14:paraId="550C35D7" w14:textId="77777777" w:rsidR="00DE1B7A" w:rsidRDefault="00DE1B7A"/>
          <w:p w14:paraId="7F9EE1A7" w14:textId="77777777" w:rsidR="00DE1B7A" w:rsidRDefault="00DE1B7A"/>
          <w:p w14:paraId="7DCF9067" w14:textId="77777777" w:rsidR="00C66DE1" w:rsidRDefault="00C66DE1"/>
          <w:p w14:paraId="1FAE85CB" w14:textId="77777777" w:rsidR="00C66DE1" w:rsidRDefault="00C66DE1"/>
          <w:p w14:paraId="55B613AD" w14:textId="77777777" w:rsidR="00C66DE1" w:rsidRDefault="00C66DE1"/>
          <w:p w14:paraId="2151CB72" w14:textId="77777777" w:rsidR="00C66DE1" w:rsidRDefault="00C66DE1"/>
          <w:p w14:paraId="15D105B4" w14:textId="451DBFBF" w:rsidR="00343920" w:rsidRPr="008A192B" w:rsidRDefault="00343920">
            <w:pPr>
              <w:rPr>
                <w:b/>
                <w:bCs/>
              </w:rPr>
            </w:pPr>
            <w:r w:rsidRPr="009C452D">
              <w:t>Adaptations to enable recording/measuring of MEC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ED48B6F" w14:textId="77777777" w:rsidR="00343920" w:rsidRDefault="00343920">
            <w:r>
              <w:t xml:space="preserve">Difficult to record outcomes of </w:t>
            </w:r>
            <w:proofErr w:type="gramStart"/>
            <w:r>
              <w:t>MECC</w:t>
            </w:r>
            <w:proofErr w:type="gramEnd"/>
          </w:p>
          <w:p w14:paraId="0AF5C7EA" w14:textId="77777777" w:rsidR="00343920" w:rsidRDefault="00343920"/>
          <w:p w14:paraId="12032464" w14:textId="77777777" w:rsidR="00343920" w:rsidRDefault="00343920">
            <w:r>
              <w:t xml:space="preserve"> </w:t>
            </w:r>
          </w:p>
          <w:p w14:paraId="1D97D5A4" w14:textId="77777777" w:rsidR="00343920" w:rsidRDefault="00343920"/>
          <w:p w14:paraId="245924A2" w14:textId="77777777" w:rsidR="00DE1B7A" w:rsidRDefault="00DE1B7A"/>
          <w:p w14:paraId="2DF2B320" w14:textId="77777777" w:rsidR="00DE1B7A" w:rsidRDefault="00DE1B7A"/>
          <w:p w14:paraId="593A76C3" w14:textId="77777777" w:rsidR="00DE1B7A" w:rsidRDefault="00DE1B7A"/>
          <w:p w14:paraId="64EBA8BA" w14:textId="52CE8E6B" w:rsidR="00343920" w:rsidRDefault="00343920">
            <w:r>
              <w:t xml:space="preserve">Difficult to attribute effectiveness of </w:t>
            </w:r>
            <w:proofErr w:type="gramStart"/>
            <w:r>
              <w:t>MECC</w:t>
            </w:r>
            <w:proofErr w:type="gramEnd"/>
          </w:p>
          <w:p w14:paraId="3FB4D198" w14:textId="77777777" w:rsidR="00343920" w:rsidRDefault="00343920"/>
          <w:p w14:paraId="7429734E" w14:textId="77777777" w:rsidR="00C66DE1" w:rsidRDefault="00C66DE1"/>
          <w:p w14:paraId="36ED76FA" w14:textId="77777777" w:rsidR="00C66DE1" w:rsidRDefault="00C66DE1"/>
          <w:p w14:paraId="6E41A20C" w14:textId="77777777" w:rsidR="00C66DE1" w:rsidRDefault="00C66DE1"/>
          <w:p w14:paraId="04B64208" w14:textId="77777777" w:rsidR="00C66DE1" w:rsidRDefault="00C66DE1"/>
          <w:p w14:paraId="16D98EE3" w14:textId="66F29E78" w:rsidR="00343920" w:rsidRDefault="00343920">
            <w:r>
              <w:t xml:space="preserve">Use of existing systems to record MECC </w:t>
            </w:r>
            <w:proofErr w:type="gramStart"/>
            <w:r>
              <w:t>conversations</w:t>
            </w:r>
            <w:proofErr w:type="gramEnd"/>
          </w:p>
          <w:p w14:paraId="334B45B3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69BDB672" w14:textId="77777777" w:rsidR="00343920" w:rsidRDefault="00343920">
            <w:pPr>
              <w:rPr>
                <w:i/>
                <w:iCs/>
              </w:rPr>
            </w:pPr>
            <w:r>
              <w:t xml:space="preserve">P10: </w:t>
            </w:r>
            <w:r w:rsidRPr="007A5148">
              <w:rPr>
                <w:i/>
                <w:iCs/>
              </w:rPr>
              <w:t xml:space="preserve">‘I think that is something actually that we </w:t>
            </w:r>
            <w:proofErr w:type="gramStart"/>
            <w:r w:rsidRPr="007A5148">
              <w:rPr>
                <w:i/>
                <w:iCs/>
              </w:rPr>
              <w:t>lack..</w:t>
            </w:r>
            <w:proofErr w:type="gramEnd"/>
            <w:r w:rsidRPr="007A5148">
              <w:rPr>
                <w:i/>
                <w:iCs/>
              </w:rPr>
              <w:t xml:space="preserve"> how do we measure the success of MECC because it’s </w:t>
            </w:r>
            <w:proofErr w:type="gramStart"/>
            <w:r w:rsidRPr="007A5148">
              <w:rPr>
                <w:i/>
                <w:iCs/>
              </w:rPr>
              <w:t>really hard</w:t>
            </w:r>
            <w:proofErr w:type="gramEnd"/>
            <w:r w:rsidRPr="007A5148">
              <w:rPr>
                <w:i/>
                <w:iCs/>
              </w:rPr>
              <w:t xml:space="preserve">. Because it’s brief intervention, they’re gone, and you might not see that person </w:t>
            </w:r>
            <w:proofErr w:type="gramStart"/>
            <w:r w:rsidRPr="007A5148">
              <w:rPr>
                <w:i/>
                <w:iCs/>
              </w:rPr>
              <w:t>again’</w:t>
            </w:r>
            <w:proofErr w:type="gramEnd"/>
          </w:p>
          <w:p w14:paraId="2CAC37FE" w14:textId="77777777" w:rsidR="00DE1B7A" w:rsidRDefault="00DE1B7A">
            <w:pPr>
              <w:rPr>
                <w:i/>
                <w:iCs/>
              </w:rPr>
            </w:pPr>
          </w:p>
          <w:p w14:paraId="492D3D17" w14:textId="46F14F9C" w:rsidR="00DE1B7A" w:rsidRPr="00DE1B7A" w:rsidRDefault="00DE1B7A" w:rsidP="00DE1B7A">
            <w:pPr>
              <w:rPr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</w:pPr>
            <w:r w:rsidRPr="008B0BB2">
              <w:rPr>
                <w:rStyle w:val="normaltextrun"/>
                <w:bdr w:val="none" w:sz="0" w:space="0" w:color="auto" w:frame="1"/>
                <w:lang w:val="en-US"/>
              </w:rPr>
              <w:t>W3:</w:t>
            </w:r>
            <w:r>
              <w:rPr>
                <w:rStyle w:val="normaltextrun"/>
                <w:i/>
                <w:iCs/>
                <w:bdr w:val="none" w:sz="0" w:space="0" w:color="auto" w:frame="1"/>
                <w:lang w:val="en-US"/>
              </w:rPr>
              <w:t xml:space="preserve"> ‘</w:t>
            </w:r>
            <w:proofErr w:type="gramStart"/>
            <w:r w:rsidRPr="00757523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  <w:lang w:val="en-US"/>
              </w:rPr>
              <w:t>really difficult</w:t>
            </w:r>
            <w:proofErr w:type="gramEnd"/>
            <w:r w:rsidRPr="00757523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even without variability across staff groups’</w:t>
            </w:r>
          </w:p>
          <w:p w14:paraId="2E0D2C20" w14:textId="77777777" w:rsidR="00343920" w:rsidRDefault="00343920">
            <w:pPr>
              <w:rPr>
                <w:i/>
                <w:iCs/>
              </w:rPr>
            </w:pPr>
          </w:p>
          <w:p w14:paraId="4A629301" w14:textId="77777777" w:rsidR="00343920" w:rsidRDefault="00343920">
            <w:r>
              <w:rPr>
                <w:i/>
                <w:iCs/>
              </w:rPr>
              <w:t>P9: ‘it’s obviously just really difficult to demonstrate that direct causality’</w:t>
            </w:r>
          </w:p>
          <w:p w14:paraId="42AE5CDD" w14:textId="77777777" w:rsidR="00343920" w:rsidRDefault="00343920"/>
          <w:p w14:paraId="17ADC354" w14:textId="77777777" w:rsidR="00C66DE1" w:rsidRDefault="00C66DE1" w:rsidP="00C66DE1">
            <w:pPr>
              <w:rPr>
                <w:rStyle w:val="normaltextrun"/>
                <w:rFonts w:ascii="Calibri" w:hAnsi="Calibri" w:cs="Calibri"/>
                <w:color w:val="000000"/>
              </w:rPr>
            </w:pPr>
            <w: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  <w:t xml:space="preserve">W1: </w:t>
            </w:r>
            <w:r w:rsidRPr="00F47CA5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  <w:lang w:val="en-US"/>
              </w:rPr>
              <w:t>‘</w:t>
            </w:r>
            <w:r w:rsidRPr="00F47CA5">
              <w:rPr>
                <w:rStyle w:val="normaltextrun"/>
                <w:rFonts w:ascii="Calibri" w:hAnsi="Calibri" w:cs="Calibri"/>
                <w:i/>
                <w:iCs/>
                <w:color w:val="000000"/>
              </w:rPr>
              <w:t xml:space="preserve">Biggest challenge is demonstrating </w:t>
            </w:r>
            <w:r w:rsidRPr="00F47CA5">
              <w:rPr>
                <w:rStyle w:val="findhit"/>
                <w:rFonts w:ascii="Calibri" w:hAnsi="Calibri" w:cs="Calibri"/>
                <w:i/>
                <w:iCs/>
                <w:color w:val="000000"/>
              </w:rPr>
              <w:t>outcome</w:t>
            </w:r>
            <w:r w:rsidRPr="00F47CA5">
              <w:rPr>
                <w:rStyle w:val="normaltextrun"/>
                <w:rFonts w:ascii="Calibri" w:hAnsi="Calibri" w:cs="Calibri"/>
                <w:i/>
                <w:iCs/>
                <w:color w:val="000000"/>
              </w:rPr>
              <w:t xml:space="preserve">s and causality in relation to behaviour change as a result of MECC </w:t>
            </w:r>
            <w:proofErr w:type="gramStart"/>
            <w:r w:rsidRPr="00F47CA5">
              <w:rPr>
                <w:rStyle w:val="normaltextrun"/>
                <w:rFonts w:ascii="Calibri" w:hAnsi="Calibri" w:cs="Calibri"/>
                <w:i/>
                <w:iCs/>
                <w:color w:val="000000"/>
              </w:rPr>
              <w:t>interventions’</w:t>
            </w:r>
            <w:proofErr w:type="gramEnd"/>
          </w:p>
          <w:p w14:paraId="5CE3512B" w14:textId="77777777" w:rsidR="00C66DE1" w:rsidRDefault="00C66DE1"/>
          <w:p w14:paraId="362D5969" w14:textId="77777777" w:rsidR="00343920" w:rsidRDefault="00343920">
            <w:pPr>
              <w:rPr>
                <w:i/>
                <w:iCs/>
              </w:rPr>
            </w:pPr>
            <w:r>
              <w:t xml:space="preserve">P1: </w:t>
            </w:r>
            <w:r w:rsidRPr="00152AF6">
              <w:rPr>
                <w:i/>
                <w:iCs/>
              </w:rPr>
              <w:t xml:space="preserve">‘So we knew for every admission if they'd had this smoking and alcohol status recorded </w:t>
            </w:r>
            <w:proofErr w:type="gramStart"/>
            <w:r w:rsidRPr="00152AF6">
              <w:rPr>
                <w:i/>
                <w:iCs/>
              </w:rPr>
              <w:t>and</w:t>
            </w:r>
            <w:r>
              <w:rPr>
                <w:i/>
                <w:iCs/>
              </w:rPr>
              <w:t>..</w:t>
            </w:r>
            <w:proofErr w:type="gramEnd"/>
            <w:r>
              <w:rPr>
                <w:i/>
                <w:iCs/>
              </w:rPr>
              <w:t xml:space="preserve"> </w:t>
            </w:r>
            <w:r w:rsidRPr="00152AF6">
              <w:rPr>
                <w:i/>
                <w:iCs/>
              </w:rPr>
              <w:t xml:space="preserve">depending on the </w:t>
            </w:r>
            <w:proofErr w:type="gramStart"/>
            <w:r w:rsidRPr="00152AF6">
              <w:rPr>
                <w:i/>
                <w:iCs/>
              </w:rPr>
              <w:t>outcome, if</w:t>
            </w:r>
            <w:proofErr w:type="gramEnd"/>
            <w:r w:rsidRPr="00152AF6">
              <w:rPr>
                <w:i/>
                <w:iCs/>
              </w:rPr>
              <w:t xml:space="preserve"> it had a referral or not. </w:t>
            </w:r>
            <w:proofErr w:type="gramStart"/>
            <w:r w:rsidRPr="00152AF6">
              <w:rPr>
                <w:i/>
                <w:iCs/>
              </w:rPr>
              <w:t>..</w:t>
            </w:r>
            <w:proofErr w:type="gramEnd"/>
            <w:r w:rsidRPr="00152AF6">
              <w:rPr>
                <w:i/>
                <w:iCs/>
              </w:rPr>
              <w:t xml:space="preserve">but that's embedded. It's in our electronic records </w:t>
            </w:r>
            <w:proofErr w:type="gramStart"/>
            <w:r w:rsidRPr="00152AF6">
              <w:rPr>
                <w:i/>
                <w:iCs/>
              </w:rPr>
              <w:t>now’</w:t>
            </w:r>
            <w:proofErr w:type="gramEnd"/>
          </w:p>
          <w:p w14:paraId="04CBE3CB" w14:textId="77777777" w:rsidR="00343920" w:rsidRDefault="00343920"/>
        </w:tc>
      </w:tr>
      <w:tr w:rsidR="00FB1357" w14:paraId="1E115F99" w14:textId="77777777" w:rsidTr="75F31510">
        <w:trPr>
          <w:trHeight w:val="300"/>
        </w:trPr>
        <w:tc>
          <w:tcPr>
            <w:tcW w:w="1413" w:type="dxa"/>
            <w:vMerge/>
          </w:tcPr>
          <w:p w14:paraId="0A08633C" w14:textId="77777777" w:rsidR="00343920" w:rsidRDefault="00343920"/>
        </w:tc>
        <w:tc>
          <w:tcPr>
            <w:tcW w:w="1701" w:type="dxa"/>
            <w:tcBorders>
              <w:top w:val="nil"/>
              <w:bottom w:val="nil"/>
            </w:tcBorders>
          </w:tcPr>
          <w:p w14:paraId="7ED39F0E" w14:textId="77777777" w:rsidR="00343920" w:rsidRPr="002448AD" w:rsidRDefault="00343920">
            <w:r w:rsidRPr="002448AD">
              <w:t xml:space="preserve">Evaluation </w:t>
            </w:r>
          </w:p>
          <w:p w14:paraId="1789C703" w14:textId="77777777" w:rsidR="00343920" w:rsidRPr="002448AD" w:rsidRDefault="00343920"/>
        </w:tc>
        <w:tc>
          <w:tcPr>
            <w:tcW w:w="1276" w:type="dxa"/>
            <w:tcBorders>
              <w:top w:val="nil"/>
              <w:bottom w:val="nil"/>
            </w:tcBorders>
          </w:tcPr>
          <w:p w14:paraId="1BA4795C" w14:textId="77777777" w:rsidR="00343920" w:rsidRPr="00DA3AC0" w:rsidRDefault="00343920">
            <w:r>
              <w:t>Mix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D08BE7" w14:textId="77777777" w:rsidR="00343920" w:rsidRDefault="00343920">
            <w:r>
              <w:t>Collection of formal feedback (</w:t>
            </w:r>
            <w:proofErr w:type="spellStart"/>
            <w:r>
              <w:t>e.g</w:t>
            </w:r>
            <w:proofErr w:type="spellEnd"/>
            <w:r>
              <w:t xml:space="preserve"> pre-post surveys)</w:t>
            </w:r>
          </w:p>
          <w:p w14:paraId="4E93C95A" w14:textId="77777777" w:rsidR="00343920" w:rsidRDefault="00343920"/>
          <w:p w14:paraId="16A05086" w14:textId="77777777" w:rsidR="00343920" w:rsidRDefault="00343920"/>
          <w:p w14:paraId="1F3DDB74" w14:textId="77777777" w:rsidR="00343920" w:rsidRDefault="00343920"/>
          <w:p w14:paraId="2318C284" w14:textId="77777777" w:rsidR="00343920" w:rsidRDefault="00343920"/>
          <w:p w14:paraId="07EAFF79" w14:textId="77777777" w:rsidR="00343920" w:rsidRDefault="00343920"/>
          <w:p w14:paraId="5D577D4D" w14:textId="77777777" w:rsidR="00343920" w:rsidRDefault="00343920"/>
          <w:p w14:paraId="006EE398" w14:textId="77777777" w:rsidR="00343920" w:rsidRDefault="00343920"/>
          <w:p w14:paraId="391DF1EC" w14:textId="77777777" w:rsidR="00343920" w:rsidRDefault="00343920"/>
          <w:p w14:paraId="4CD6AAF3" w14:textId="77777777" w:rsidR="00343920" w:rsidRDefault="00343920"/>
          <w:p w14:paraId="626904C4" w14:textId="77777777" w:rsidR="00343920" w:rsidRDefault="00343920"/>
          <w:p w14:paraId="71E8C0E5" w14:textId="77777777" w:rsidR="00343920" w:rsidRPr="00390343" w:rsidRDefault="00343920">
            <w:pPr>
              <w:rPr>
                <w:b/>
                <w:bCs/>
              </w:rPr>
            </w:pPr>
            <w:r>
              <w:t>Qualitative feedback (informal)</w:t>
            </w:r>
          </w:p>
          <w:p w14:paraId="093D0E66" w14:textId="77777777" w:rsidR="00343920" w:rsidRPr="00A96D75" w:rsidRDefault="00343920"/>
        </w:tc>
        <w:tc>
          <w:tcPr>
            <w:tcW w:w="3118" w:type="dxa"/>
            <w:tcBorders>
              <w:top w:val="nil"/>
              <w:bottom w:val="nil"/>
            </w:tcBorders>
          </w:tcPr>
          <w:p w14:paraId="065E269D" w14:textId="77777777" w:rsidR="00343920" w:rsidRDefault="00343920">
            <w:r>
              <w:lastRenderedPageBreak/>
              <w:t xml:space="preserve">Commonly used for training </w:t>
            </w:r>
          </w:p>
          <w:p w14:paraId="64FC1A6B" w14:textId="77777777" w:rsidR="00343920" w:rsidRDefault="00343920"/>
          <w:p w14:paraId="368E5C5B" w14:textId="77777777" w:rsidR="00343920" w:rsidRDefault="00343920">
            <w:r>
              <w:t>Less commonly used for implementation</w:t>
            </w:r>
          </w:p>
          <w:p w14:paraId="0E79CE9A" w14:textId="77777777" w:rsidR="00343920" w:rsidRDefault="00343920"/>
          <w:p w14:paraId="26C3CB40" w14:textId="77777777" w:rsidR="00DB0B47" w:rsidRDefault="00DB0B47"/>
          <w:p w14:paraId="3860167C" w14:textId="77777777" w:rsidR="00DB0B47" w:rsidRDefault="00DB0B47"/>
          <w:p w14:paraId="3DC83032" w14:textId="77777777" w:rsidR="00DB0B47" w:rsidRDefault="00DB0B47"/>
          <w:p w14:paraId="7FFF64B4" w14:textId="77777777" w:rsidR="0064354D" w:rsidRDefault="0064354D"/>
          <w:p w14:paraId="0F0CDC93" w14:textId="77777777" w:rsidR="0064354D" w:rsidRDefault="0064354D"/>
          <w:p w14:paraId="71F79E9E" w14:textId="03C74774" w:rsidR="00343920" w:rsidRDefault="00343920">
            <w:r>
              <w:t xml:space="preserve">Used to refine </w:t>
            </w:r>
            <w:proofErr w:type="gramStart"/>
            <w:r>
              <w:t>training</w:t>
            </w:r>
            <w:proofErr w:type="gramEnd"/>
          </w:p>
          <w:p w14:paraId="438D07D6" w14:textId="77777777" w:rsidR="00343920" w:rsidRDefault="00343920"/>
          <w:p w14:paraId="14728113" w14:textId="77777777" w:rsidR="00343920" w:rsidRDefault="00343920"/>
          <w:p w14:paraId="07CE71B3" w14:textId="77777777" w:rsidR="00343920" w:rsidRDefault="00343920">
            <w:r>
              <w:t xml:space="preserve">Easier to gain during in-person </w:t>
            </w:r>
            <w:proofErr w:type="gramStart"/>
            <w:r>
              <w:t>training</w:t>
            </w:r>
            <w:proofErr w:type="gramEnd"/>
          </w:p>
          <w:p w14:paraId="15EC918F" w14:textId="77777777" w:rsidR="00343920" w:rsidRDefault="00343920"/>
          <w:p w14:paraId="2F98D0E6" w14:textId="77777777" w:rsidR="00343920" w:rsidRDefault="00343920"/>
          <w:p w14:paraId="1492D901" w14:textId="77777777" w:rsidR="00343920" w:rsidRDefault="00343920">
            <w:r>
              <w:t xml:space="preserve">Qualitative feedback reduces amin time of trainee and </w:t>
            </w:r>
            <w:proofErr w:type="gramStart"/>
            <w:r>
              <w:t>recipient</w:t>
            </w:r>
            <w:proofErr w:type="gramEnd"/>
          </w:p>
          <w:p w14:paraId="609BBFD9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521BC26B" w14:textId="77777777" w:rsidR="00343920" w:rsidRDefault="00343920">
            <w:r>
              <w:lastRenderedPageBreak/>
              <w:t xml:space="preserve">P15: </w:t>
            </w:r>
            <w:r w:rsidRPr="00EC2B25">
              <w:rPr>
                <w:i/>
                <w:iCs/>
              </w:rPr>
              <w:t>‘we tend to do evaluations after every course’</w:t>
            </w:r>
          </w:p>
          <w:p w14:paraId="0DFE73DE" w14:textId="77777777" w:rsidR="00343920" w:rsidRDefault="00343920"/>
          <w:p w14:paraId="75AFBBD3" w14:textId="77777777" w:rsidR="00343920" w:rsidRDefault="00343920">
            <w:pPr>
              <w:rPr>
                <w:i/>
                <w:iCs/>
              </w:rPr>
            </w:pPr>
            <w:r w:rsidRPr="00001B24">
              <w:t>P13</w:t>
            </w:r>
            <w:r>
              <w:rPr>
                <w:i/>
                <w:iCs/>
              </w:rPr>
              <w:t xml:space="preserve">: I don’t know where we’re at with it currently. I don’t think I could evaluate that </w:t>
            </w:r>
            <w:proofErr w:type="gramStart"/>
            <w:r>
              <w:rPr>
                <w:i/>
                <w:iCs/>
              </w:rPr>
              <w:t>easily’</w:t>
            </w:r>
            <w:proofErr w:type="gramEnd"/>
          </w:p>
          <w:p w14:paraId="11E5D564" w14:textId="39382230" w:rsidR="00DB0B47" w:rsidRDefault="00DB0B47">
            <w:pPr>
              <w:rPr>
                <w:i/>
                <w:iCs/>
              </w:rPr>
            </w:pPr>
            <w:r w:rsidRPr="006717BD">
              <w:lastRenderedPageBreak/>
              <w:t xml:space="preserve">W1: </w:t>
            </w:r>
            <w:r w:rsidRPr="006717BD">
              <w:rPr>
                <w:i/>
                <w:iCs/>
              </w:rPr>
              <w:t>‘</w:t>
            </w:r>
            <w:r w:rsidRPr="006717BD">
              <w:rPr>
                <w:rStyle w:val="normaltextrun"/>
                <w:rFonts w:ascii="Calibri" w:hAnsi="Calibri" w:cs="Calibri"/>
                <w:i/>
                <w:iCs/>
              </w:rPr>
              <w:t xml:space="preserve">Challenges with gathering 6 month follow up evaluation to </w:t>
            </w:r>
            <w:r w:rsidRPr="006717BD">
              <w:rPr>
                <w:rStyle w:val="normaltextrun"/>
                <w:rFonts w:ascii="Calibri" w:hAnsi="Calibri" w:cs="Calibri"/>
                <w:i/>
                <w:iCs/>
                <w:color w:val="000000"/>
              </w:rPr>
              <w:t>understand how MECC continues to be used in practice’</w:t>
            </w:r>
          </w:p>
          <w:p w14:paraId="71C585FC" w14:textId="77777777" w:rsidR="00343920" w:rsidRDefault="00343920">
            <w:pPr>
              <w:rPr>
                <w:i/>
                <w:iCs/>
              </w:rPr>
            </w:pPr>
          </w:p>
          <w:p w14:paraId="41B209F6" w14:textId="77777777" w:rsidR="00343920" w:rsidRDefault="00343920">
            <w:pPr>
              <w:rPr>
                <w:i/>
                <w:iCs/>
              </w:rPr>
            </w:pPr>
            <w:r w:rsidRPr="00354473">
              <w:t>P18:</w:t>
            </w:r>
            <w:r>
              <w:rPr>
                <w:i/>
                <w:iCs/>
              </w:rPr>
              <w:t xml:space="preserve"> ‘I’ll review that feedback and see like maybe what changes we can implement’</w:t>
            </w:r>
          </w:p>
          <w:p w14:paraId="6634EE1E" w14:textId="77777777" w:rsidR="00343920" w:rsidRDefault="00343920">
            <w:pPr>
              <w:rPr>
                <w:i/>
                <w:iCs/>
              </w:rPr>
            </w:pPr>
          </w:p>
          <w:p w14:paraId="179FE73E" w14:textId="77777777" w:rsidR="00343920" w:rsidRDefault="00343920">
            <w:pPr>
              <w:rPr>
                <w:i/>
                <w:iCs/>
              </w:rPr>
            </w:pPr>
            <w:r>
              <w:rPr>
                <w:i/>
                <w:iCs/>
              </w:rPr>
              <w:t>P14: ‘I delivered one session online and that’s a nightmare because people don’t then send you the feedback’</w:t>
            </w:r>
          </w:p>
          <w:p w14:paraId="6C76F00A" w14:textId="77777777" w:rsidR="00343920" w:rsidRDefault="00343920"/>
          <w:p w14:paraId="29E3AA84" w14:textId="77777777" w:rsidR="00343920" w:rsidRDefault="00343920">
            <w:r w:rsidRPr="00566C65">
              <w:t>P14:</w:t>
            </w:r>
            <w:r>
              <w:rPr>
                <w:i/>
                <w:iCs/>
              </w:rPr>
              <w:t xml:space="preserve"> ‘we find a lot of it informally through listening’</w:t>
            </w:r>
          </w:p>
        </w:tc>
      </w:tr>
      <w:tr w:rsidR="00FB1357" w14:paraId="324566C7" w14:textId="77777777" w:rsidTr="75F31510">
        <w:trPr>
          <w:trHeight w:val="300"/>
        </w:trPr>
        <w:tc>
          <w:tcPr>
            <w:tcW w:w="1413" w:type="dxa"/>
            <w:vMerge/>
          </w:tcPr>
          <w:p w14:paraId="1B8D3BAA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14369C63" w14:textId="77777777" w:rsidR="00343920" w:rsidRPr="002448AD" w:rsidRDefault="00343920">
            <w:r>
              <w:t>Implementation process</w:t>
            </w:r>
          </w:p>
          <w:p w14:paraId="0E1A3B37" w14:textId="77777777" w:rsidR="00343920" w:rsidRPr="002448AD" w:rsidRDefault="00343920"/>
          <w:p w14:paraId="1F5E57C4" w14:textId="77777777" w:rsidR="00343920" w:rsidRPr="002448AD" w:rsidRDefault="00343920">
            <w:pPr>
              <w:jc w:val="both"/>
            </w:pPr>
          </w:p>
          <w:p w14:paraId="0159C92F" w14:textId="77777777" w:rsidR="00343920" w:rsidRPr="002448AD" w:rsidRDefault="00343920">
            <w:pPr>
              <w:jc w:val="both"/>
            </w:pPr>
          </w:p>
          <w:p w14:paraId="6C87AE6B" w14:textId="77777777" w:rsidR="00343920" w:rsidRPr="002448AD" w:rsidRDefault="00343920"/>
          <w:p w14:paraId="2C3B2E5E" w14:textId="77777777" w:rsidR="00343920" w:rsidRPr="002448AD" w:rsidRDefault="00343920"/>
          <w:p w14:paraId="756E95F3" w14:textId="77777777" w:rsidR="00343920" w:rsidRPr="002448AD" w:rsidRDefault="00343920"/>
          <w:p w14:paraId="2E7B8842" w14:textId="77777777" w:rsidR="00343920" w:rsidRPr="002448AD" w:rsidRDefault="00343920">
            <w:pPr>
              <w:jc w:val="both"/>
            </w:pPr>
          </w:p>
          <w:p w14:paraId="542724EA" w14:textId="77777777" w:rsidR="00343920" w:rsidRPr="002448AD" w:rsidRDefault="00343920"/>
        </w:tc>
        <w:tc>
          <w:tcPr>
            <w:tcW w:w="1276" w:type="dxa"/>
            <w:tcBorders>
              <w:top w:val="nil"/>
            </w:tcBorders>
          </w:tcPr>
          <w:p w14:paraId="7CC01625" w14:textId="77777777" w:rsidR="00343920" w:rsidRPr="005248B2" w:rsidRDefault="00343920">
            <w:pPr>
              <w:jc w:val="both"/>
            </w:pPr>
            <w:r>
              <w:t>Mixed</w:t>
            </w:r>
          </w:p>
        </w:tc>
        <w:tc>
          <w:tcPr>
            <w:tcW w:w="2835" w:type="dxa"/>
            <w:tcBorders>
              <w:top w:val="nil"/>
            </w:tcBorders>
          </w:tcPr>
          <w:p w14:paraId="701E9448" w14:textId="77777777" w:rsidR="00343920" w:rsidRDefault="00343920">
            <w:r>
              <w:t>Embedment of MECC within organisational programmes and policies</w:t>
            </w:r>
          </w:p>
          <w:p w14:paraId="602B7E53" w14:textId="77777777" w:rsidR="00343920" w:rsidRDefault="00343920"/>
          <w:p w14:paraId="7F9A0CD7" w14:textId="77777777" w:rsidR="00343920" w:rsidRDefault="00343920"/>
          <w:p w14:paraId="53EB9A60" w14:textId="77777777" w:rsidR="00343920" w:rsidRDefault="00343920"/>
          <w:p w14:paraId="108E41E6" w14:textId="77777777" w:rsidR="00343920" w:rsidRDefault="00343920"/>
          <w:p w14:paraId="01E73992" w14:textId="77777777" w:rsidR="00343920" w:rsidRDefault="00343920">
            <w:r>
              <w:t>Mostly top-down implementation approach</w:t>
            </w:r>
          </w:p>
          <w:p w14:paraId="1E985116" w14:textId="77777777" w:rsidR="00343920" w:rsidRDefault="00343920"/>
          <w:p w14:paraId="546B7191" w14:textId="77777777" w:rsidR="00343920" w:rsidRDefault="00343920"/>
          <w:p w14:paraId="38F0977A" w14:textId="77777777" w:rsidR="00343920" w:rsidRDefault="00343920"/>
          <w:p w14:paraId="00EFE7F5" w14:textId="77777777" w:rsidR="00343920" w:rsidRDefault="00343920"/>
          <w:p w14:paraId="0EA2642B" w14:textId="77777777" w:rsidR="00343920" w:rsidRDefault="00343920"/>
          <w:p w14:paraId="06E98803" w14:textId="77777777" w:rsidR="00343920" w:rsidRDefault="00343920"/>
          <w:p w14:paraId="48139785" w14:textId="77777777" w:rsidR="00343920" w:rsidRDefault="00343920"/>
          <w:p w14:paraId="32A8A2E5" w14:textId="77777777" w:rsidR="00343920" w:rsidRDefault="00343920"/>
          <w:p w14:paraId="1D914CBB" w14:textId="77777777" w:rsidR="00343920" w:rsidRDefault="00343920">
            <w:r>
              <w:t>Stages of implementation</w:t>
            </w:r>
          </w:p>
          <w:p w14:paraId="6A395DB9" w14:textId="77777777" w:rsidR="00343920" w:rsidRPr="008A192B" w:rsidRDefault="00343920"/>
        </w:tc>
        <w:tc>
          <w:tcPr>
            <w:tcW w:w="3118" w:type="dxa"/>
            <w:tcBorders>
              <w:top w:val="nil"/>
            </w:tcBorders>
          </w:tcPr>
          <w:p w14:paraId="35CD8076" w14:textId="77777777" w:rsidR="00343920" w:rsidRDefault="00343920">
            <w:r>
              <w:t xml:space="preserve">Aim to embed within organisational </w:t>
            </w:r>
            <w:proofErr w:type="gramStart"/>
            <w:r>
              <w:t>policies</w:t>
            </w:r>
            <w:proofErr w:type="gramEnd"/>
          </w:p>
          <w:p w14:paraId="27C60B2E" w14:textId="77777777" w:rsidR="00343920" w:rsidRDefault="00343920"/>
          <w:p w14:paraId="73A7B528" w14:textId="77777777" w:rsidR="00343920" w:rsidRPr="00E674F5" w:rsidRDefault="00343920">
            <w:r w:rsidRPr="00E674F5">
              <w:t>MECC as a ‘golden thread’ to existing programmes</w:t>
            </w:r>
          </w:p>
          <w:p w14:paraId="03DDAA62" w14:textId="77777777" w:rsidR="00343920" w:rsidRDefault="00343920"/>
          <w:p w14:paraId="69DE25F9" w14:textId="77777777" w:rsidR="00343920" w:rsidRDefault="00343920"/>
          <w:p w14:paraId="2FD86444" w14:textId="77777777" w:rsidR="00343920" w:rsidRDefault="00343920">
            <w:r>
              <w:t xml:space="preserve">Top-down approach most common and </w:t>
            </w:r>
            <w:proofErr w:type="gramStart"/>
            <w:r>
              <w:t>valued</w:t>
            </w:r>
            <w:proofErr w:type="gramEnd"/>
          </w:p>
          <w:p w14:paraId="1B8B576D" w14:textId="77777777" w:rsidR="00343920" w:rsidRDefault="00343920"/>
          <w:p w14:paraId="2FA21B66" w14:textId="77777777" w:rsidR="00343920" w:rsidRPr="00E674F5" w:rsidRDefault="00343920">
            <w:r w:rsidRPr="00E674F5">
              <w:t>Less common: Bottom-up approach (</w:t>
            </w:r>
            <w:proofErr w:type="spellStart"/>
            <w:r w:rsidRPr="00E674F5">
              <w:t>e.g</w:t>
            </w:r>
            <w:proofErr w:type="spellEnd"/>
            <w:r w:rsidRPr="00E674F5">
              <w:t xml:space="preserve"> raising awareness, driven by one invested person, and culture change)</w:t>
            </w:r>
          </w:p>
          <w:p w14:paraId="7901E90D" w14:textId="77777777" w:rsidR="00343920" w:rsidRDefault="00343920">
            <w:pPr>
              <w:rPr>
                <w:color w:val="FF0000"/>
              </w:rPr>
            </w:pPr>
          </w:p>
          <w:p w14:paraId="59567F1F" w14:textId="77777777" w:rsidR="00343920" w:rsidRDefault="00343920"/>
          <w:p w14:paraId="4EC3E525" w14:textId="77777777" w:rsidR="00343920" w:rsidRDefault="00343920">
            <w:r>
              <w:t>Cycle of evaluation and refreshment of MECC</w:t>
            </w:r>
          </w:p>
          <w:p w14:paraId="01503B0D" w14:textId="77777777" w:rsidR="00343920" w:rsidRDefault="00343920">
            <w:r>
              <w:lastRenderedPageBreak/>
              <w:t xml:space="preserve">Pathways - regarding strategic implementation </w:t>
            </w:r>
          </w:p>
          <w:p w14:paraId="7DF62561" w14:textId="77777777" w:rsidR="00343920" w:rsidRDefault="00343920"/>
          <w:p w14:paraId="45283CD7" w14:textId="0E1D97B5" w:rsidR="00343920" w:rsidRPr="00965DA0" w:rsidRDefault="00343920">
            <w:pPr>
              <w:rPr>
                <w:color w:val="FF0000"/>
              </w:rPr>
            </w:pPr>
            <w:r>
              <w:t>Lack of use of documents for implementation (action plan/logic model)</w:t>
            </w:r>
          </w:p>
        </w:tc>
        <w:tc>
          <w:tcPr>
            <w:tcW w:w="5103" w:type="dxa"/>
            <w:tcBorders>
              <w:top w:val="nil"/>
            </w:tcBorders>
          </w:tcPr>
          <w:p w14:paraId="33B2D57B" w14:textId="77777777" w:rsidR="00343920" w:rsidRDefault="00343920">
            <w:pPr>
              <w:rPr>
                <w:i/>
                <w:iCs/>
              </w:rPr>
            </w:pPr>
            <w:r>
              <w:lastRenderedPageBreak/>
              <w:t xml:space="preserve">P12: </w:t>
            </w:r>
            <w:r w:rsidRPr="000F44AF">
              <w:rPr>
                <w:i/>
                <w:iCs/>
              </w:rPr>
              <w:t>‘it’s going to be embedded in our staff health and wellbeing policy so that gives us that leverage’</w:t>
            </w:r>
          </w:p>
          <w:p w14:paraId="6EB48D32" w14:textId="77777777" w:rsidR="00343920" w:rsidRDefault="00343920">
            <w:pPr>
              <w:rPr>
                <w:i/>
                <w:iCs/>
              </w:rPr>
            </w:pPr>
          </w:p>
          <w:p w14:paraId="1F99BC3D" w14:textId="77777777" w:rsidR="00343920" w:rsidRDefault="00343920">
            <w:r>
              <w:rPr>
                <w:i/>
                <w:iCs/>
              </w:rPr>
              <w:t xml:space="preserve">P14: ‘so MECC is even more embedded and not running in parallel which I’d rather it didn’t. I’d rather it was embedded </w:t>
            </w:r>
            <w:proofErr w:type="gramStart"/>
            <w:r>
              <w:rPr>
                <w:i/>
                <w:iCs/>
              </w:rPr>
              <w:t>totally’</w:t>
            </w:r>
            <w:proofErr w:type="gramEnd"/>
          </w:p>
          <w:p w14:paraId="67D73A69" w14:textId="77777777" w:rsidR="00343920" w:rsidRDefault="00343920"/>
          <w:p w14:paraId="79CE5219" w14:textId="77777777" w:rsidR="00D37EBF" w:rsidRDefault="00D37EBF" w:rsidP="00D37EBF">
            <w:pP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7521A5">
              <w:rPr>
                <w:rStyle w:val="normaltextrun"/>
                <w:rFonts w:ascii="Calibri" w:hAnsi="Calibri" w:cs="Calibri"/>
              </w:rPr>
              <w:t>W2:</w:t>
            </w:r>
            <w:r>
              <w:rPr>
                <w:rStyle w:val="normaltextrun"/>
                <w:rFonts w:ascii="Calibri" w:hAnsi="Calibri" w:cs="Calibri"/>
                <w:i/>
                <w:iCs/>
              </w:rPr>
              <w:t xml:space="preserve"> </w:t>
            </w:r>
            <w:r w:rsidRPr="007521A5">
              <w:rPr>
                <w:rStyle w:val="normaltextrun"/>
                <w:rFonts w:ascii="Calibri" w:hAnsi="Calibri" w:cs="Calibri"/>
                <w:i/>
                <w:iCs/>
              </w:rPr>
              <w:t>‘</w:t>
            </w:r>
            <w:r w:rsidRPr="007521A5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</w:rPr>
              <w:t xml:space="preserve">It helps to have Chief Exec onboard and built into Council </w:t>
            </w:r>
            <w:proofErr w:type="gramStart"/>
            <w:r w:rsidRPr="007521A5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</w:rPr>
              <w:t>strategies’</w:t>
            </w:r>
            <w:proofErr w:type="gramEnd"/>
          </w:p>
          <w:p w14:paraId="6C499D9D" w14:textId="77777777" w:rsidR="00343920" w:rsidRPr="006346A4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5F30836C" w14:textId="77777777" w:rsidR="00343920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  <w:r w:rsidRPr="00E674F5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6 </w:t>
            </w:r>
            <w:r w:rsidRPr="0082562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it’s always resisted by staff when you tell them oh this is another thing that nationally you have to </w:t>
            </w:r>
            <w:proofErr w:type="gramStart"/>
            <w:r w:rsidRPr="0082562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do..</w:t>
            </w:r>
            <w:proofErr w:type="gramEnd"/>
            <w:r w:rsidRPr="0082562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so it has to come from </w:t>
            </w:r>
            <w:proofErr w:type="gramStart"/>
            <w:r w:rsidRPr="0082562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the..</w:t>
            </w:r>
            <w:proofErr w:type="gramEnd"/>
            <w:r w:rsidRPr="0082562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ground </w:t>
            </w:r>
            <w:proofErr w:type="gramStart"/>
            <w:r w:rsidRPr="0082562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up’</w:t>
            </w:r>
            <w:proofErr w:type="gramEnd"/>
            <w:r w:rsidRPr="00E674F5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 </w:t>
            </w:r>
            <w:r w:rsidRPr="00E674F5">
              <w:rPr>
                <w:rStyle w:val="eop"/>
                <w:rFonts w:ascii="Calibri" w:hAnsi="Calibri" w:cs="Calibri"/>
                <w:shd w:val="clear" w:color="auto" w:fill="FFFFFF"/>
              </w:rPr>
              <w:t> </w:t>
            </w:r>
          </w:p>
          <w:p w14:paraId="632EBBF2" w14:textId="77777777" w:rsidR="00343920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</w:p>
          <w:p w14:paraId="12ED1A78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shd w:val="clear" w:color="auto" w:fill="FFFFFF"/>
              </w:rPr>
              <w:t xml:space="preserve">P1: </w:t>
            </w:r>
            <w:r w:rsidRPr="000F4CC6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‘so it was implemented because I managed to get the board to sign up to a public health strategy’</w:t>
            </w:r>
          </w:p>
          <w:p w14:paraId="2D1D221F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51B2BF66" w14:textId="77777777" w:rsidR="00343920" w:rsidRDefault="00343920">
            <w:r w:rsidRPr="005E6867">
              <w:t>P11</w:t>
            </w:r>
            <w:r>
              <w:rPr>
                <w:i/>
                <w:iCs/>
              </w:rPr>
              <w:t>: ‘actually in that process of refreshing now’</w:t>
            </w:r>
          </w:p>
          <w:p w14:paraId="5165987A" w14:textId="77777777" w:rsidR="00343920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</w:p>
          <w:p w14:paraId="6576538F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825623">
              <w:rPr>
                <w:rStyle w:val="eop"/>
                <w:rFonts w:ascii="Calibri" w:hAnsi="Calibri" w:cs="Calibri"/>
                <w:shd w:val="clear" w:color="auto" w:fill="FFFFFF"/>
              </w:rPr>
              <w:lastRenderedPageBreak/>
              <w:t>P1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We did change some of the clinical pathways. </w:t>
            </w:r>
            <w:proofErr w:type="gramStart"/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So</w:t>
            </w:r>
            <w:proofErr w:type="gramEnd"/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some of the electronic pathways we embedded it in.’</w:t>
            </w:r>
          </w:p>
          <w:p w14:paraId="0770735D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0006652C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781CBE">
              <w:rPr>
                <w:rStyle w:val="eop"/>
                <w:rFonts w:ascii="Calibri" w:hAnsi="Calibri" w:cs="Calibri"/>
                <w:shd w:val="clear" w:color="auto" w:fill="FFFFFF"/>
              </w:rPr>
              <w:t>P9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I think we probably did initially and then it probably just went by the wayside over time’</w:t>
            </w:r>
          </w:p>
          <w:p w14:paraId="639A51EA" w14:textId="77777777" w:rsidR="00343920" w:rsidRDefault="00343920"/>
        </w:tc>
      </w:tr>
      <w:tr w:rsidR="00FB1357" w14:paraId="01373A7C" w14:textId="77777777" w:rsidTr="75F31510">
        <w:trPr>
          <w:trHeight w:val="300"/>
        </w:trPr>
        <w:tc>
          <w:tcPr>
            <w:tcW w:w="1413" w:type="dxa"/>
            <w:tcBorders>
              <w:bottom w:val="nil"/>
            </w:tcBorders>
          </w:tcPr>
          <w:p w14:paraId="2B84AFB8" w14:textId="77777777" w:rsidR="00343920" w:rsidRDefault="00343920">
            <w:r>
              <w:lastRenderedPageBreak/>
              <w:t>Collective action; social influence</w:t>
            </w:r>
          </w:p>
        </w:tc>
        <w:tc>
          <w:tcPr>
            <w:tcW w:w="1701" w:type="dxa"/>
            <w:tcBorders>
              <w:bottom w:val="nil"/>
            </w:tcBorders>
          </w:tcPr>
          <w:p w14:paraId="1C55EE01" w14:textId="77777777" w:rsidR="00343920" w:rsidRPr="002448AD" w:rsidRDefault="00343920">
            <w:r>
              <w:t xml:space="preserve">Networking with other organisations </w:t>
            </w:r>
          </w:p>
          <w:p w14:paraId="27984CC5" w14:textId="77777777" w:rsidR="00343920" w:rsidRPr="002448AD" w:rsidRDefault="00343920"/>
          <w:p w14:paraId="18C5E215" w14:textId="77777777" w:rsidR="00343920" w:rsidRPr="002448AD" w:rsidRDefault="00343920">
            <w:pPr>
              <w:jc w:val="both"/>
            </w:pPr>
          </w:p>
          <w:p w14:paraId="7A7F0229" w14:textId="77777777" w:rsidR="00343920" w:rsidRPr="002448AD" w:rsidRDefault="00343920"/>
          <w:p w14:paraId="7582EA7C" w14:textId="77777777" w:rsidR="00343920" w:rsidRPr="002448AD" w:rsidRDefault="00343920"/>
          <w:p w14:paraId="3A6A802C" w14:textId="77777777" w:rsidR="00343920" w:rsidRPr="002448AD" w:rsidRDefault="00343920"/>
        </w:tc>
        <w:tc>
          <w:tcPr>
            <w:tcW w:w="1276" w:type="dxa"/>
            <w:tcBorders>
              <w:bottom w:val="nil"/>
            </w:tcBorders>
          </w:tcPr>
          <w:p w14:paraId="22C3EBD5" w14:textId="77777777" w:rsidR="00343920" w:rsidRDefault="00343920">
            <w:pPr>
              <w:jc w:val="both"/>
            </w:pPr>
            <w:r>
              <w:t>Facilitator</w:t>
            </w:r>
          </w:p>
        </w:tc>
        <w:tc>
          <w:tcPr>
            <w:tcW w:w="2835" w:type="dxa"/>
            <w:tcBorders>
              <w:bottom w:val="nil"/>
            </w:tcBorders>
          </w:tcPr>
          <w:p w14:paraId="513B07AB" w14:textId="77777777" w:rsidR="00343920" w:rsidRPr="00110C51" w:rsidRDefault="00343920">
            <w:r w:rsidRPr="00110C51">
              <w:t>Sharing of knowledge and resources</w:t>
            </w:r>
          </w:p>
          <w:p w14:paraId="60A21B49" w14:textId="77777777" w:rsidR="00343920" w:rsidRPr="00110C51" w:rsidRDefault="00343920"/>
          <w:p w14:paraId="45FDBC80" w14:textId="77777777" w:rsidR="00343920" w:rsidRPr="00110C51" w:rsidRDefault="00343920"/>
          <w:p w14:paraId="32355371" w14:textId="77777777" w:rsidR="00343920" w:rsidRPr="00110C51" w:rsidRDefault="00343920"/>
          <w:p w14:paraId="42CEE0D4" w14:textId="77777777" w:rsidR="00343920" w:rsidRPr="00110C51" w:rsidRDefault="00343920"/>
          <w:p w14:paraId="1594097F" w14:textId="77777777" w:rsidR="00343920" w:rsidRPr="00110C51" w:rsidRDefault="00343920"/>
          <w:p w14:paraId="6B3D16DD" w14:textId="77777777" w:rsidR="00343920" w:rsidRPr="00110C51" w:rsidRDefault="00343920">
            <w:r w:rsidRPr="00110C51">
              <w:t>Supportive networking environment</w:t>
            </w:r>
          </w:p>
          <w:p w14:paraId="21A3124D" w14:textId="77777777" w:rsidR="00343920" w:rsidRPr="00110C51" w:rsidRDefault="00343920"/>
          <w:p w14:paraId="0801CAC0" w14:textId="77777777" w:rsidR="00343920" w:rsidRPr="00110C51" w:rsidRDefault="00343920"/>
          <w:p w14:paraId="47CBD2C2" w14:textId="77777777" w:rsidR="00343920" w:rsidRPr="00110C51" w:rsidRDefault="00343920"/>
          <w:p w14:paraId="7161405A" w14:textId="77777777" w:rsidR="00343920" w:rsidRPr="00110C51" w:rsidRDefault="00343920"/>
          <w:p w14:paraId="4AD27B1F" w14:textId="77777777" w:rsidR="00386B61" w:rsidRDefault="00386B61"/>
          <w:p w14:paraId="703B056E" w14:textId="77777777" w:rsidR="00386B61" w:rsidRDefault="00386B61"/>
          <w:p w14:paraId="3C878C10" w14:textId="77777777" w:rsidR="00386B61" w:rsidRDefault="00386B61"/>
          <w:p w14:paraId="403D028E" w14:textId="77777777" w:rsidR="00386B61" w:rsidRDefault="00386B61"/>
          <w:p w14:paraId="7FDDD55C" w14:textId="77777777" w:rsidR="00386B61" w:rsidRDefault="00386B61"/>
          <w:p w14:paraId="0581BE19" w14:textId="77777777" w:rsidR="00386B61" w:rsidRDefault="00386B61"/>
          <w:p w14:paraId="3F8D9339" w14:textId="77777777" w:rsidR="00386B61" w:rsidRDefault="00386B61"/>
          <w:p w14:paraId="29CAE8B9" w14:textId="77777777" w:rsidR="00FF3DD1" w:rsidRDefault="00FF3DD1"/>
          <w:p w14:paraId="33D1918F" w14:textId="77777777" w:rsidR="00FF3DD1" w:rsidRDefault="00FF3DD1"/>
          <w:p w14:paraId="19D97F33" w14:textId="684ED86C" w:rsidR="00343920" w:rsidRPr="00110C51" w:rsidRDefault="00343920">
            <w:r w:rsidRPr="00110C51">
              <w:t>Supporting MECC implementation</w:t>
            </w:r>
          </w:p>
          <w:p w14:paraId="47F18EA2" w14:textId="77777777" w:rsidR="00343920" w:rsidRPr="00110C51" w:rsidRDefault="00343920"/>
          <w:p w14:paraId="18F9C528" w14:textId="77777777" w:rsidR="00343920" w:rsidRPr="00110C51" w:rsidRDefault="00343920"/>
        </w:tc>
        <w:tc>
          <w:tcPr>
            <w:tcW w:w="3118" w:type="dxa"/>
            <w:tcBorders>
              <w:bottom w:val="nil"/>
            </w:tcBorders>
          </w:tcPr>
          <w:p w14:paraId="410D3D03" w14:textId="77777777" w:rsidR="00343920" w:rsidRPr="00110C51" w:rsidRDefault="00343920">
            <w:r w:rsidRPr="00110C51">
              <w:t>Knowledge exchange (</w:t>
            </w:r>
            <w:proofErr w:type="spellStart"/>
            <w:r>
              <w:t>e.g</w:t>
            </w:r>
            <w:proofErr w:type="spellEnd"/>
            <w:r>
              <w:t xml:space="preserve"> </w:t>
            </w:r>
            <w:r w:rsidRPr="00110C51">
              <w:t>resources, information exchanges)</w:t>
            </w:r>
          </w:p>
          <w:p w14:paraId="33EA7FBF" w14:textId="77777777" w:rsidR="00343920" w:rsidRPr="00110C51" w:rsidRDefault="00343920"/>
          <w:p w14:paraId="5E4B19C9" w14:textId="77777777" w:rsidR="00156D42" w:rsidRDefault="00156D42"/>
          <w:p w14:paraId="7CFCB778" w14:textId="77777777" w:rsidR="00156D42" w:rsidRDefault="00156D42"/>
          <w:p w14:paraId="4BC56956" w14:textId="77777777" w:rsidR="00156D42" w:rsidRDefault="00156D42"/>
          <w:p w14:paraId="46338C31" w14:textId="06176D36" w:rsidR="00343920" w:rsidRPr="00110C51" w:rsidRDefault="00343920">
            <w:r w:rsidRPr="00110C51">
              <w:t>Shared learning</w:t>
            </w:r>
          </w:p>
          <w:p w14:paraId="42960A6B" w14:textId="77777777" w:rsidR="00343920" w:rsidRPr="00110C51" w:rsidRDefault="00343920"/>
          <w:p w14:paraId="111A83D0" w14:textId="77777777" w:rsidR="00343920" w:rsidRPr="00110C51" w:rsidRDefault="00343920"/>
          <w:p w14:paraId="413F8D57" w14:textId="77777777" w:rsidR="00343920" w:rsidRPr="00110C51" w:rsidRDefault="00343920"/>
          <w:p w14:paraId="3E1E2716" w14:textId="76CFF75C" w:rsidR="00343920" w:rsidRPr="00110C51" w:rsidRDefault="00343920">
            <w:r w:rsidRPr="00110C51">
              <w:t xml:space="preserve">Facilitated by MECC steering/strategy group with MECC coordinator as </w:t>
            </w:r>
            <w:proofErr w:type="gramStart"/>
            <w:r w:rsidRPr="00110C51">
              <w:t>central</w:t>
            </w:r>
            <w:proofErr w:type="gramEnd"/>
          </w:p>
          <w:p w14:paraId="25CE40B9" w14:textId="77777777" w:rsidR="00343920" w:rsidRPr="00110C51" w:rsidRDefault="00343920"/>
          <w:p w14:paraId="7495C8DA" w14:textId="77777777" w:rsidR="00343920" w:rsidRPr="00110C51" w:rsidRDefault="00343920"/>
          <w:p w14:paraId="4142E3C8" w14:textId="77777777" w:rsidR="00B30544" w:rsidRDefault="00B30544"/>
          <w:p w14:paraId="3147569F" w14:textId="3E294BBE" w:rsidR="00343920" w:rsidRPr="00110C51" w:rsidRDefault="00343920">
            <w:r w:rsidRPr="00110C51">
              <w:t xml:space="preserve">Healthcare and LA/VSCE mainly communicate in </w:t>
            </w:r>
            <w:proofErr w:type="gramStart"/>
            <w:r w:rsidRPr="00110C51">
              <w:t>silos</w:t>
            </w:r>
            <w:proofErr w:type="gramEnd"/>
          </w:p>
          <w:p w14:paraId="18D2DC51" w14:textId="77777777" w:rsidR="00343920" w:rsidRPr="00110C51" w:rsidRDefault="00343920"/>
          <w:p w14:paraId="6C5ADEFF" w14:textId="77777777" w:rsidR="00343920" w:rsidRPr="00110C51" w:rsidRDefault="00343920"/>
          <w:p w14:paraId="7529D917" w14:textId="77777777" w:rsidR="00343920" w:rsidRPr="00110C51" w:rsidRDefault="00343920"/>
          <w:p w14:paraId="617A3C51" w14:textId="77777777" w:rsidR="00343920" w:rsidRPr="00110C51" w:rsidRDefault="00343920">
            <w:r w:rsidRPr="00110C51">
              <w:t xml:space="preserve">Partnerships with organisations provides new pathways for </w:t>
            </w:r>
            <w:proofErr w:type="gramStart"/>
            <w:r w:rsidRPr="00110C51">
              <w:t>implementation</w:t>
            </w:r>
            <w:proofErr w:type="gramEnd"/>
          </w:p>
          <w:p w14:paraId="2968DE19" w14:textId="77777777" w:rsidR="00343920" w:rsidRPr="00110C51" w:rsidRDefault="00343920"/>
        </w:tc>
        <w:tc>
          <w:tcPr>
            <w:tcW w:w="5103" w:type="dxa"/>
            <w:tcBorders>
              <w:bottom w:val="nil"/>
            </w:tcBorders>
          </w:tcPr>
          <w:p w14:paraId="371D236C" w14:textId="77777777" w:rsidR="00343920" w:rsidRPr="00110C51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110C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2: </w:t>
            </w:r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‘but actually we’re not just working with them, they’re working with us.’</w:t>
            </w:r>
            <w:r w:rsidRPr="00110C51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 </w:t>
            </w:r>
          </w:p>
          <w:p w14:paraId="73E4C4DE" w14:textId="77777777" w:rsidR="00343920" w:rsidRDefault="00343920">
            <w:pPr>
              <w:rPr>
                <w:rStyle w:val="eop"/>
              </w:rPr>
            </w:pPr>
          </w:p>
          <w:p w14:paraId="680292E4" w14:textId="45CA16AF" w:rsidR="00156D42" w:rsidRDefault="00156D42">
            <w:pPr>
              <w:rPr>
                <w:i/>
                <w:iCs/>
              </w:rPr>
            </w:pPr>
            <w:r>
              <w:t xml:space="preserve">W2: </w:t>
            </w:r>
            <w:r w:rsidRPr="001C4159">
              <w:rPr>
                <w:i/>
                <w:iCs/>
              </w:rPr>
              <w:t xml:space="preserve">‘At first it seemed to be in different sources but as I became more confident and </w:t>
            </w:r>
            <w:proofErr w:type="gramStart"/>
            <w:r w:rsidRPr="001C4159">
              <w:rPr>
                <w:i/>
                <w:iCs/>
              </w:rPr>
              <w:t>connected</w:t>
            </w:r>
            <w:proofErr w:type="gramEnd"/>
            <w:r w:rsidRPr="001C4159">
              <w:rPr>
                <w:i/>
                <w:iCs/>
              </w:rPr>
              <w:t xml:space="preserve"> I felt better able to access what I needed’</w:t>
            </w:r>
          </w:p>
          <w:p w14:paraId="2E519270" w14:textId="77777777" w:rsidR="00156D42" w:rsidRDefault="00156D42">
            <w:pPr>
              <w:rPr>
                <w:rStyle w:val="eop"/>
              </w:rPr>
            </w:pPr>
          </w:p>
          <w:p w14:paraId="2A61624D" w14:textId="77777777" w:rsidR="00343920" w:rsidRPr="00110C51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110C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4: </w:t>
            </w:r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That sharing of practice. And having that mix of staff who have been involved for a long time who can share their knowledge and </w:t>
            </w:r>
            <w:proofErr w:type="gramStart"/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experience</w:t>
            </w:r>
            <w:proofErr w:type="gramEnd"/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’</w:t>
            </w:r>
          </w:p>
          <w:p w14:paraId="7D84981C" w14:textId="77777777" w:rsidR="007710F5" w:rsidRDefault="007710F5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5676A0B0" w14:textId="63242AA3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110C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5: </w:t>
            </w:r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‘[MECC coordinator] has been a complete lifeline’</w:t>
            </w:r>
            <w:r w:rsidRPr="00110C51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 </w:t>
            </w:r>
          </w:p>
          <w:p w14:paraId="11A0C967" w14:textId="77777777" w:rsidR="00B30544" w:rsidRDefault="00B30544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27F32160" w14:textId="646706CA" w:rsidR="00B30544" w:rsidRPr="00B30544" w:rsidRDefault="00B30544" w:rsidP="00B30544">
            <w:pPr>
              <w:rPr>
                <w:rStyle w:val="eop"/>
              </w:rPr>
            </w:pPr>
            <w:r w:rsidRPr="00C05608">
              <w:t>W1</w:t>
            </w:r>
            <w:r w:rsidR="00386B61">
              <w:t xml:space="preserve"> (</w:t>
            </w:r>
            <w:proofErr w:type="spellStart"/>
            <w:r w:rsidR="00386B61">
              <w:t>padlet</w:t>
            </w:r>
            <w:proofErr w:type="spellEnd"/>
            <w:r w:rsidR="00386B61">
              <w:t>)</w:t>
            </w:r>
            <w:r w:rsidRPr="00C05608">
              <w:t xml:space="preserve">: </w:t>
            </w:r>
            <w:r w:rsidRPr="00C05608">
              <w:rPr>
                <w:i/>
                <w:iCs/>
              </w:rPr>
              <w:t>‘</w:t>
            </w:r>
            <w:r w:rsidRPr="00C05608">
              <w:rPr>
                <w:rStyle w:val="normaltextrun"/>
                <w:rFonts w:ascii="Calibri" w:hAnsi="Calibri" w:cs="Calibri"/>
                <w:i/>
                <w:iCs/>
                <w:bdr w:val="none" w:sz="0" w:space="0" w:color="auto" w:frame="1"/>
              </w:rPr>
              <w:t xml:space="preserve">Informing and informed by regional group, national policy, and local </w:t>
            </w:r>
            <w:proofErr w:type="gramStart"/>
            <w:r w:rsidRPr="00C05608">
              <w:rPr>
                <w:rStyle w:val="normaltextrun"/>
                <w:rFonts w:ascii="Calibri" w:hAnsi="Calibri" w:cs="Calibri"/>
                <w:i/>
                <w:iCs/>
                <w:bdr w:val="none" w:sz="0" w:space="0" w:color="auto" w:frame="1"/>
              </w:rPr>
              <w:t>networks’</w:t>
            </w:r>
            <w:proofErr w:type="gramEnd"/>
          </w:p>
          <w:p w14:paraId="1FFF6EC2" w14:textId="77777777" w:rsidR="00343920" w:rsidRPr="00110C51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</w:p>
          <w:p w14:paraId="2548D4C1" w14:textId="77777777" w:rsidR="00343920" w:rsidRPr="00110C51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  <w:r w:rsidRPr="00110C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7 </w:t>
            </w:r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you just get on and implement your own and I think part of that is because I still think the approach is very different in a trust to what it is in a workplace or a local authority </w:t>
            </w:r>
            <w:proofErr w:type="gramStart"/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area</w:t>
            </w:r>
            <w:proofErr w:type="gramEnd"/>
            <w:r w:rsidRPr="00110C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’</w:t>
            </w:r>
            <w:r w:rsidRPr="00110C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 </w:t>
            </w:r>
            <w:r w:rsidRPr="00110C51">
              <w:rPr>
                <w:rStyle w:val="eop"/>
                <w:rFonts w:ascii="Calibri" w:hAnsi="Calibri" w:cs="Calibri"/>
                <w:shd w:val="clear" w:color="auto" w:fill="FFFFFF"/>
              </w:rPr>
              <w:t> </w:t>
            </w:r>
          </w:p>
          <w:p w14:paraId="7616C681" w14:textId="77777777" w:rsidR="00343920" w:rsidRPr="00110C51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</w:p>
          <w:p w14:paraId="62CA2D42" w14:textId="77777777" w:rsidR="00343920" w:rsidRPr="00110C51" w:rsidRDefault="00343920">
            <w:r w:rsidRPr="00110C51">
              <w:rPr>
                <w:rStyle w:val="eop"/>
                <w:rFonts w:ascii="Calibri" w:hAnsi="Calibri" w:cs="Calibri"/>
                <w:shd w:val="clear" w:color="auto" w:fill="FFFFFF"/>
              </w:rPr>
              <w:t xml:space="preserve">P10: </w:t>
            </w:r>
            <w:r w:rsidRPr="00110C51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‘what I’d want from them is a key person or two who will attend our training to then disseminate it to their workforces’</w:t>
            </w:r>
          </w:p>
        </w:tc>
      </w:tr>
      <w:tr w:rsidR="00FB1357" w14:paraId="4B200668" w14:textId="77777777" w:rsidTr="75F31510">
        <w:trPr>
          <w:trHeight w:val="300"/>
        </w:trPr>
        <w:tc>
          <w:tcPr>
            <w:tcW w:w="1413" w:type="dxa"/>
            <w:tcBorders>
              <w:top w:val="nil"/>
            </w:tcBorders>
          </w:tcPr>
          <w:p w14:paraId="3ECB640A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1BC9A7EE" w14:textId="77777777" w:rsidR="00343920" w:rsidRDefault="00343920">
            <w:r>
              <w:t>Networking within organisations</w:t>
            </w:r>
          </w:p>
        </w:tc>
        <w:tc>
          <w:tcPr>
            <w:tcW w:w="1276" w:type="dxa"/>
            <w:tcBorders>
              <w:top w:val="nil"/>
            </w:tcBorders>
          </w:tcPr>
          <w:p w14:paraId="223C21AA" w14:textId="77777777" w:rsidR="00343920" w:rsidRDefault="00343920">
            <w:pPr>
              <w:jc w:val="both"/>
            </w:pPr>
            <w:r>
              <w:t>Facilitator</w:t>
            </w:r>
          </w:p>
        </w:tc>
        <w:tc>
          <w:tcPr>
            <w:tcW w:w="2835" w:type="dxa"/>
            <w:tcBorders>
              <w:top w:val="nil"/>
            </w:tcBorders>
          </w:tcPr>
          <w:p w14:paraId="77E4462E" w14:textId="77777777" w:rsidR="00343920" w:rsidRDefault="00343920">
            <w:r>
              <w:t xml:space="preserve">Healthcare more likely to communicate within organisation than between </w:t>
            </w:r>
          </w:p>
          <w:p w14:paraId="0B65413C" w14:textId="77777777" w:rsidR="00343920" w:rsidRDefault="00343920">
            <w:pPr>
              <w:jc w:val="both"/>
            </w:pPr>
          </w:p>
        </w:tc>
        <w:tc>
          <w:tcPr>
            <w:tcW w:w="3118" w:type="dxa"/>
            <w:tcBorders>
              <w:top w:val="nil"/>
            </w:tcBorders>
          </w:tcPr>
          <w:p w14:paraId="46844B47" w14:textId="77777777" w:rsidR="00343920" w:rsidRDefault="00343920">
            <w:r>
              <w:t>Building internal networks for collaboration</w:t>
            </w:r>
          </w:p>
          <w:p w14:paraId="5C48AA46" w14:textId="77777777" w:rsidR="00343920" w:rsidRDefault="00343920"/>
          <w:p w14:paraId="6AB92435" w14:textId="77777777" w:rsidR="00343920" w:rsidRDefault="00343920"/>
          <w:p w14:paraId="6074B916" w14:textId="0D594493" w:rsidR="00343920" w:rsidRDefault="00343920">
            <w:r>
              <w:t>Support internally</w:t>
            </w:r>
          </w:p>
        </w:tc>
        <w:tc>
          <w:tcPr>
            <w:tcW w:w="5103" w:type="dxa"/>
            <w:tcBorders>
              <w:top w:val="nil"/>
            </w:tcBorders>
          </w:tcPr>
          <w:p w14:paraId="78ED5F8C" w14:textId="77777777" w:rsidR="00343920" w:rsidRDefault="00343920">
            <w:pPr>
              <w:rPr>
                <w:i/>
                <w:iCs/>
              </w:rPr>
            </w:pPr>
            <w:r>
              <w:t xml:space="preserve">P16: </w:t>
            </w:r>
            <w:r w:rsidRPr="00F11AAB">
              <w:rPr>
                <w:i/>
                <w:iCs/>
              </w:rPr>
              <w:t>‘it becomes more part of a professional network, so for example nurses, different nurses, different staff networks can take that forward’</w:t>
            </w:r>
          </w:p>
          <w:p w14:paraId="457786E7" w14:textId="77777777" w:rsidR="00343920" w:rsidRDefault="00343920">
            <w:pPr>
              <w:rPr>
                <w:i/>
                <w:iCs/>
              </w:rPr>
            </w:pPr>
          </w:p>
          <w:p w14:paraId="157F2E4D" w14:textId="77777777" w:rsidR="00343920" w:rsidRDefault="00343920">
            <w:r w:rsidRPr="0095772E">
              <w:t>P8:</w:t>
            </w:r>
            <w:r>
              <w:rPr>
                <w:i/>
                <w:iCs/>
              </w:rPr>
              <w:t xml:space="preserve"> ‘we have a weekly MECC meeting’</w:t>
            </w:r>
          </w:p>
        </w:tc>
      </w:tr>
      <w:tr w:rsidR="00FB1357" w14:paraId="030234D4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26A293BB" w14:textId="77777777" w:rsidR="00343920" w:rsidRDefault="00343920">
            <w:r>
              <w:t>Collective action/ cognitive participation; environmental context and resources</w:t>
            </w:r>
          </w:p>
        </w:tc>
        <w:tc>
          <w:tcPr>
            <w:tcW w:w="1701" w:type="dxa"/>
            <w:tcBorders>
              <w:bottom w:val="nil"/>
            </w:tcBorders>
          </w:tcPr>
          <w:p w14:paraId="460A3F81" w14:textId="77777777" w:rsidR="00343920" w:rsidRPr="002448AD" w:rsidRDefault="00343920">
            <w:r w:rsidRPr="002448AD">
              <w:t>Materials/</w:t>
            </w:r>
            <w:r>
              <w:t xml:space="preserve"> </w:t>
            </w:r>
            <w:r w:rsidRPr="002448AD">
              <w:t>resources</w:t>
            </w:r>
          </w:p>
          <w:p w14:paraId="12331826" w14:textId="77777777" w:rsidR="00343920" w:rsidRPr="002448AD" w:rsidRDefault="00343920"/>
          <w:p w14:paraId="4D322CF1" w14:textId="77777777" w:rsidR="00343920" w:rsidRPr="002448AD" w:rsidRDefault="00343920">
            <w:pPr>
              <w:spacing w:line="257" w:lineRule="auto"/>
              <w:jc w:val="both"/>
              <w:rPr>
                <w:rFonts w:ascii="Calibri" w:eastAsia="Calibri" w:hAnsi="Calibri" w:cs="Calibri"/>
                <w:color w:val="5B9BD5" w:themeColor="accent5"/>
              </w:rPr>
            </w:pPr>
          </w:p>
          <w:p w14:paraId="18F2E9CD" w14:textId="77777777" w:rsidR="00343920" w:rsidRPr="002448AD" w:rsidRDefault="00343920">
            <w:pPr>
              <w:spacing w:line="257" w:lineRule="auto"/>
              <w:jc w:val="both"/>
              <w:rPr>
                <w:rFonts w:ascii="Calibri" w:eastAsia="Calibri" w:hAnsi="Calibri" w:cs="Calibri"/>
                <w:color w:val="5B9BD5" w:themeColor="accent5"/>
              </w:rPr>
            </w:pPr>
          </w:p>
          <w:p w14:paraId="3A00258E" w14:textId="77777777" w:rsidR="00343920" w:rsidRPr="002448AD" w:rsidRDefault="00343920">
            <w:pPr>
              <w:spacing w:line="257" w:lineRule="auto"/>
              <w:jc w:val="both"/>
            </w:pPr>
          </w:p>
          <w:p w14:paraId="32AD8863" w14:textId="77777777" w:rsidR="00343920" w:rsidRPr="002448AD" w:rsidRDefault="00343920">
            <w:pPr>
              <w:spacing w:line="257" w:lineRule="auto"/>
              <w:jc w:val="both"/>
            </w:pPr>
          </w:p>
          <w:p w14:paraId="46560299" w14:textId="77777777" w:rsidR="00343920" w:rsidRPr="002448AD" w:rsidRDefault="00343920">
            <w:pPr>
              <w:jc w:val="both"/>
            </w:pPr>
          </w:p>
          <w:p w14:paraId="6CAE901B" w14:textId="77777777" w:rsidR="00343920" w:rsidRPr="002448AD" w:rsidRDefault="00343920"/>
          <w:p w14:paraId="7FDB448E" w14:textId="77777777" w:rsidR="00343920" w:rsidRPr="002448AD" w:rsidRDefault="00343920">
            <w:pPr>
              <w:spacing w:line="257" w:lineRule="auto"/>
              <w:jc w:val="both"/>
              <w:rPr>
                <w:rFonts w:ascii="Calibri" w:eastAsia="Calibri" w:hAnsi="Calibri" w:cs="Calibri"/>
              </w:rPr>
            </w:pPr>
          </w:p>
          <w:p w14:paraId="19E1F965" w14:textId="77777777" w:rsidR="00343920" w:rsidRPr="002448AD" w:rsidRDefault="00343920"/>
        </w:tc>
        <w:tc>
          <w:tcPr>
            <w:tcW w:w="1276" w:type="dxa"/>
            <w:tcBorders>
              <w:bottom w:val="nil"/>
            </w:tcBorders>
          </w:tcPr>
          <w:p w14:paraId="0D294A45" w14:textId="77777777" w:rsidR="00343920" w:rsidRDefault="00343920">
            <w:pPr>
              <w:jc w:val="both"/>
            </w:pPr>
          </w:p>
        </w:tc>
        <w:tc>
          <w:tcPr>
            <w:tcW w:w="2835" w:type="dxa"/>
            <w:tcBorders>
              <w:bottom w:val="nil"/>
            </w:tcBorders>
          </w:tcPr>
          <w:p w14:paraId="041303D9" w14:textId="77777777" w:rsidR="00343920" w:rsidRDefault="0034392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vailable resources mainly viewed </w:t>
            </w:r>
            <w:proofErr w:type="gramStart"/>
            <w:r>
              <w:rPr>
                <w:color w:val="000000" w:themeColor="text1"/>
              </w:rPr>
              <w:t>positively</w:t>
            </w:r>
            <w:proofErr w:type="gramEnd"/>
            <w:r>
              <w:rPr>
                <w:color w:val="000000" w:themeColor="text1"/>
              </w:rPr>
              <w:t xml:space="preserve">  </w:t>
            </w:r>
          </w:p>
          <w:p w14:paraId="688759F2" w14:textId="77777777" w:rsidR="00343920" w:rsidRDefault="00343920">
            <w:pPr>
              <w:rPr>
                <w:color w:val="000000" w:themeColor="text1"/>
              </w:rPr>
            </w:pPr>
          </w:p>
          <w:p w14:paraId="2B928902" w14:textId="77777777" w:rsidR="00343920" w:rsidRPr="00AC3E48" w:rsidRDefault="00343920">
            <w:pPr>
              <w:rPr>
                <w:color w:val="000000" w:themeColor="text1"/>
              </w:rPr>
            </w:pPr>
            <w:r w:rsidRPr="02DF4BF8">
              <w:rPr>
                <w:color w:val="000000" w:themeColor="text1"/>
              </w:rPr>
              <w:t>Lack of resources</w:t>
            </w:r>
            <w:r>
              <w:rPr>
                <w:color w:val="000000" w:themeColor="text1"/>
              </w:rPr>
              <w:t xml:space="preserve"> to implement MECC</w:t>
            </w:r>
            <w:r w:rsidRPr="02DF4BF8">
              <w:rPr>
                <w:color w:val="000000" w:themeColor="text1"/>
              </w:rPr>
              <w:t xml:space="preserve"> (barrier</w:t>
            </w:r>
            <w:r>
              <w:rPr>
                <w:color w:val="000000" w:themeColor="text1"/>
              </w:rPr>
              <w:t>)</w:t>
            </w:r>
          </w:p>
          <w:p w14:paraId="2F9EE160" w14:textId="77777777" w:rsidR="00343920" w:rsidRPr="00AC3E48" w:rsidRDefault="00343920">
            <w:pPr>
              <w:rPr>
                <w:color w:val="000000" w:themeColor="text1"/>
              </w:rPr>
            </w:pPr>
          </w:p>
          <w:p w14:paraId="7D38FCEF" w14:textId="77777777" w:rsidR="00343920" w:rsidRDefault="00343920">
            <w:pPr>
              <w:rPr>
                <w:color w:val="000000" w:themeColor="text1"/>
              </w:rPr>
            </w:pPr>
          </w:p>
          <w:p w14:paraId="0E4C4D98" w14:textId="77777777" w:rsidR="00343920" w:rsidRDefault="00343920">
            <w:pPr>
              <w:rPr>
                <w:color w:val="000000" w:themeColor="text1"/>
              </w:rPr>
            </w:pPr>
          </w:p>
          <w:p w14:paraId="204981EF" w14:textId="77777777" w:rsidR="00343920" w:rsidRDefault="00343920">
            <w:pPr>
              <w:rPr>
                <w:color w:val="000000" w:themeColor="text1"/>
              </w:rPr>
            </w:pPr>
          </w:p>
          <w:p w14:paraId="3F0A6CC4" w14:textId="77777777" w:rsidR="00343920" w:rsidRDefault="00343920">
            <w:pPr>
              <w:rPr>
                <w:color w:val="000000" w:themeColor="text1"/>
              </w:rPr>
            </w:pPr>
            <w:r w:rsidRPr="431A6799">
              <w:rPr>
                <w:color w:val="000000" w:themeColor="text1"/>
              </w:rPr>
              <w:t xml:space="preserve">Tailoring of resources </w:t>
            </w:r>
          </w:p>
          <w:p w14:paraId="0DFB64DC" w14:textId="77777777" w:rsidR="00343920" w:rsidRPr="00CF24ED" w:rsidRDefault="00343920">
            <w:pPr>
              <w:spacing w:line="257" w:lineRule="auto"/>
              <w:rPr>
                <w:b/>
                <w:bCs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0059149B" w14:textId="77777777" w:rsidR="00343920" w:rsidRDefault="00343920">
            <w:r>
              <w:t>Improvement in resources</w:t>
            </w:r>
          </w:p>
          <w:p w14:paraId="74783920" w14:textId="77777777" w:rsidR="00343920" w:rsidRDefault="00343920"/>
          <w:p w14:paraId="43347105" w14:textId="77777777" w:rsidR="00343920" w:rsidRDefault="00343920"/>
          <w:p w14:paraId="4DE0A05C" w14:textId="77777777" w:rsidR="00343920" w:rsidRDefault="00343920">
            <w:r>
              <w:t xml:space="preserve">Usefulness of resources </w:t>
            </w:r>
          </w:p>
          <w:p w14:paraId="3D74D791" w14:textId="77777777" w:rsidR="00343920" w:rsidRDefault="00343920"/>
          <w:p w14:paraId="467EAFF7" w14:textId="77777777" w:rsidR="00343920" w:rsidRDefault="00343920">
            <w:r>
              <w:t xml:space="preserve">Lack of action plan /logic model, slows implementation during staff </w:t>
            </w:r>
            <w:proofErr w:type="gramStart"/>
            <w:r>
              <w:t>handovers</w:t>
            </w:r>
            <w:proofErr w:type="gramEnd"/>
          </w:p>
          <w:p w14:paraId="1397388F" w14:textId="77777777" w:rsidR="00965DA0" w:rsidRDefault="00965DA0"/>
          <w:p w14:paraId="54034ADC" w14:textId="14D6E837" w:rsidR="00343920" w:rsidRDefault="00343920">
            <w:r>
              <w:t>Tailoring to the organisation/location</w:t>
            </w:r>
          </w:p>
          <w:p w14:paraId="1D5BAA66" w14:textId="77777777" w:rsidR="00343920" w:rsidRDefault="00343920"/>
          <w:p w14:paraId="60A4C1AD" w14:textId="77777777" w:rsidR="00343920" w:rsidRDefault="00343920">
            <w:r>
              <w:t>Tailoring to the setting</w:t>
            </w:r>
          </w:p>
          <w:p w14:paraId="2BA6F3A6" w14:textId="77777777" w:rsidR="00343920" w:rsidRDefault="00343920"/>
          <w:p w14:paraId="3EDDED10" w14:textId="77777777" w:rsidR="00343920" w:rsidRDefault="00343920"/>
          <w:p w14:paraId="3ADFE93A" w14:textId="0CE00075" w:rsidR="00343920" w:rsidRDefault="00343920">
            <w:r>
              <w:t>To ‘improve’ existing resources</w:t>
            </w:r>
          </w:p>
        </w:tc>
        <w:tc>
          <w:tcPr>
            <w:tcW w:w="5103" w:type="dxa"/>
            <w:tcBorders>
              <w:bottom w:val="nil"/>
            </w:tcBorders>
          </w:tcPr>
          <w:p w14:paraId="3B0332FB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1: </w:t>
            </w:r>
            <w:r w:rsidRPr="008F4CAE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‘fast forward post COVID and now I think the resources are much easier to use’</w:t>
            </w:r>
          </w:p>
          <w:p w14:paraId="04C7AA05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7AD22554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P1: ‘all of that was all really, really helpful’</w:t>
            </w:r>
          </w:p>
          <w:p w14:paraId="6AEF0B76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6F97A91F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4F6F20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>P13</w:t>
            </w:r>
            <w:r w:rsidRPr="004F6F20">
              <w:t xml:space="preserve"> </w:t>
            </w:r>
            <w:r w:rsidRPr="004F6F20">
              <w:rPr>
                <w:i/>
                <w:iCs/>
              </w:rPr>
              <w:t>‘</w:t>
            </w:r>
            <w:r w:rsidRPr="004F6F2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key personnel have changed so actually then they take time to embed into the system </w:t>
            </w:r>
            <w:proofErr w:type="gramStart"/>
            <w:r w:rsidRPr="004F6F2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again</w:t>
            </w:r>
            <w:proofErr w:type="gramEnd"/>
            <w:r w:rsidRPr="004F6F2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don’t they?’</w:t>
            </w:r>
            <w:r w:rsidRPr="004F6F20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 </w:t>
            </w:r>
          </w:p>
          <w:p w14:paraId="284002D3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3AB9162B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69944E54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C86400">
              <w:rPr>
                <w:rStyle w:val="eop"/>
                <w:rFonts w:ascii="Calibri" w:hAnsi="Calibri" w:cs="Calibri"/>
                <w:shd w:val="clear" w:color="auto" w:fill="FFFFFF"/>
              </w:rPr>
              <w:t>P12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we will be developing that localism around slides, leaflets, web access </w:t>
            </w:r>
            <w:proofErr w:type="gramStart"/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ourselves’</w:t>
            </w:r>
            <w:proofErr w:type="gramEnd"/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</w:p>
          <w:p w14:paraId="798DDD21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52693B6A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226F4E">
              <w:rPr>
                <w:rStyle w:val="eop"/>
                <w:rFonts w:ascii="Calibri" w:hAnsi="Calibri" w:cs="Calibri"/>
                <w:shd w:val="clear" w:color="auto" w:fill="FFFFFF"/>
              </w:rPr>
              <w:t>P17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because you adapt them slightly to your setting, I had my own </w:t>
            </w:r>
            <w:proofErr w:type="gramStart"/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slides’</w:t>
            </w:r>
            <w:proofErr w:type="gramEnd"/>
          </w:p>
          <w:p w14:paraId="2A19383C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248F30C3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P10: ‘it’s probably a little bit different’</w:t>
            </w:r>
          </w:p>
          <w:p w14:paraId="70297F36" w14:textId="77777777" w:rsidR="00343920" w:rsidRPr="004F6F20" w:rsidRDefault="00343920"/>
        </w:tc>
      </w:tr>
      <w:tr w:rsidR="00FB1357" w14:paraId="307D0989" w14:textId="77777777" w:rsidTr="75F31510">
        <w:trPr>
          <w:trHeight w:val="300"/>
        </w:trPr>
        <w:tc>
          <w:tcPr>
            <w:tcW w:w="1413" w:type="dxa"/>
            <w:vMerge/>
          </w:tcPr>
          <w:p w14:paraId="06B16663" w14:textId="77777777" w:rsidR="00343920" w:rsidRDefault="00343920"/>
        </w:tc>
        <w:tc>
          <w:tcPr>
            <w:tcW w:w="1701" w:type="dxa"/>
            <w:tcBorders>
              <w:top w:val="nil"/>
              <w:bottom w:val="nil"/>
            </w:tcBorders>
          </w:tcPr>
          <w:p w14:paraId="5EB18E60" w14:textId="77777777" w:rsidR="00343920" w:rsidRPr="002448AD" w:rsidRDefault="00343920">
            <w:pPr>
              <w:spacing w:line="257" w:lineRule="auto"/>
              <w:rPr>
                <w:rFonts w:ascii="Calibri" w:eastAsia="Calibri" w:hAnsi="Calibri" w:cs="Calibri"/>
              </w:rPr>
            </w:pPr>
            <w:r w:rsidRPr="002448AD">
              <w:rPr>
                <w:rFonts w:ascii="Calibri" w:eastAsia="Calibri" w:hAnsi="Calibri" w:cs="Calibri"/>
              </w:rPr>
              <w:t>Costs/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2448AD">
              <w:rPr>
                <w:rFonts w:ascii="Calibri" w:eastAsia="Calibri" w:hAnsi="Calibri" w:cs="Calibri"/>
              </w:rPr>
              <w:t>funding to implement/</w:t>
            </w:r>
            <w:r>
              <w:rPr>
                <w:rFonts w:ascii="Calibri" w:eastAsia="Calibri" w:hAnsi="Calibri" w:cs="Calibri"/>
              </w:rPr>
              <w:t xml:space="preserve"> </w:t>
            </w:r>
            <w:proofErr w:type="gramStart"/>
            <w:r w:rsidRPr="002448AD">
              <w:rPr>
                <w:rFonts w:ascii="Calibri" w:eastAsia="Calibri" w:hAnsi="Calibri" w:cs="Calibri"/>
              </w:rPr>
              <w:t>deliver</w:t>
            </w:r>
            <w:proofErr w:type="gramEnd"/>
          </w:p>
          <w:p w14:paraId="5CAFE25D" w14:textId="77777777" w:rsidR="00343920" w:rsidRPr="002448AD" w:rsidRDefault="00343920"/>
        </w:tc>
        <w:tc>
          <w:tcPr>
            <w:tcW w:w="1276" w:type="dxa"/>
            <w:tcBorders>
              <w:top w:val="nil"/>
              <w:bottom w:val="nil"/>
            </w:tcBorders>
          </w:tcPr>
          <w:p w14:paraId="628BF11C" w14:textId="77777777" w:rsidR="00343920" w:rsidRDefault="00343920"/>
        </w:tc>
        <w:tc>
          <w:tcPr>
            <w:tcW w:w="2835" w:type="dxa"/>
            <w:tcBorders>
              <w:top w:val="nil"/>
              <w:bottom w:val="nil"/>
            </w:tcBorders>
          </w:tcPr>
          <w:p w14:paraId="2DADAB85" w14:textId="77777777" w:rsidR="00343920" w:rsidRDefault="00343920">
            <w:r>
              <w:t>Availability of funding (mixed)</w:t>
            </w:r>
          </w:p>
          <w:p w14:paraId="7A99D9D1" w14:textId="77777777" w:rsidR="00343920" w:rsidRDefault="00343920"/>
          <w:p w14:paraId="7B461238" w14:textId="77777777" w:rsidR="00343920" w:rsidRDefault="00343920"/>
          <w:p w14:paraId="4A35F2BE" w14:textId="77777777" w:rsidR="00343920" w:rsidRDefault="00343920"/>
          <w:p w14:paraId="12AE3B5E" w14:textId="77777777" w:rsidR="00343920" w:rsidRDefault="00343920"/>
          <w:p w14:paraId="41283E8B" w14:textId="77777777" w:rsidR="00343920" w:rsidRDefault="00343920"/>
          <w:p w14:paraId="1751CFDD" w14:textId="77777777" w:rsidR="00343920" w:rsidRDefault="00343920">
            <w:r>
              <w:t xml:space="preserve">Low funding not a barrier </w:t>
            </w:r>
          </w:p>
          <w:p w14:paraId="38A016BF" w14:textId="77777777" w:rsidR="00343920" w:rsidRDefault="00343920"/>
        </w:tc>
        <w:tc>
          <w:tcPr>
            <w:tcW w:w="3118" w:type="dxa"/>
            <w:tcBorders>
              <w:top w:val="nil"/>
              <w:bottom w:val="nil"/>
            </w:tcBorders>
          </w:tcPr>
          <w:p w14:paraId="70955F79" w14:textId="77777777" w:rsidR="00343920" w:rsidRDefault="00343920">
            <w:pPr>
              <w:tabs>
                <w:tab w:val="left" w:pos="5906"/>
              </w:tabs>
            </w:pPr>
            <w:r>
              <w:t>Funding mostly only for staff capacity</w:t>
            </w:r>
          </w:p>
          <w:p w14:paraId="2D7C86BD" w14:textId="77777777" w:rsidR="00343920" w:rsidRDefault="00343920"/>
          <w:p w14:paraId="1D49DC26" w14:textId="77777777" w:rsidR="00343920" w:rsidRDefault="00343920">
            <w:r>
              <w:t xml:space="preserve">Mostly, the only physical costs are resources, materials, and venues for </w:t>
            </w:r>
            <w:proofErr w:type="gramStart"/>
            <w:r>
              <w:t>training</w:t>
            </w:r>
            <w:proofErr w:type="gramEnd"/>
            <w:r>
              <w:t xml:space="preserve"> </w:t>
            </w:r>
          </w:p>
          <w:p w14:paraId="358F6F54" w14:textId="77777777" w:rsidR="00343920" w:rsidRDefault="00343920"/>
          <w:p w14:paraId="5AAEB4F8" w14:textId="77777777" w:rsidR="00343920" w:rsidRDefault="00343920">
            <w:r>
              <w:t xml:space="preserve">MECC as low cost to </w:t>
            </w:r>
            <w:proofErr w:type="gramStart"/>
            <w:r>
              <w:t>implement</w:t>
            </w:r>
            <w:proofErr w:type="gramEnd"/>
          </w:p>
          <w:p w14:paraId="7B61648F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625BB350" w14:textId="77777777" w:rsidR="00343920" w:rsidRDefault="00343920">
            <w:r>
              <w:t xml:space="preserve">P13: </w:t>
            </w:r>
            <w:r w:rsidRPr="00B159AE">
              <w:rPr>
                <w:i/>
                <w:iCs/>
              </w:rPr>
              <w:t>‘I haven’t been made aware of any funding’</w:t>
            </w:r>
          </w:p>
          <w:p w14:paraId="72FAFD85" w14:textId="77777777" w:rsidR="00343920" w:rsidRDefault="00343920"/>
          <w:p w14:paraId="21DCC204" w14:textId="77777777" w:rsidR="00343920" w:rsidRDefault="00343920"/>
          <w:p w14:paraId="2D0BE01B" w14:textId="77777777" w:rsidR="00343920" w:rsidRDefault="00343920">
            <w:r>
              <w:t xml:space="preserve">P14: </w:t>
            </w:r>
            <w:r w:rsidRPr="00A1141B">
              <w:rPr>
                <w:i/>
                <w:iCs/>
              </w:rPr>
              <w:t>‘low cost really, printing costs and things like that’</w:t>
            </w:r>
          </w:p>
          <w:p w14:paraId="3BA13EAE" w14:textId="77777777" w:rsidR="00343920" w:rsidRDefault="00343920"/>
          <w:p w14:paraId="627C9CCA" w14:textId="77777777" w:rsidR="00034F6D" w:rsidRDefault="00034F6D" w:rsidP="00034F6D"/>
          <w:p w14:paraId="33EE6F01" w14:textId="18463AF1" w:rsidR="00343920" w:rsidRPr="00034F6D" w:rsidRDefault="00034F6D" w:rsidP="00034F6D">
            <w:r w:rsidRPr="00CC3B7B">
              <w:t xml:space="preserve">W1: </w:t>
            </w:r>
            <w:r w:rsidRPr="00CC3B7B">
              <w:rPr>
                <w:i/>
                <w:iCs/>
              </w:rPr>
              <w:t>‘</w:t>
            </w:r>
            <w:r w:rsidRPr="00CC3B7B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Low cost at-scale approach</w:t>
            </w:r>
            <w:r w:rsidRPr="00CC3B7B">
              <w:rPr>
                <w:rStyle w:val="eop"/>
                <w:rFonts w:ascii="Calibri" w:hAnsi="Calibri" w:cs="Calibri"/>
                <w:i/>
                <w:iCs/>
              </w:rPr>
              <w:t>’</w:t>
            </w:r>
          </w:p>
          <w:p w14:paraId="5D255260" w14:textId="77777777" w:rsidR="00343920" w:rsidRDefault="00343920"/>
          <w:p w14:paraId="7BD624FB" w14:textId="77777777" w:rsidR="00343920" w:rsidRDefault="00343920">
            <w:r w:rsidRPr="000D2E06">
              <w:t>P10:</w:t>
            </w:r>
            <w:r>
              <w:rPr>
                <w:i/>
                <w:iCs/>
              </w:rPr>
              <w:t xml:space="preserve"> ‘it should take a low resource as well to have an impact’</w:t>
            </w:r>
          </w:p>
          <w:p w14:paraId="6155B7E7" w14:textId="77777777" w:rsidR="00343920" w:rsidRDefault="00343920"/>
        </w:tc>
      </w:tr>
      <w:tr w:rsidR="00FB1357" w14:paraId="174AAC0E" w14:textId="77777777" w:rsidTr="75F31510">
        <w:trPr>
          <w:trHeight w:val="300"/>
        </w:trPr>
        <w:tc>
          <w:tcPr>
            <w:tcW w:w="1413" w:type="dxa"/>
            <w:vMerge/>
          </w:tcPr>
          <w:p w14:paraId="47E3A6D5" w14:textId="77777777" w:rsidR="00343920" w:rsidRDefault="00343920"/>
        </w:tc>
        <w:tc>
          <w:tcPr>
            <w:tcW w:w="1701" w:type="dxa"/>
            <w:tcBorders>
              <w:top w:val="nil"/>
              <w:bottom w:val="nil"/>
            </w:tcBorders>
          </w:tcPr>
          <w:p w14:paraId="03841FF6" w14:textId="77777777" w:rsidR="00343920" w:rsidRPr="002448AD" w:rsidRDefault="00343920">
            <w:pPr>
              <w:spacing w:line="257" w:lineRule="auto"/>
              <w:rPr>
                <w:rFonts w:ascii="Calibri" w:eastAsia="Calibri" w:hAnsi="Calibri" w:cs="Calibri"/>
              </w:rPr>
            </w:pPr>
            <w:r w:rsidRPr="6D2DD166">
              <w:rPr>
                <w:rFonts w:ascii="Calibri" w:eastAsia="Calibri" w:hAnsi="Calibri" w:cs="Calibri"/>
              </w:rPr>
              <w:t>Staff capacity</w:t>
            </w:r>
          </w:p>
          <w:p w14:paraId="7ECAC707" w14:textId="77777777" w:rsidR="00343920" w:rsidRPr="002448AD" w:rsidRDefault="00343920"/>
        </w:tc>
        <w:tc>
          <w:tcPr>
            <w:tcW w:w="1276" w:type="dxa"/>
            <w:tcBorders>
              <w:top w:val="nil"/>
              <w:bottom w:val="nil"/>
            </w:tcBorders>
          </w:tcPr>
          <w:p w14:paraId="44424D41" w14:textId="77777777" w:rsidR="00343920" w:rsidRDefault="00343920">
            <w:r>
              <w:t xml:space="preserve">Barrier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9A9E3D" w14:textId="77777777" w:rsidR="00343920" w:rsidRDefault="00343920">
            <w:r>
              <w:t xml:space="preserve">Staff capacity issues to implement </w:t>
            </w:r>
            <w:proofErr w:type="gramStart"/>
            <w:r>
              <w:t>MECC</w:t>
            </w:r>
            <w:proofErr w:type="gramEnd"/>
          </w:p>
          <w:p w14:paraId="4CB56C04" w14:textId="77777777" w:rsidR="00343920" w:rsidRDefault="00343920"/>
          <w:p w14:paraId="66FDB7D5" w14:textId="77777777" w:rsidR="00343920" w:rsidRDefault="00343920"/>
          <w:p w14:paraId="2E82532D" w14:textId="77777777" w:rsidR="00343920" w:rsidRDefault="00343920"/>
          <w:p w14:paraId="58BDB54C" w14:textId="77777777" w:rsidR="00343920" w:rsidRDefault="00343920"/>
          <w:p w14:paraId="00E0F72F" w14:textId="77777777" w:rsidR="00343920" w:rsidRDefault="00343920"/>
          <w:p w14:paraId="51777FFE" w14:textId="77777777" w:rsidR="00343920" w:rsidRDefault="00343920">
            <w:r>
              <w:t xml:space="preserve">Staff capacity issues to deliver MECC </w:t>
            </w:r>
            <w:proofErr w:type="gramStart"/>
            <w:r>
              <w:t>conversations</w:t>
            </w:r>
            <w:proofErr w:type="gramEnd"/>
          </w:p>
          <w:p w14:paraId="70761CC5" w14:textId="77777777" w:rsidR="00343920" w:rsidRDefault="00343920">
            <w:pPr>
              <w:spacing w:line="257" w:lineRule="auto"/>
            </w:pPr>
          </w:p>
          <w:p w14:paraId="7E3AB3A3" w14:textId="77777777" w:rsidR="00343920" w:rsidRDefault="00343920">
            <w:pPr>
              <w:spacing w:line="257" w:lineRule="auto"/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D0A8102" w14:textId="77777777" w:rsidR="00343920" w:rsidRDefault="00343920">
            <w:pPr>
              <w:rPr>
                <w:rStyle w:val="normaltextrun"/>
                <w:rFonts w:ascii="Calibri" w:hAnsi="Calibri" w:cs="Calibri"/>
                <w:bdr w:val="none" w:sz="0" w:space="0" w:color="auto" w:frame="1"/>
                <w:lang w:val="en-US"/>
              </w:rPr>
            </w:pPr>
            <w:r>
              <w:t xml:space="preserve">As a barrier to training for those who would </w:t>
            </w:r>
            <w:r w:rsidRPr="006117CC">
              <w:rPr>
                <w:rStyle w:val="normaltextrun"/>
                <w:rFonts w:ascii="Calibri" w:hAnsi="Calibri" w:cs="Calibri"/>
                <w:bdr w:val="none" w:sz="0" w:space="0" w:color="auto" w:frame="1"/>
                <w:lang w:val="en-US"/>
              </w:rPr>
              <w:t>‘benefit from it the most’</w:t>
            </w:r>
          </w:p>
          <w:p w14:paraId="0703E8E5" w14:textId="77777777" w:rsidR="00343920" w:rsidRDefault="00343920">
            <w:pPr>
              <w:rPr>
                <w:rStyle w:val="normaltextrun"/>
                <w:rFonts w:ascii="Calibri" w:hAnsi="Calibri" w:cs="Calibri"/>
                <w:bdr w:val="none" w:sz="0" w:space="0" w:color="auto" w:frame="1"/>
                <w:lang w:val="en-US"/>
              </w:rPr>
            </w:pPr>
          </w:p>
          <w:p w14:paraId="3C0A5163" w14:textId="77777777" w:rsidR="00343920" w:rsidRDefault="00343920">
            <w:pPr>
              <w:spacing w:line="257" w:lineRule="auto"/>
            </w:pPr>
            <w:r>
              <w:t>Barrier of competing priorities</w:t>
            </w:r>
          </w:p>
          <w:p w14:paraId="72E125A5" w14:textId="77777777" w:rsidR="00343920" w:rsidRDefault="00343920">
            <w:pPr>
              <w:spacing w:line="257" w:lineRule="auto"/>
            </w:pPr>
          </w:p>
          <w:p w14:paraId="426E0D3F" w14:textId="77777777" w:rsidR="00343920" w:rsidRDefault="00343920">
            <w:pPr>
              <w:spacing w:line="257" w:lineRule="auto"/>
            </w:pPr>
          </w:p>
          <w:p w14:paraId="12FF0FB8" w14:textId="77777777" w:rsidR="00343920" w:rsidRDefault="00343920">
            <w:pPr>
              <w:spacing w:line="257" w:lineRule="auto"/>
            </w:pPr>
            <w:r>
              <w:t xml:space="preserve">MECC conversation takes longer than initially </w:t>
            </w:r>
            <w:proofErr w:type="gramStart"/>
            <w:r>
              <w:t>expected</w:t>
            </w:r>
            <w:proofErr w:type="gramEnd"/>
            <w:r>
              <w:t xml:space="preserve">  </w:t>
            </w:r>
          </w:p>
          <w:p w14:paraId="5E0AB38C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5B96FA6B" w14:textId="77777777" w:rsidR="00343920" w:rsidRDefault="00343920">
            <w:pPr>
              <w:rPr>
                <w:i/>
                <w:iCs/>
              </w:rPr>
            </w:pPr>
            <w:r>
              <w:t xml:space="preserve">P10: </w:t>
            </w:r>
            <w:r w:rsidRPr="009D3A6D">
              <w:rPr>
                <w:i/>
                <w:iCs/>
              </w:rPr>
              <w:t xml:space="preserve">‘one of the main things is the </w:t>
            </w:r>
            <w:proofErr w:type="gramStart"/>
            <w:r w:rsidRPr="009D3A6D">
              <w:rPr>
                <w:i/>
                <w:iCs/>
              </w:rPr>
              <w:t>capacity..</w:t>
            </w:r>
            <w:proofErr w:type="gramEnd"/>
            <w:r w:rsidRPr="009D3A6D">
              <w:rPr>
                <w:i/>
                <w:iCs/>
              </w:rPr>
              <w:t xml:space="preserve"> We haven’t got time to put somebody on the training even though it’s </w:t>
            </w:r>
            <w:proofErr w:type="gramStart"/>
            <w:r w:rsidRPr="009D3A6D">
              <w:rPr>
                <w:i/>
                <w:iCs/>
              </w:rPr>
              <w:t>short’</w:t>
            </w:r>
            <w:proofErr w:type="gramEnd"/>
          </w:p>
          <w:p w14:paraId="4A11BEAD" w14:textId="77777777" w:rsidR="00343920" w:rsidRDefault="00343920">
            <w:pPr>
              <w:rPr>
                <w:i/>
                <w:iCs/>
              </w:rPr>
            </w:pPr>
          </w:p>
          <w:p w14:paraId="25CCCA97" w14:textId="77777777" w:rsidR="00343920" w:rsidRDefault="00343920">
            <w:pPr>
              <w:rPr>
                <w:i/>
                <w:iCs/>
              </w:rPr>
            </w:pPr>
            <w:r w:rsidRPr="002A1F22">
              <w:t>P11:</w:t>
            </w:r>
            <w:r>
              <w:rPr>
                <w:i/>
                <w:iCs/>
              </w:rPr>
              <w:t xml:space="preserve"> ‘I have, like lots of people, have lots of different parts of my portfolio’</w:t>
            </w:r>
          </w:p>
          <w:p w14:paraId="3C84D13B" w14:textId="77777777" w:rsidR="00343920" w:rsidRDefault="00343920">
            <w:pPr>
              <w:rPr>
                <w:i/>
                <w:iCs/>
              </w:rPr>
            </w:pPr>
          </w:p>
          <w:p w14:paraId="4E5B9E1F" w14:textId="77777777" w:rsidR="00343920" w:rsidRDefault="00343920">
            <w:pPr>
              <w:rPr>
                <w:i/>
                <w:iCs/>
              </w:rPr>
            </w:pPr>
            <w:r w:rsidRPr="00B40C87">
              <w:t>P1:</w:t>
            </w:r>
            <w:r>
              <w:rPr>
                <w:i/>
                <w:iCs/>
              </w:rPr>
              <w:t xml:space="preserve"> ‘You’ve started a discussion and for all it’s meant to be a brief intervention, the client then wants to have a further discussion’</w:t>
            </w:r>
          </w:p>
          <w:p w14:paraId="23593F05" w14:textId="77777777" w:rsidR="00343920" w:rsidRDefault="0034392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</w:p>
          <w:p w14:paraId="53800B4D" w14:textId="31927FE3" w:rsidR="0032085F" w:rsidRPr="0032085F" w:rsidRDefault="0032085F">
            <w:pPr>
              <w:rPr>
                <w:i/>
                <w:iCs/>
              </w:rPr>
            </w:pPr>
            <w:r>
              <w:t>W1 (</w:t>
            </w:r>
            <w:proofErr w:type="spellStart"/>
            <w:r>
              <w:t>padlet</w:t>
            </w:r>
            <w:proofErr w:type="spellEnd"/>
            <w:r>
              <w:t xml:space="preserve">): </w:t>
            </w:r>
            <w:r w:rsidRPr="0032085F">
              <w:rPr>
                <w:i/>
                <w:iCs/>
              </w:rPr>
              <w:t xml:space="preserve">‘Don't have capacity to roll out delivery as </w:t>
            </w:r>
            <w:proofErr w:type="gramStart"/>
            <w:r w:rsidRPr="0032085F">
              <w:rPr>
                <w:i/>
                <w:iCs/>
              </w:rPr>
              <w:t>yet’</w:t>
            </w:r>
            <w:proofErr w:type="gramEnd"/>
          </w:p>
          <w:p w14:paraId="2BCDF55D" w14:textId="44C86E6D" w:rsidR="0032085F" w:rsidRPr="0032085F" w:rsidRDefault="0032085F"/>
        </w:tc>
      </w:tr>
      <w:tr w:rsidR="00FB1357" w14:paraId="5EE96FF0" w14:textId="77777777" w:rsidTr="75F31510">
        <w:trPr>
          <w:trHeight w:val="300"/>
        </w:trPr>
        <w:tc>
          <w:tcPr>
            <w:tcW w:w="1413" w:type="dxa"/>
            <w:vMerge/>
          </w:tcPr>
          <w:p w14:paraId="26B76290" w14:textId="77777777" w:rsidR="00343920" w:rsidRDefault="00343920"/>
        </w:tc>
        <w:tc>
          <w:tcPr>
            <w:tcW w:w="1701" w:type="dxa"/>
            <w:tcBorders>
              <w:top w:val="nil"/>
              <w:bottom w:val="nil"/>
            </w:tcBorders>
          </w:tcPr>
          <w:p w14:paraId="644D011B" w14:textId="77777777" w:rsidR="00343920" w:rsidRPr="002448AD" w:rsidRDefault="00343920">
            <w:r>
              <w:t xml:space="preserve">Mixed influence of COVI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305DFE" w14:textId="77777777" w:rsidR="00343920" w:rsidRDefault="00343920">
            <w:r>
              <w:t>Mix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F92DCC6" w14:textId="77777777" w:rsidR="00343920" w:rsidRDefault="00343920">
            <w:r>
              <w:t>Positive effects of COVID on MECC implementation (facilitator)</w:t>
            </w:r>
          </w:p>
          <w:p w14:paraId="502C6960" w14:textId="77777777" w:rsidR="00343920" w:rsidRDefault="00343920"/>
          <w:p w14:paraId="52D372B9" w14:textId="77777777" w:rsidR="00343920" w:rsidRDefault="00343920"/>
          <w:p w14:paraId="14E4FDCC" w14:textId="77777777" w:rsidR="00343920" w:rsidRDefault="00343920"/>
          <w:p w14:paraId="2FE945BD" w14:textId="77777777" w:rsidR="00343920" w:rsidRDefault="00343920"/>
          <w:p w14:paraId="23253A34" w14:textId="77777777" w:rsidR="00343920" w:rsidRDefault="00343920"/>
          <w:p w14:paraId="6636AEDC" w14:textId="77777777" w:rsidR="00343920" w:rsidRDefault="00343920"/>
          <w:p w14:paraId="5ADF232F" w14:textId="77777777" w:rsidR="00343920" w:rsidRDefault="00343920"/>
          <w:p w14:paraId="2FAE859A" w14:textId="77777777" w:rsidR="00F17449" w:rsidRDefault="00F17449"/>
          <w:p w14:paraId="46989B0F" w14:textId="77777777" w:rsidR="00F4660E" w:rsidRDefault="00F4660E"/>
          <w:p w14:paraId="6AB8AE7C" w14:textId="77777777" w:rsidR="00F4660E" w:rsidRDefault="00F4660E"/>
          <w:p w14:paraId="16F1184B" w14:textId="77777777" w:rsidR="00F4660E" w:rsidRDefault="00F4660E"/>
          <w:p w14:paraId="6B700803" w14:textId="77777777" w:rsidR="00F4660E" w:rsidRDefault="00F4660E"/>
          <w:p w14:paraId="3F03A64E" w14:textId="77777777" w:rsidR="00F4660E" w:rsidRDefault="00F4660E"/>
          <w:p w14:paraId="3D55A62E" w14:textId="6915C456" w:rsidR="00343920" w:rsidRDefault="00343920">
            <w:r>
              <w:t>Challenges of COVID for MECC implementation (barrier)</w:t>
            </w:r>
          </w:p>
          <w:p w14:paraId="19D4FFF7" w14:textId="77777777" w:rsidR="00343920" w:rsidRDefault="00343920"/>
        </w:tc>
        <w:tc>
          <w:tcPr>
            <w:tcW w:w="3118" w:type="dxa"/>
            <w:tcBorders>
              <w:top w:val="nil"/>
              <w:bottom w:val="nil"/>
            </w:tcBorders>
          </w:tcPr>
          <w:p w14:paraId="0FCEAF9C" w14:textId="77777777" w:rsidR="007658D6" w:rsidRDefault="007658D6">
            <w:r>
              <w:t xml:space="preserve">COVID encouraged movement to online </w:t>
            </w:r>
            <w:proofErr w:type="gramStart"/>
            <w:r>
              <w:t>training</w:t>
            </w:r>
            <w:proofErr w:type="gramEnd"/>
            <w:r>
              <w:t xml:space="preserve"> </w:t>
            </w:r>
          </w:p>
          <w:p w14:paraId="62E836C0" w14:textId="77777777" w:rsidR="007658D6" w:rsidRDefault="007658D6"/>
          <w:p w14:paraId="1B6C64A0" w14:textId="5D88391A" w:rsidR="00343920" w:rsidRPr="007A7FF5" w:rsidRDefault="00343920">
            <w:r w:rsidRPr="007A7FF5">
              <w:t>Improved accessibility of training and resources</w:t>
            </w:r>
          </w:p>
          <w:p w14:paraId="285D02F4" w14:textId="77777777" w:rsidR="00343920" w:rsidRPr="007A7FF5" w:rsidRDefault="00343920"/>
          <w:p w14:paraId="1347004B" w14:textId="77777777" w:rsidR="00343920" w:rsidRPr="007A7FF5" w:rsidRDefault="00343920"/>
          <w:p w14:paraId="25E2F2D2" w14:textId="55C85D1B" w:rsidR="00343920" w:rsidRPr="007A7FF5" w:rsidRDefault="00343920">
            <w:r w:rsidRPr="007A7FF5">
              <w:t xml:space="preserve">Improved dissemination of training through movement to online  </w:t>
            </w:r>
          </w:p>
          <w:p w14:paraId="0E8A3743" w14:textId="77777777" w:rsidR="00343920" w:rsidRPr="007A7FF5" w:rsidRDefault="00343920"/>
          <w:p w14:paraId="07FAFC01" w14:textId="77777777" w:rsidR="00305371" w:rsidRDefault="00305371"/>
          <w:p w14:paraId="6CD60781" w14:textId="77777777" w:rsidR="00305371" w:rsidRDefault="00305371"/>
          <w:p w14:paraId="6776B810" w14:textId="12501EBD" w:rsidR="00343920" w:rsidRPr="007A7FF5" w:rsidRDefault="00343920">
            <w:r w:rsidRPr="007A7FF5">
              <w:t>Acceptability of online training model</w:t>
            </w:r>
          </w:p>
          <w:p w14:paraId="50803CE4" w14:textId="77777777" w:rsidR="00343920" w:rsidRDefault="00343920"/>
          <w:p w14:paraId="62ACD310" w14:textId="43F059F2" w:rsidR="00343920" w:rsidRDefault="00343920">
            <w:r>
              <w:t>Reduced staff capacity for MECC (due to COVID)</w:t>
            </w:r>
          </w:p>
          <w:p w14:paraId="1B29FDA8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01895EB6" w14:textId="77777777" w:rsidR="007658D6" w:rsidRDefault="007658D6" w:rsidP="007658D6">
            <w:r>
              <w:t xml:space="preserve">W1: </w:t>
            </w:r>
            <w:r w:rsidRPr="00306E81">
              <w:rPr>
                <w:i/>
                <w:iCs/>
              </w:rPr>
              <w:t>‘</w:t>
            </w:r>
            <w:r>
              <w:rPr>
                <w:i/>
                <w:iCs/>
              </w:rPr>
              <w:t>COVID</w:t>
            </w:r>
            <w:r w:rsidRPr="00306E81">
              <w:rPr>
                <w:i/>
                <w:iCs/>
              </w:rPr>
              <w:t xml:space="preserve"> has been challenging, but it has provided an opportunity to use different methods of delivery’</w:t>
            </w:r>
          </w:p>
          <w:p w14:paraId="613586FB" w14:textId="77777777" w:rsidR="00F4660E" w:rsidRDefault="00F4660E"/>
          <w:p w14:paraId="34F4DEA3" w14:textId="63CD9762" w:rsidR="00343920" w:rsidRDefault="00343920">
            <w:pPr>
              <w:rPr>
                <w:i/>
                <w:iCs/>
              </w:rPr>
            </w:pPr>
            <w:r>
              <w:t xml:space="preserve">P6: </w:t>
            </w:r>
            <w:r w:rsidRPr="00ED7BD5">
              <w:rPr>
                <w:i/>
                <w:iCs/>
              </w:rPr>
              <w:t xml:space="preserve">‘there was no priority given to any geography. Everybody was on the same footing. Everybody joined the Teams meeting like everyone </w:t>
            </w:r>
            <w:proofErr w:type="gramStart"/>
            <w:r w:rsidRPr="00ED7BD5">
              <w:rPr>
                <w:i/>
                <w:iCs/>
              </w:rPr>
              <w:t>else’</w:t>
            </w:r>
            <w:proofErr w:type="gramEnd"/>
          </w:p>
          <w:p w14:paraId="310DED6E" w14:textId="77777777" w:rsidR="00343920" w:rsidRDefault="00343920">
            <w:pPr>
              <w:rPr>
                <w:i/>
                <w:iCs/>
              </w:rPr>
            </w:pPr>
          </w:p>
          <w:p w14:paraId="7E5A631C" w14:textId="77777777" w:rsidR="00343920" w:rsidRDefault="00343920">
            <w:pPr>
              <w:rPr>
                <w:i/>
                <w:iCs/>
              </w:rPr>
            </w:pPr>
            <w:r w:rsidRPr="00187115">
              <w:t>P8:</w:t>
            </w:r>
            <w:r>
              <w:rPr>
                <w:i/>
                <w:iCs/>
              </w:rPr>
              <w:t xml:space="preserve"> ‘I was able to deliver it to 200 staff in one go because I was doing it virtually’</w:t>
            </w:r>
          </w:p>
          <w:p w14:paraId="01343630" w14:textId="77777777" w:rsidR="00305371" w:rsidRDefault="00305371">
            <w:pPr>
              <w:rPr>
                <w:i/>
                <w:iCs/>
              </w:rPr>
            </w:pPr>
          </w:p>
          <w:p w14:paraId="2EADB914" w14:textId="02B15DBE" w:rsidR="00305371" w:rsidRPr="00305371" w:rsidRDefault="00305371" w:rsidP="00305371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>
              <w:t xml:space="preserve">W1: </w:t>
            </w:r>
            <w:r w:rsidRPr="00B17336">
              <w:rPr>
                <w:i/>
                <w:iCs/>
              </w:rPr>
              <w:t>‘</w:t>
            </w:r>
            <w:r w:rsidRPr="00B17336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</w:rPr>
              <w:t>As a result of Covid we've been able to train more of our workforce in MECC to support our response’</w:t>
            </w:r>
          </w:p>
          <w:p w14:paraId="6C991451" w14:textId="77777777" w:rsidR="00343920" w:rsidRDefault="00343920">
            <w:pPr>
              <w:rPr>
                <w:i/>
                <w:iCs/>
              </w:rPr>
            </w:pPr>
          </w:p>
          <w:p w14:paraId="47AD5E0A" w14:textId="77777777" w:rsidR="00343920" w:rsidRDefault="00343920">
            <w:pPr>
              <w:rPr>
                <w:i/>
                <w:iCs/>
              </w:rPr>
            </w:pPr>
            <w:r w:rsidRPr="00327208">
              <w:t>P6:</w:t>
            </w:r>
            <w:r>
              <w:rPr>
                <w:i/>
                <w:iCs/>
              </w:rPr>
              <w:t xml:space="preserve"> ‘a lot more people wanted virtual training because they weren’t having a day out of the office’</w:t>
            </w:r>
          </w:p>
          <w:p w14:paraId="60FD6DC9" w14:textId="77777777" w:rsidR="00343920" w:rsidRDefault="00343920">
            <w:pPr>
              <w:rPr>
                <w:i/>
                <w:iCs/>
              </w:rPr>
            </w:pPr>
          </w:p>
          <w:p w14:paraId="7569B526" w14:textId="77777777" w:rsidR="00343920" w:rsidRDefault="00343920">
            <w:pPr>
              <w:rPr>
                <w:i/>
                <w:iCs/>
              </w:rPr>
            </w:pPr>
            <w:r w:rsidRPr="000E0404">
              <w:t>P13:</w:t>
            </w:r>
            <w:r>
              <w:rPr>
                <w:i/>
                <w:iCs/>
              </w:rPr>
              <w:t xml:space="preserve"> ‘everything paused’</w:t>
            </w:r>
          </w:p>
          <w:p w14:paraId="77C35121" w14:textId="77777777" w:rsidR="00343920" w:rsidRDefault="00343920" w:rsidP="003757DF"/>
          <w:p w14:paraId="18153207" w14:textId="77777777" w:rsidR="00DE44E6" w:rsidRDefault="00DE44E6" w:rsidP="003757DF">
            <w:pPr>
              <w:rPr>
                <w:i/>
                <w:iCs/>
              </w:rPr>
            </w:pPr>
            <w:r>
              <w:t xml:space="preserve">W2 </w:t>
            </w:r>
            <w:r w:rsidRPr="003C000F">
              <w:rPr>
                <w:i/>
                <w:iCs/>
              </w:rPr>
              <w:t xml:space="preserve">‘MECC was definitely not prioritised during the pandemic and lost momentum as a </w:t>
            </w:r>
            <w:proofErr w:type="gramStart"/>
            <w:r w:rsidRPr="003C000F">
              <w:rPr>
                <w:i/>
                <w:iCs/>
              </w:rPr>
              <w:t>programme’</w:t>
            </w:r>
            <w:proofErr w:type="gramEnd"/>
          </w:p>
          <w:p w14:paraId="34EF6459" w14:textId="42BE42CB" w:rsidR="00DE44E6" w:rsidRDefault="00DE44E6" w:rsidP="003757DF"/>
        </w:tc>
      </w:tr>
      <w:tr w:rsidR="00FB1357" w14:paraId="2B8ACF8E" w14:textId="77777777" w:rsidTr="75F31510">
        <w:trPr>
          <w:trHeight w:val="300"/>
        </w:trPr>
        <w:tc>
          <w:tcPr>
            <w:tcW w:w="1413" w:type="dxa"/>
            <w:vMerge/>
          </w:tcPr>
          <w:p w14:paraId="3C784093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6C5220F0" w14:textId="77777777" w:rsidR="00343920" w:rsidRPr="002448AD" w:rsidRDefault="00343920">
            <w:r>
              <w:t xml:space="preserve">Organisational fit </w:t>
            </w:r>
          </w:p>
        </w:tc>
        <w:tc>
          <w:tcPr>
            <w:tcW w:w="1276" w:type="dxa"/>
            <w:tcBorders>
              <w:top w:val="nil"/>
            </w:tcBorders>
          </w:tcPr>
          <w:p w14:paraId="25C699B7" w14:textId="77777777" w:rsidR="00343920" w:rsidRDefault="00343920">
            <w:pPr>
              <w:jc w:val="both"/>
            </w:pPr>
            <w:r>
              <w:t>Mixed</w:t>
            </w:r>
          </w:p>
        </w:tc>
        <w:tc>
          <w:tcPr>
            <w:tcW w:w="2835" w:type="dxa"/>
            <w:tcBorders>
              <w:top w:val="nil"/>
            </w:tcBorders>
          </w:tcPr>
          <w:p w14:paraId="4F03C524" w14:textId="77777777" w:rsidR="00343920" w:rsidRDefault="00343920">
            <w:r>
              <w:t xml:space="preserve">MECC fits within organisational </w:t>
            </w:r>
            <w:proofErr w:type="gramStart"/>
            <w:r>
              <w:t>practices</w:t>
            </w:r>
            <w:proofErr w:type="gramEnd"/>
          </w:p>
          <w:p w14:paraId="026C972F" w14:textId="77777777" w:rsidR="00624F80" w:rsidRDefault="00624F80"/>
          <w:p w14:paraId="1D534FF9" w14:textId="77777777" w:rsidR="00624F80" w:rsidRDefault="00624F80"/>
          <w:p w14:paraId="65A5D129" w14:textId="77777777" w:rsidR="00624F80" w:rsidRDefault="00624F80"/>
          <w:p w14:paraId="067CDB9E" w14:textId="202FD25C" w:rsidR="00343920" w:rsidRDefault="00343920">
            <w:r>
              <w:t>Mixed acceptability of MECC</w:t>
            </w:r>
          </w:p>
          <w:p w14:paraId="7F01E588" w14:textId="77777777" w:rsidR="00343920" w:rsidRDefault="00343920"/>
          <w:p w14:paraId="06CF87E6" w14:textId="77777777" w:rsidR="00343920" w:rsidRDefault="00343920">
            <w:pPr>
              <w:rPr>
                <w:color w:val="FF0000"/>
              </w:rPr>
            </w:pPr>
          </w:p>
        </w:tc>
        <w:tc>
          <w:tcPr>
            <w:tcW w:w="3118" w:type="dxa"/>
            <w:tcBorders>
              <w:top w:val="nil"/>
            </w:tcBorders>
          </w:tcPr>
          <w:p w14:paraId="629D2ED6" w14:textId="77777777" w:rsidR="00343920" w:rsidRDefault="00343920">
            <w:r w:rsidRPr="006E49C1">
              <w:t>Compliments existing programmes</w:t>
            </w:r>
          </w:p>
          <w:p w14:paraId="416F764B" w14:textId="77777777" w:rsidR="00343920" w:rsidRPr="006E49C1" w:rsidRDefault="00343920">
            <w:r>
              <w:t xml:space="preserve">Fits with organisational policies and principles </w:t>
            </w:r>
            <w:r w:rsidRPr="006E49C1">
              <w:t xml:space="preserve"> </w:t>
            </w:r>
          </w:p>
          <w:p w14:paraId="6C19DFCE" w14:textId="77777777" w:rsidR="00343920" w:rsidRPr="006E49C1" w:rsidRDefault="00343920"/>
          <w:p w14:paraId="37ABC365" w14:textId="77777777" w:rsidR="00343920" w:rsidRPr="006E49C1" w:rsidRDefault="00343920">
            <w:r w:rsidRPr="006E49C1">
              <w:t xml:space="preserve">Initial apprehension around organisational fit </w:t>
            </w:r>
          </w:p>
          <w:p w14:paraId="5373C059" w14:textId="77777777" w:rsidR="00343920" w:rsidRPr="006E49C1" w:rsidRDefault="00343920"/>
          <w:p w14:paraId="12FF26A6" w14:textId="5136B9DF" w:rsidR="00343920" w:rsidRPr="006E49C1" w:rsidRDefault="00343920">
            <w:r>
              <w:t>Acceptance of</w:t>
            </w:r>
            <w:r w:rsidRPr="006E49C1">
              <w:t xml:space="preserve"> MECC</w:t>
            </w:r>
            <w:r>
              <w:t>- already practice it</w:t>
            </w:r>
          </w:p>
        </w:tc>
        <w:tc>
          <w:tcPr>
            <w:tcW w:w="5103" w:type="dxa"/>
            <w:tcBorders>
              <w:top w:val="nil"/>
            </w:tcBorders>
          </w:tcPr>
          <w:p w14:paraId="77F3449B" w14:textId="77777777" w:rsidR="00BB39FE" w:rsidRDefault="00343920">
            <w:pPr>
              <w:rPr>
                <w:i/>
                <w:iCs/>
              </w:rPr>
            </w:pPr>
            <w:r w:rsidRPr="00F0356B">
              <w:t>P3:</w:t>
            </w:r>
            <w:r>
              <w:rPr>
                <w:i/>
                <w:iCs/>
              </w:rPr>
              <w:t xml:space="preserve"> ‘I think it’s complementing all the work that’s been done’</w:t>
            </w:r>
          </w:p>
          <w:p w14:paraId="171BC1DD" w14:textId="030BD4E7" w:rsidR="00343920" w:rsidRDefault="00343920">
            <w:pPr>
              <w:rPr>
                <w:i/>
                <w:iCs/>
              </w:rPr>
            </w:pPr>
            <w:r>
              <w:t xml:space="preserve">P16: </w:t>
            </w:r>
            <w:r w:rsidRPr="00022474">
              <w:rPr>
                <w:i/>
                <w:iCs/>
              </w:rPr>
              <w:t>‘</w:t>
            </w:r>
            <w:r>
              <w:rPr>
                <w:i/>
                <w:iCs/>
              </w:rPr>
              <w:t>it definitely fits with the organisation and it’s values and the strategy’</w:t>
            </w:r>
          </w:p>
          <w:p w14:paraId="1EE908FD" w14:textId="77777777" w:rsidR="00343920" w:rsidRDefault="00343920">
            <w:pPr>
              <w:rPr>
                <w:i/>
                <w:iCs/>
              </w:rPr>
            </w:pPr>
          </w:p>
          <w:p w14:paraId="6D0A933F" w14:textId="77777777" w:rsidR="00343920" w:rsidRDefault="0034392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i/>
                <w:iCs/>
              </w:rPr>
            </w:pPr>
            <w:r w:rsidRPr="005D06D8">
              <w:t xml:space="preserve">P1: </w:t>
            </w:r>
            <w:r w:rsidRPr="005D06D8">
              <w:rPr>
                <w:i/>
                <w:iCs/>
              </w:rPr>
              <w:t>‘</w:t>
            </w:r>
            <w:r w:rsidRPr="005D06D8">
              <w:rPr>
                <w:rFonts w:ascii="Calibri" w:hAnsi="Calibri" w:cs="Calibri"/>
                <w:i/>
                <w:iCs/>
              </w:rPr>
              <w:t xml:space="preserve">So there was a real </w:t>
            </w:r>
            <w:proofErr w:type="gramStart"/>
            <w:r w:rsidRPr="005D06D8">
              <w:rPr>
                <w:rFonts w:ascii="Calibri" w:hAnsi="Calibri" w:cs="Calibri"/>
                <w:i/>
                <w:iCs/>
              </w:rPr>
              <w:t>mix</w:t>
            </w:r>
            <w:proofErr w:type="gramEnd"/>
            <w:r w:rsidRPr="005D06D8">
              <w:rPr>
                <w:rFonts w:ascii="Calibri" w:hAnsi="Calibri" w:cs="Calibri"/>
                <w:i/>
                <w:iCs/>
              </w:rPr>
              <w:t xml:space="preserve"> or it was just like this won't work for these people’</w:t>
            </w:r>
          </w:p>
          <w:p w14:paraId="49BFC0B6" w14:textId="77777777" w:rsidR="00343920" w:rsidRDefault="0034392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  <w:i/>
                <w:iCs/>
              </w:rPr>
            </w:pPr>
          </w:p>
          <w:p w14:paraId="3FF816AD" w14:textId="4B6CBCBE" w:rsidR="00343920" w:rsidRPr="00624F80" w:rsidRDefault="00343920" w:rsidP="00624F8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Calibri" w:hAnsi="Calibri" w:cs="Calibri"/>
              </w:rPr>
            </w:pPr>
            <w:r w:rsidRPr="00B63D91">
              <w:rPr>
                <w:rFonts w:ascii="Calibri" w:hAnsi="Calibri" w:cs="Calibri"/>
              </w:rPr>
              <w:t>P11</w:t>
            </w:r>
            <w:r>
              <w:rPr>
                <w:rFonts w:ascii="Calibri" w:hAnsi="Calibri" w:cs="Calibri"/>
                <w:i/>
                <w:iCs/>
              </w:rPr>
              <w:t xml:space="preserve">: ‘they do a lot of 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MECC</w:t>
            </w:r>
            <w:proofErr w:type="gramEnd"/>
            <w:r>
              <w:rPr>
                <w:rFonts w:ascii="Calibri" w:hAnsi="Calibri" w:cs="Calibri"/>
                <w:i/>
                <w:iCs/>
              </w:rPr>
              <w:t xml:space="preserve"> but they don’t call it MECC’</w:t>
            </w:r>
          </w:p>
        </w:tc>
      </w:tr>
      <w:tr w:rsidR="00FB1357" w14:paraId="212BBF75" w14:textId="77777777" w:rsidTr="75F31510">
        <w:trPr>
          <w:trHeight w:val="300"/>
        </w:trPr>
        <w:tc>
          <w:tcPr>
            <w:tcW w:w="1413" w:type="dxa"/>
          </w:tcPr>
          <w:p w14:paraId="074932DC" w14:textId="77777777" w:rsidR="00343920" w:rsidRDefault="00343920"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Cognitive participation/collective action; skills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1E30E536" w14:textId="77777777" w:rsidR="00343920" w:rsidRPr="002448AD" w:rsidRDefault="00343920">
            <w:r w:rsidRPr="002448AD">
              <w:t>Training</w:t>
            </w:r>
          </w:p>
          <w:p w14:paraId="54D60070" w14:textId="77777777" w:rsidR="00343920" w:rsidRPr="002448AD" w:rsidRDefault="00343920"/>
          <w:p w14:paraId="30DBAEE4" w14:textId="77777777" w:rsidR="00343920" w:rsidRPr="002448AD" w:rsidRDefault="00343920"/>
          <w:p w14:paraId="76D1315F" w14:textId="77777777" w:rsidR="00343920" w:rsidRPr="002448AD" w:rsidRDefault="00343920"/>
          <w:p w14:paraId="526013D4" w14:textId="77777777" w:rsidR="00343920" w:rsidRPr="002448AD" w:rsidRDefault="00343920"/>
        </w:tc>
        <w:tc>
          <w:tcPr>
            <w:tcW w:w="1276" w:type="dxa"/>
          </w:tcPr>
          <w:p w14:paraId="4AE591D8" w14:textId="77777777" w:rsidR="00343920" w:rsidRPr="005248B2" w:rsidRDefault="00343920"/>
        </w:tc>
        <w:tc>
          <w:tcPr>
            <w:tcW w:w="2835" w:type="dxa"/>
          </w:tcPr>
          <w:p w14:paraId="6418DF89" w14:textId="77777777" w:rsidR="00343920" w:rsidRDefault="00343920">
            <w:r>
              <w:t>Cascade model of training (mixed)</w:t>
            </w:r>
          </w:p>
          <w:p w14:paraId="29448355" w14:textId="77777777" w:rsidR="00343920" w:rsidRDefault="00343920"/>
          <w:p w14:paraId="446F1152" w14:textId="77777777" w:rsidR="00343920" w:rsidRDefault="00343920"/>
          <w:p w14:paraId="73F84E87" w14:textId="77777777" w:rsidR="00343920" w:rsidRDefault="00343920"/>
          <w:p w14:paraId="17E985C9" w14:textId="77777777" w:rsidR="00343920" w:rsidRDefault="00343920"/>
          <w:p w14:paraId="74BE237E" w14:textId="77777777" w:rsidR="00343920" w:rsidRDefault="00343920"/>
          <w:p w14:paraId="3D6490CF" w14:textId="77777777" w:rsidR="00343920" w:rsidRDefault="00343920"/>
          <w:p w14:paraId="56142EBD" w14:textId="77777777" w:rsidR="00343920" w:rsidRDefault="00343920"/>
          <w:p w14:paraId="5F51E4D2" w14:textId="77777777" w:rsidR="00343920" w:rsidRDefault="00343920"/>
          <w:p w14:paraId="63C43629" w14:textId="77777777" w:rsidR="00343920" w:rsidRDefault="00343920"/>
          <w:p w14:paraId="795EB5FB" w14:textId="77777777" w:rsidR="00343920" w:rsidRDefault="00343920"/>
          <w:p w14:paraId="70D04E3C" w14:textId="77777777" w:rsidR="00FD0456" w:rsidRDefault="00FD0456"/>
          <w:p w14:paraId="236F17D5" w14:textId="77777777" w:rsidR="00FD0456" w:rsidRDefault="00FD0456"/>
          <w:p w14:paraId="670937C2" w14:textId="77777777" w:rsidR="008A536D" w:rsidRDefault="008A536D"/>
          <w:p w14:paraId="713E088F" w14:textId="77777777" w:rsidR="008A536D" w:rsidRDefault="008A536D"/>
          <w:p w14:paraId="3D490D29" w14:textId="77777777" w:rsidR="008A536D" w:rsidRDefault="008A536D"/>
          <w:p w14:paraId="035871BB" w14:textId="77777777" w:rsidR="008A536D" w:rsidRDefault="008A536D"/>
          <w:p w14:paraId="3F133DA1" w14:textId="77777777" w:rsidR="008A536D" w:rsidRDefault="008A536D"/>
          <w:p w14:paraId="2EDCC0D0" w14:textId="77777777" w:rsidR="008A536D" w:rsidRDefault="008A536D"/>
          <w:p w14:paraId="4A1920E4" w14:textId="77777777" w:rsidR="00FC131A" w:rsidRDefault="00FC131A"/>
          <w:p w14:paraId="10E7DD64" w14:textId="77777777" w:rsidR="00FC131A" w:rsidRDefault="00FC131A"/>
          <w:p w14:paraId="6772681E" w14:textId="77777777" w:rsidR="00FC131A" w:rsidRDefault="00FC131A"/>
          <w:p w14:paraId="41785E63" w14:textId="2A24F908" w:rsidR="00343920" w:rsidRPr="0055343F" w:rsidRDefault="00343920">
            <w:r w:rsidRPr="0055343F">
              <w:lastRenderedPageBreak/>
              <w:t xml:space="preserve">Ability to tailor training valued </w:t>
            </w:r>
            <w:r>
              <w:t xml:space="preserve">but not always feasible </w:t>
            </w:r>
            <w:r w:rsidRPr="0055343F">
              <w:t>(Mixed)</w:t>
            </w:r>
          </w:p>
          <w:p w14:paraId="41C9CDB6" w14:textId="77777777" w:rsidR="00343920" w:rsidRDefault="00343920">
            <w:pPr>
              <w:rPr>
                <w:color w:val="FF0000"/>
              </w:rPr>
            </w:pPr>
          </w:p>
          <w:p w14:paraId="75E59F79" w14:textId="77777777" w:rsidR="00343920" w:rsidRDefault="00343920"/>
          <w:p w14:paraId="4ABF82CD" w14:textId="77777777" w:rsidR="00343920" w:rsidRDefault="00343920"/>
          <w:p w14:paraId="3009C1E6" w14:textId="77777777" w:rsidR="00343920" w:rsidRDefault="00343920"/>
          <w:p w14:paraId="5BF9B7BD" w14:textId="77777777" w:rsidR="009564B4" w:rsidRDefault="009564B4"/>
          <w:p w14:paraId="31FC68D8" w14:textId="77777777" w:rsidR="009564B4" w:rsidRDefault="009564B4"/>
          <w:p w14:paraId="611C24C0" w14:textId="77777777" w:rsidR="009564B4" w:rsidRDefault="009564B4"/>
          <w:p w14:paraId="086BBAD3" w14:textId="77777777" w:rsidR="009564B4" w:rsidRDefault="009564B4"/>
          <w:p w14:paraId="799A9385" w14:textId="77777777" w:rsidR="009564B4" w:rsidRDefault="009564B4"/>
          <w:p w14:paraId="04B219A8" w14:textId="77777777" w:rsidR="008B7AE8" w:rsidRDefault="008B7AE8"/>
          <w:p w14:paraId="01605CB7" w14:textId="3100BF27" w:rsidR="00343920" w:rsidRDefault="00343920">
            <w:r>
              <w:t>Embedding into existing training</w:t>
            </w:r>
          </w:p>
          <w:p w14:paraId="497D2CFB" w14:textId="77777777" w:rsidR="00343920" w:rsidRDefault="00343920"/>
          <w:p w14:paraId="7E1B3F11" w14:textId="77777777" w:rsidR="009564B4" w:rsidRDefault="009564B4"/>
          <w:p w14:paraId="4080A16F" w14:textId="77777777" w:rsidR="00624F80" w:rsidRDefault="00624F80"/>
          <w:p w14:paraId="11E11CDA" w14:textId="77777777" w:rsidR="00624F80" w:rsidRDefault="00624F80"/>
          <w:p w14:paraId="6233672F" w14:textId="21BE0561" w:rsidR="00343920" w:rsidRDefault="00343920">
            <w:r>
              <w:t xml:space="preserve">Training increases confidence and competence </w:t>
            </w:r>
          </w:p>
          <w:p w14:paraId="690A5348" w14:textId="77777777" w:rsidR="00343920" w:rsidRPr="005E25BA" w:rsidRDefault="00343920">
            <w:pPr>
              <w:rPr>
                <w:b/>
                <w:bCs/>
              </w:rPr>
            </w:pPr>
          </w:p>
        </w:tc>
        <w:tc>
          <w:tcPr>
            <w:tcW w:w="3118" w:type="dxa"/>
          </w:tcPr>
          <w:p w14:paraId="4C29EFDC" w14:textId="77777777" w:rsidR="00343920" w:rsidRDefault="0034392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>Train the trainer model favour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 for </w:t>
            </w:r>
            <w:proofErr w:type="gram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implementation</w:t>
            </w:r>
            <w:proofErr w:type="gramEnd"/>
          </w:p>
          <w:p w14:paraId="7FE3AAAD" w14:textId="77777777" w:rsidR="00343920" w:rsidRDefault="0034392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C83B19F" w14:textId="77777777" w:rsidR="00937A52" w:rsidRDefault="00937A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14:paraId="3451C1F7" w14:textId="77777777" w:rsidR="00937A52" w:rsidRDefault="00937A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14:paraId="4F546063" w14:textId="77777777" w:rsidR="00937A52" w:rsidRDefault="00937A5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14:paraId="5C17B44B" w14:textId="3F8AEA89" w:rsidR="00343920" w:rsidRDefault="0034392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75F31510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Cascade model stops at train the </w:t>
            </w:r>
            <w:proofErr w:type="gramStart"/>
            <w:r w:rsidRPr="75F31510">
              <w:rPr>
                <w:rStyle w:val="normaltextrun"/>
                <w:rFonts w:ascii="Calibri" w:hAnsi="Calibri" w:cs="Calibri"/>
                <w:sz w:val="22"/>
                <w:szCs w:val="22"/>
              </w:rPr>
              <w:t>trainer</w:t>
            </w:r>
            <w:proofErr w:type="gramEnd"/>
            <w:r w:rsidRPr="75F31510"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r w:rsidRPr="75F3151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76BDC21" w14:textId="22531949" w:rsidR="75F31510" w:rsidRDefault="75F31510" w:rsidP="75F31510">
            <w:pPr>
              <w:pStyle w:val="paragraph"/>
              <w:spacing w:before="0" w:beforeAutospacing="0" w:after="0" w:afterAutospacing="0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14:paraId="5C4126F0" w14:textId="66B3351C" w:rsidR="00343920" w:rsidRDefault="00343920" w:rsidP="75F3151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75F31510">
              <w:rPr>
                <w:rStyle w:val="eop"/>
                <w:rFonts w:ascii="Calibri" w:hAnsi="Calibri" w:cs="Calibri"/>
                <w:sz w:val="22"/>
                <w:szCs w:val="22"/>
              </w:rPr>
              <w:t xml:space="preserve">Support needed for cascading- low confidence in delivering </w:t>
            </w:r>
            <w:proofErr w:type="gramStart"/>
            <w:r w:rsidRPr="75F31510">
              <w:rPr>
                <w:rStyle w:val="eop"/>
                <w:rFonts w:ascii="Calibri" w:hAnsi="Calibri" w:cs="Calibri"/>
                <w:sz w:val="22"/>
                <w:szCs w:val="22"/>
              </w:rPr>
              <w:t>training</w:t>
            </w:r>
            <w:proofErr w:type="gramEnd"/>
          </w:p>
          <w:p w14:paraId="4A7FA758" w14:textId="77777777" w:rsidR="00343920" w:rsidRDefault="0034392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14:paraId="1201BD08" w14:textId="77777777" w:rsidR="00FC131A" w:rsidRDefault="00FC131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14:paraId="6E54F2B8" w14:textId="77777777" w:rsidR="00FC131A" w:rsidRDefault="00FC131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14:paraId="623F5B05" w14:textId="77777777" w:rsidR="00FC131A" w:rsidRDefault="00FC131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14:paraId="46D33780" w14:textId="77777777" w:rsidR="00FC131A" w:rsidRDefault="00FC131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</w:p>
          <w:p w14:paraId="1E43B2DD" w14:textId="3393C401" w:rsidR="00343920" w:rsidRDefault="0034392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 xml:space="preserve">Refresher training </w:t>
            </w:r>
            <w:proofErr w:type="gramStart"/>
            <w:r>
              <w:rPr>
                <w:rStyle w:val="eop"/>
                <w:rFonts w:ascii="Calibri" w:hAnsi="Calibri" w:cs="Calibri"/>
                <w:sz w:val="22"/>
                <w:szCs w:val="22"/>
              </w:rPr>
              <w:t>needed</w:t>
            </w:r>
            <w:proofErr w:type="gramEnd"/>
          </w:p>
          <w:p w14:paraId="26317E3C" w14:textId="77777777" w:rsidR="00343920" w:rsidRDefault="00343920"/>
          <w:p w14:paraId="47ED9611" w14:textId="4EF5F83B" w:rsidR="00FD0456" w:rsidRDefault="00E006BE">
            <w:r>
              <w:t xml:space="preserve">Use of national </w:t>
            </w:r>
            <w:proofErr w:type="spellStart"/>
            <w:r w:rsidR="00FC131A">
              <w:t>g</w:t>
            </w:r>
            <w:r>
              <w:t>uidlines</w:t>
            </w:r>
            <w:proofErr w:type="spellEnd"/>
            <w:r>
              <w:t xml:space="preserve"> to develop </w:t>
            </w:r>
            <w:r w:rsidR="00FD0456">
              <w:t xml:space="preserve">tailored </w:t>
            </w:r>
            <w:proofErr w:type="gramStart"/>
            <w:r w:rsidR="00FD0456">
              <w:t>training</w:t>
            </w:r>
            <w:proofErr w:type="gramEnd"/>
          </w:p>
          <w:p w14:paraId="052072F9" w14:textId="77777777" w:rsidR="00FD0456" w:rsidRDefault="00FD0456"/>
          <w:p w14:paraId="53C4953E" w14:textId="00A2EB10" w:rsidR="00343920" w:rsidRDefault="00343920">
            <w:r>
              <w:lastRenderedPageBreak/>
              <w:t>Tailoring to organisation, setting, or location</w:t>
            </w:r>
          </w:p>
          <w:p w14:paraId="379E565F" w14:textId="77777777" w:rsidR="00343920" w:rsidRDefault="00343920"/>
          <w:p w14:paraId="50645519" w14:textId="77777777" w:rsidR="00343920" w:rsidRDefault="00343920"/>
          <w:p w14:paraId="531F202A" w14:textId="77777777" w:rsidR="009564B4" w:rsidRDefault="009564B4"/>
          <w:p w14:paraId="69B7FD8A" w14:textId="77777777" w:rsidR="009564B4" w:rsidRDefault="009564B4"/>
          <w:p w14:paraId="0FEA159C" w14:textId="77777777" w:rsidR="009564B4" w:rsidRDefault="009564B4"/>
          <w:p w14:paraId="4BCD975C" w14:textId="77777777" w:rsidR="009564B4" w:rsidRDefault="009564B4"/>
          <w:p w14:paraId="731D8722" w14:textId="77777777" w:rsidR="008B7AE8" w:rsidRDefault="008B7AE8"/>
          <w:p w14:paraId="07B47532" w14:textId="77777777" w:rsidR="008B7AE8" w:rsidRDefault="008B7AE8"/>
          <w:p w14:paraId="34219113" w14:textId="4ED620C8" w:rsidR="00343920" w:rsidRDefault="00343920">
            <w:r>
              <w:t xml:space="preserve">Not always possible </w:t>
            </w:r>
            <w:proofErr w:type="gramStart"/>
            <w:r>
              <w:t>depending</w:t>
            </w:r>
            <w:proofErr w:type="gramEnd"/>
            <w:r>
              <w:t xml:space="preserve"> the training group</w:t>
            </w:r>
          </w:p>
          <w:p w14:paraId="29325363" w14:textId="77777777" w:rsidR="00343920" w:rsidRDefault="00343920">
            <w:r>
              <w:t>Barrier to MECC training delivery</w:t>
            </w:r>
          </w:p>
          <w:p w14:paraId="0AB5CBDE" w14:textId="77777777" w:rsidR="00343920" w:rsidRDefault="00343920"/>
          <w:p w14:paraId="7B5AC163" w14:textId="77777777" w:rsidR="00343920" w:rsidRDefault="00343920"/>
          <w:p w14:paraId="60E9688D" w14:textId="77777777" w:rsidR="009564B4" w:rsidRDefault="009564B4"/>
          <w:p w14:paraId="63B9E694" w14:textId="764F7286" w:rsidR="00343920" w:rsidRDefault="00343920">
            <w:r>
              <w:t xml:space="preserve">Increased confidence </w:t>
            </w:r>
          </w:p>
          <w:p w14:paraId="6DCFA018" w14:textId="77777777" w:rsidR="00343920" w:rsidRDefault="00343920"/>
          <w:p w14:paraId="3D1B13DB" w14:textId="77777777" w:rsidR="00DA7DEE" w:rsidRDefault="00DA7DEE"/>
          <w:p w14:paraId="6746FA40" w14:textId="77777777" w:rsidR="00DA7DEE" w:rsidRDefault="00DA7DEE"/>
          <w:p w14:paraId="4BF02804" w14:textId="77777777" w:rsidR="00DA7DEE" w:rsidRDefault="00DA7DEE"/>
          <w:p w14:paraId="513D9AE0" w14:textId="28FB4E1B" w:rsidR="00343920" w:rsidRDefault="00343920">
            <w:r>
              <w:t>Increased competence</w:t>
            </w:r>
          </w:p>
        </w:tc>
        <w:tc>
          <w:tcPr>
            <w:tcW w:w="5103" w:type="dxa"/>
          </w:tcPr>
          <w:p w14:paraId="436B5B6A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205884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lastRenderedPageBreak/>
              <w:t xml:space="preserve">P7: </w:t>
            </w:r>
            <w:r w:rsidRPr="00205884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we can just do it at a much quicker speed with the train the </w:t>
            </w:r>
            <w:proofErr w:type="gramStart"/>
            <w:r w:rsidRPr="00205884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trainers’</w:t>
            </w:r>
            <w:proofErr w:type="gramEnd"/>
            <w:r w:rsidRPr="00205884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</w:t>
            </w:r>
            <w:r w:rsidRPr="00205884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 </w:t>
            </w:r>
          </w:p>
          <w:p w14:paraId="1917A8F6" w14:textId="77777777" w:rsidR="00937A52" w:rsidRDefault="00937A52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5EC1133F" w14:textId="79817496" w:rsidR="00937A52" w:rsidRPr="00205884" w:rsidRDefault="00937A52" w:rsidP="00937A52">
            <w:r>
              <w:t xml:space="preserve">W2: </w:t>
            </w:r>
            <w:r w:rsidRPr="00A02003">
              <w:rPr>
                <w:i/>
                <w:iCs/>
              </w:rPr>
              <w:t>‘</w:t>
            </w:r>
            <w:r w:rsidRPr="00A02003">
              <w:rPr>
                <w:rStyle w:val="normaltextrun"/>
                <w:rFonts w:ascii="Calibri" w:hAnsi="Calibri" w:cs="Calibri"/>
                <w:i/>
                <w:iCs/>
                <w:color w:val="000000"/>
              </w:rPr>
              <w:t xml:space="preserve">the gold standard for us will be the </w:t>
            </w:r>
            <w:r w:rsidRPr="00A02003">
              <w:rPr>
                <w:rStyle w:val="findhit"/>
                <w:rFonts w:ascii="Calibri" w:hAnsi="Calibri" w:cs="Calibri"/>
                <w:i/>
                <w:iCs/>
                <w:color w:val="000000"/>
              </w:rPr>
              <w:t>train the trainer</w:t>
            </w:r>
            <w:r w:rsidRPr="00A02003">
              <w:rPr>
                <w:rStyle w:val="normaltextrun"/>
                <w:rFonts w:ascii="Calibri" w:hAnsi="Calibri" w:cs="Calibri"/>
                <w:i/>
                <w:iCs/>
                <w:color w:val="000000"/>
              </w:rPr>
              <w:t xml:space="preserve"> model’</w:t>
            </w:r>
          </w:p>
          <w:p w14:paraId="089EDBC3" w14:textId="77777777" w:rsidR="00343920" w:rsidRDefault="00343920"/>
          <w:p w14:paraId="29ECA068" w14:textId="6C7EB418" w:rsidR="00671CCE" w:rsidRPr="00671CCE" w:rsidRDefault="00671CCE" w:rsidP="75F31510">
            <w:pPr>
              <w:rPr>
                <w:rStyle w:val="eop"/>
                <w:i/>
                <w:iCs/>
              </w:rPr>
            </w:pPr>
            <w:r>
              <w:t xml:space="preserve">W1: </w:t>
            </w:r>
            <w:r w:rsidRPr="75F31510">
              <w:rPr>
                <w:i/>
                <w:iCs/>
              </w:rPr>
              <w:t>‘Many end up trained, few end up utilizing.’</w:t>
            </w:r>
          </w:p>
          <w:p w14:paraId="214680CF" w14:textId="77777777" w:rsidR="00343920" w:rsidRDefault="00343920">
            <w:pPr>
              <w:rPr>
                <w:rStyle w:val="eop"/>
                <w:rFonts w:ascii="Calibri" w:hAnsi="Calibri" w:cs="Calibri"/>
                <w:color w:val="FF0000"/>
                <w:shd w:val="clear" w:color="auto" w:fill="FFFFFF"/>
              </w:rPr>
            </w:pPr>
          </w:p>
          <w:p w14:paraId="0C21BA39" w14:textId="5CB70037" w:rsidR="75F31510" w:rsidRDefault="75F31510" w:rsidP="75F31510">
            <w:pPr>
              <w:rPr>
                <w:rStyle w:val="eop"/>
                <w:rFonts w:ascii="Calibri" w:hAnsi="Calibri" w:cs="Calibri"/>
              </w:rPr>
            </w:pPr>
          </w:p>
          <w:p w14:paraId="28C858BF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78700C">
              <w:rPr>
                <w:rStyle w:val="eop"/>
                <w:rFonts w:ascii="Calibri" w:hAnsi="Calibri" w:cs="Calibri"/>
                <w:shd w:val="clear" w:color="auto" w:fill="FFFFFF"/>
              </w:rPr>
              <w:t xml:space="preserve">P11: </w:t>
            </w:r>
            <w:r w:rsidRPr="00B9207E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‘some staff had been asked to do a train the trainer but then didn’t have the confidence or the skills to deliver’</w:t>
            </w:r>
          </w:p>
          <w:p w14:paraId="29015F2B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06F9C92A" w14:textId="77777777" w:rsidR="00FC131A" w:rsidRDefault="00FC131A" w:rsidP="00FC131A">
            <w:pPr>
              <w:rPr>
                <w:i/>
                <w:iCs/>
              </w:rPr>
            </w:pPr>
            <w:r w:rsidRPr="00247253">
              <w:t>W1:</w:t>
            </w:r>
            <w:r>
              <w:t xml:space="preserve"> </w:t>
            </w:r>
            <w:r w:rsidRPr="003A0EA9">
              <w:rPr>
                <w:i/>
                <w:iCs/>
              </w:rPr>
              <w:t xml:space="preserve">‘I attended a Train the Trainer session </w:t>
            </w:r>
            <w:proofErr w:type="gramStart"/>
            <w:r w:rsidRPr="003A0EA9">
              <w:rPr>
                <w:i/>
                <w:iCs/>
              </w:rPr>
              <w:t>online</w:t>
            </w:r>
            <w:proofErr w:type="gramEnd"/>
            <w:r w:rsidRPr="003A0EA9">
              <w:rPr>
                <w:i/>
                <w:iCs/>
              </w:rPr>
              <w:t xml:space="preserve"> but it was only an hour long and didn't feel it was enough to then deliver training myself’</w:t>
            </w:r>
          </w:p>
          <w:p w14:paraId="3FFA78D1" w14:textId="77777777" w:rsidR="00FC131A" w:rsidRDefault="00FC131A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34ACCEE9" w14:textId="77777777" w:rsidR="00343920" w:rsidRPr="0078700C" w:rsidRDefault="00343920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  <w:r w:rsidRPr="005C68EB">
              <w:rPr>
                <w:rStyle w:val="eop"/>
                <w:rFonts w:ascii="Calibri" w:hAnsi="Calibri" w:cs="Calibri"/>
                <w:shd w:val="clear" w:color="auto" w:fill="FFFFFF"/>
              </w:rPr>
              <w:t>P5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refresher training would be helpful’</w:t>
            </w:r>
          </w:p>
          <w:p w14:paraId="648A95C3" w14:textId="77777777" w:rsidR="00343920" w:rsidRDefault="00343920">
            <w:pPr>
              <w:rPr>
                <w:rStyle w:val="eop"/>
                <w:rFonts w:ascii="Calibri" w:hAnsi="Calibri" w:cs="Calibri"/>
                <w:color w:val="FF0000"/>
                <w:shd w:val="clear" w:color="auto" w:fill="FFFFFF"/>
              </w:rPr>
            </w:pPr>
          </w:p>
          <w:p w14:paraId="61374E3B" w14:textId="77777777" w:rsidR="00FD0456" w:rsidRDefault="00FD0456" w:rsidP="00FD0456">
            <w:r>
              <w:t xml:space="preserve">W1: </w:t>
            </w:r>
            <w:r w:rsidRPr="00B75C20">
              <w:rPr>
                <w:i/>
                <w:iCs/>
              </w:rPr>
              <w:t>‘I developed the original [city] MECC offer based on good practice nationally’</w:t>
            </w:r>
          </w:p>
          <w:p w14:paraId="40358B8C" w14:textId="77777777" w:rsidR="00FD0456" w:rsidRDefault="00FD0456">
            <w:pPr>
              <w:rPr>
                <w:rStyle w:val="eop"/>
                <w:rFonts w:ascii="Calibri" w:hAnsi="Calibri" w:cs="Calibri"/>
                <w:color w:val="FF0000"/>
                <w:shd w:val="clear" w:color="auto" w:fill="FFFFFF"/>
              </w:rPr>
            </w:pPr>
          </w:p>
          <w:p w14:paraId="0A87DD65" w14:textId="5BE5422A" w:rsidR="008B7AE8" w:rsidRPr="008B7AE8" w:rsidRDefault="008B7AE8" w:rsidP="008B7AE8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</w:rPr>
              <w:lastRenderedPageBreak/>
              <w:t>W1 (</w:t>
            </w:r>
            <w:proofErr w:type="spellStart"/>
            <w:r>
              <w:rPr>
                <w:rStyle w:val="normaltextrun"/>
                <w:rFonts w:ascii="Calibri" w:hAnsi="Calibri" w:cs="Calibri"/>
                <w:shd w:val="clear" w:color="auto" w:fill="FFFFFF"/>
              </w:rPr>
              <w:t>padlet</w:t>
            </w:r>
            <w:proofErr w:type="spellEnd"/>
            <w:r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): </w:t>
            </w:r>
            <w:r w:rsidRPr="008B7AE8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‘</w:t>
            </w: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t</w:t>
            </w:r>
            <w:r w:rsidRPr="008B7AE8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here are challenges, much of which is making MECC right for different teams/types of </w:t>
            </w:r>
            <w:proofErr w:type="gramStart"/>
            <w:r w:rsidRPr="008B7AE8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front</w:t>
            </w:r>
            <w:proofErr w:type="gramEnd"/>
            <w:r w:rsidRPr="008B7AE8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facing engagement - some MECC conversations fit better than others depending on the organisation</w:t>
            </w:r>
          </w:p>
          <w:p w14:paraId="33A040DE" w14:textId="56FA32E8" w:rsidR="00343920" w:rsidRPr="008B7AE8" w:rsidRDefault="008B7AE8" w:rsidP="008B7AE8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 w:rsidRPr="008B7AE8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and that's where you have to </w:t>
            </w:r>
            <w:proofErr w:type="gramStart"/>
            <w:r w:rsidRPr="008B7AE8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start’</w:t>
            </w:r>
            <w:proofErr w:type="gramEnd"/>
          </w:p>
          <w:p w14:paraId="4D6CD401" w14:textId="77777777" w:rsidR="00A500F8" w:rsidRDefault="00A500F8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2D900756" w14:textId="0CB5C6BA" w:rsidR="00A500F8" w:rsidRPr="00A500F8" w:rsidRDefault="00A500F8" w:rsidP="00A500F8">
            <w:pP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8A2DC0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 xml:space="preserve">W1: </w:t>
            </w:r>
            <w:r w:rsidRPr="008A2DC0">
              <w:rPr>
                <w:rStyle w:val="normaltextrun"/>
                <w:rFonts w:ascii="Calibri" w:hAnsi="Calibri" w:cs="Calibri"/>
                <w:i/>
                <w:iCs/>
                <w:color w:val="000000"/>
                <w:bdr w:val="none" w:sz="0" w:space="0" w:color="auto" w:frame="1"/>
              </w:rPr>
              <w:t>‘</w:t>
            </w:r>
            <w:r w:rsidRPr="008A2DC0">
              <w:rPr>
                <w:rStyle w:val="normaltextrun"/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 xml:space="preserve">I think it has to be fluid after initial training to suit different environments and different trainers or </w:t>
            </w:r>
            <w:proofErr w:type="gramStart"/>
            <w:r w:rsidRPr="008A2DC0">
              <w:rPr>
                <w:rStyle w:val="normaltextrun"/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communities’</w:t>
            </w:r>
            <w:proofErr w:type="gramEnd"/>
          </w:p>
          <w:p w14:paraId="25E55520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69FF633F" w14:textId="77777777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9: </w:t>
            </w:r>
            <w:r w:rsidRPr="00B51BF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the trickiest bit is just getting that balance where you’ve got multiple people from multiple </w:t>
            </w:r>
            <w:proofErr w:type="gramStart"/>
            <w:r w:rsidRPr="00B51BF0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backgrounds’</w:t>
            </w:r>
            <w:proofErr w:type="gramEnd"/>
          </w:p>
          <w:p w14:paraId="19794477" w14:textId="77777777" w:rsidR="00624F80" w:rsidRDefault="00624F8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663D92B2" w14:textId="0F53B5FC" w:rsidR="00343920" w:rsidRDefault="00343920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  <w:r w:rsidRPr="00A03B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>P17:</w:t>
            </w:r>
            <w:r w:rsidRPr="00A03B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‘an </w:t>
            </w:r>
            <w:proofErr w:type="spellStart"/>
            <w:r w:rsidRPr="00A03B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organisation</w:t>
            </w:r>
            <w:proofErr w:type="spellEnd"/>
            <w:r w:rsidRPr="00A03B5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isn’t going to take on additional training if they can embed it into what they already do’</w:t>
            </w:r>
            <w:r w:rsidRPr="00A03B51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 </w:t>
            </w:r>
          </w:p>
          <w:p w14:paraId="58FCA028" w14:textId="77777777" w:rsidR="009564B4" w:rsidRDefault="009564B4">
            <w:pP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</w:pPr>
          </w:p>
          <w:p w14:paraId="001F8F6D" w14:textId="5BBC119D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 xml:space="preserve">P1: </w:t>
            </w:r>
            <w:r w:rsidRPr="00A210E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‘people’s level of confidence </w:t>
            </w:r>
            <w:proofErr w:type="gramStart"/>
            <w:r w:rsidRPr="00A210E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>seem</w:t>
            </w:r>
            <w:proofErr w:type="gramEnd"/>
            <w:r w:rsidRPr="00A210E3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better’</w:t>
            </w:r>
          </w:p>
          <w:p w14:paraId="2FE8AC17" w14:textId="77777777" w:rsidR="00DA7DEE" w:rsidRDefault="00DA7DEE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11F34EDC" w14:textId="230999A3" w:rsidR="00DA7DEE" w:rsidRPr="00DA7DEE" w:rsidRDefault="00DA7DEE" w:rsidP="00DA7DEE">
            <w:pPr>
              <w:rPr>
                <w:rStyle w:val="normaltextrun"/>
                <w:rFonts w:ascii="Calibri" w:hAnsi="Calibri" w:cs="Calibri"/>
                <w:i/>
                <w:iCs/>
                <w:color w:val="000000"/>
                <w:shd w:val="clear" w:color="auto" w:fill="FFFFFF"/>
              </w:rPr>
            </w:pPr>
            <w:r w:rsidRPr="0081017A">
              <w:rPr>
                <w:rFonts w:ascii="Calibri" w:hAnsi="Calibri" w:cs="Calibri"/>
              </w:rPr>
              <w:t>W1:</w:t>
            </w:r>
            <w:r w:rsidRPr="0081017A">
              <w:rPr>
                <w:rFonts w:ascii="Calibri" w:hAnsi="Calibri" w:cs="Calibri"/>
                <w:i/>
                <w:iCs/>
              </w:rPr>
              <w:t xml:space="preserve"> ‘</w:t>
            </w:r>
            <w:r w:rsidRPr="0081017A">
              <w:rPr>
                <w:rStyle w:val="normaltextrun"/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 xml:space="preserve">Competence and </w:t>
            </w:r>
            <w:r w:rsidRPr="0081017A">
              <w:rPr>
                <w:rStyle w:val="findhit"/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confidence</w:t>
            </w:r>
            <w:r w:rsidRPr="0081017A">
              <w:rPr>
                <w:rStyle w:val="normaltextrun"/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 xml:space="preserve"> to know how to use the 3A’s model</w:t>
            </w:r>
            <w:r w:rsidRPr="0081017A">
              <w:rPr>
                <w:rStyle w:val="eop"/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’</w:t>
            </w:r>
          </w:p>
          <w:p w14:paraId="55CDFF25" w14:textId="77777777" w:rsidR="00343920" w:rsidRDefault="00343920">
            <w:pP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</w:p>
          <w:p w14:paraId="621D82B2" w14:textId="17C6A2C7" w:rsidR="00343920" w:rsidRPr="00543ADE" w:rsidRDefault="00343920">
            <w:pPr>
              <w:rPr>
                <w:rFonts w:ascii="Calibri" w:hAnsi="Calibri" w:cs="Calibri"/>
                <w:i/>
                <w:iCs/>
                <w:shd w:val="clear" w:color="auto" w:fill="FFFFFF"/>
                <w:lang w:val="en-US"/>
              </w:rPr>
            </w:pPr>
            <w:r w:rsidRPr="00104076">
              <w:rPr>
                <w:rStyle w:val="normaltextrun"/>
                <w:rFonts w:ascii="Calibri" w:hAnsi="Calibri" w:cs="Calibri"/>
                <w:shd w:val="clear" w:color="auto" w:fill="FFFFFF"/>
                <w:lang w:val="en-US"/>
              </w:rPr>
              <w:t>P6:</w:t>
            </w:r>
            <w:r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  <w:lang w:val="en-US"/>
              </w:rPr>
              <w:t xml:space="preserve"> ‘the training was the major thing to be able to have them conversations’</w:t>
            </w:r>
          </w:p>
        </w:tc>
      </w:tr>
      <w:tr w:rsidR="00FB1357" w14:paraId="0375300B" w14:textId="77777777" w:rsidTr="75F31510">
        <w:trPr>
          <w:trHeight w:val="300"/>
        </w:trPr>
        <w:tc>
          <w:tcPr>
            <w:tcW w:w="1413" w:type="dxa"/>
          </w:tcPr>
          <w:p w14:paraId="265CA859" w14:textId="77777777" w:rsidR="00343920" w:rsidRDefault="00343920">
            <w:r>
              <w:lastRenderedPageBreak/>
              <w:t>Cognitive participation; reinforcement</w:t>
            </w:r>
          </w:p>
        </w:tc>
        <w:tc>
          <w:tcPr>
            <w:tcW w:w="1701" w:type="dxa"/>
          </w:tcPr>
          <w:p w14:paraId="4BB324B0" w14:textId="77777777" w:rsidR="00343920" w:rsidRPr="002448AD" w:rsidRDefault="00343920">
            <w:r w:rsidRPr="002448AD">
              <w:t>MECC</w:t>
            </w:r>
            <w:r>
              <w:t xml:space="preserve"> </w:t>
            </w:r>
            <w:r w:rsidRPr="002448AD">
              <w:t>rewarding</w:t>
            </w:r>
            <w:r>
              <w:t xml:space="preserve"> </w:t>
            </w:r>
            <w:r w:rsidRPr="002448AD">
              <w:t>to implement/</w:t>
            </w:r>
            <w:r>
              <w:t xml:space="preserve"> </w:t>
            </w:r>
            <w:proofErr w:type="gramStart"/>
            <w:r w:rsidRPr="002448AD">
              <w:t>deliver</w:t>
            </w:r>
            <w:proofErr w:type="gramEnd"/>
          </w:p>
          <w:p w14:paraId="32936348" w14:textId="77777777" w:rsidR="00343920" w:rsidRPr="002448AD" w:rsidRDefault="00343920"/>
        </w:tc>
        <w:tc>
          <w:tcPr>
            <w:tcW w:w="1276" w:type="dxa"/>
          </w:tcPr>
          <w:p w14:paraId="5B5497D9" w14:textId="77777777" w:rsidR="00343920" w:rsidRDefault="00343920">
            <w:r>
              <w:t>Facilitator</w:t>
            </w:r>
          </w:p>
        </w:tc>
        <w:tc>
          <w:tcPr>
            <w:tcW w:w="2835" w:type="dxa"/>
          </w:tcPr>
          <w:p w14:paraId="57523FBD" w14:textId="77777777" w:rsidR="00343920" w:rsidRDefault="00343920">
            <w:r>
              <w:t>Positive experience of MECC implementation and delivery overall</w:t>
            </w:r>
          </w:p>
          <w:p w14:paraId="096422AF" w14:textId="77777777" w:rsidR="00343920" w:rsidRPr="00390343" w:rsidRDefault="00343920">
            <w:pPr>
              <w:rPr>
                <w:b/>
                <w:bCs/>
              </w:rPr>
            </w:pPr>
          </w:p>
        </w:tc>
        <w:tc>
          <w:tcPr>
            <w:tcW w:w="3118" w:type="dxa"/>
          </w:tcPr>
          <w:p w14:paraId="61935210" w14:textId="77777777" w:rsidR="00343920" w:rsidRDefault="00343920">
            <w:r>
              <w:t xml:space="preserve">Rewarding when able to see </w:t>
            </w:r>
            <w:proofErr w:type="gramStart"/>
            <w:r>
              <w:t>progress</w:t>
            </w:r>
            <w:proofErr w:type="gramEnd"/>
          </w:p>
          <w:p w14:paraId="6BC01C62" w14:textId="77777777" w:rsidR="00343920" w:rsidRDefault="00343920"/>
          <w:p w14:paraId="5E18D4A9" w14:textId="7E891E0A" w:rsidR="00343920" w:rsidRDefault="00343920">
            <w:r>
              <w:t xml:space="preserve">Implementing MECC is a challenge but beneficial </w:t>
            </w:r>
          </w:p>
        </w:tc>
        <w:tc>
          <w:tcPr>
            <w:tcW w:w="5103" w:type="dxa"/>
          </w:tcPr>
          <w:p w14:paraId="79A3368D" w14:textId="77777777" w:rsidR="00343920" w:rsidRDefault="00343920">
            <w:r>
              <w:t xml:space="preserve">P11: </w:t>
            </w:r>
            <w:r w:rsidRPr="00004521">
              <w:rPr>
                <w:i/>
                <w:iCs/>
              </w:rPr>
              <w:t xml:space="preserve">‘I really enjoy the programme. I’ve found it very rewarding to be part of </w:t>
            </w:r>
            <w:proofErr w:type="gramStart"/>
            <w:r w:rsidRPr="00004521">
              <w:rPr>
                <w:i/>
                <w:iCs/>
              </w:rPr>
              <w:t>it’</w:t>
            </w:r>
            <w:proofErr w:type="gramEnd"/>
          </w:p>
          <w:p w14:paraId="0570B34A" w14:textId="77777777" w:rsidR="00343920" w:rsidRDefault="00343920"/>
          <w:p w14:paraId="4F9ADF4B" w14:textId="77777777" w:rsidR="00343920" w:rsidRDefault="00343920">
            <w:r>
              <w:t xml:space="preserve">P15: </w:t>
            </w:r>
            <w:r w:rsidRPr="00D771B8">
              <w:rPr>
                <w:i/>
                <w:iCs/>
              </w:rPr>
              <w:t xml:space="preserve">‘it is very rewarding for me as an employee but actually getting to that point has been challenging’ </w:t>
            </w:r>
          </w:p>
        </w:tc>
      </w:tr>
      <w:tr w:rsidR="00FB1357" w14:paraId="12BB37A4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41C0C9C6" w14:textId="77777777" w:rsidR="00343920" w:rsidRDefault="00343920">
            <w:r>
              <w:t>Reflexive monitoring; beliefs about consequences</w:t>
            </w:r>
          </w:p>
        </w:tc>
        <w:tc>
          <w:tcPr>
            <w:tcW w:w="1701" w:type="dxa"/>
            <w:tcBorders>
              <w:bottom w:val="nil"/>
            </w:tcBorders>
          </w:tcPr>
          <w:p w14:paraId="1C09781D" w14:textId="77777777" w:rsidR="00343920" w:rsidRPr="002448AD" w:rsidRDefault="00343920">
            <w:r>
              <w:t>Impact of MECC on staff</w:t>
            </w:r>
          </w:p>
          <w:p w14:paraId="3251B971" w14:textId="77777777" w:rsidR="00343920" w:rsidRPr="002448AD" w:rsidRDefault="00343920"/>
          <w:p w14:paraId="0443F3C7" w14:textId="77777777" w:rsidR="00343920" w:rsidRPr="002448AD" w:rsidRDefault="00343920"/>
          <w:p w14:paraId="3DEBD6F6" w14:textId="77777777" w:rsidR="00343920" w:rsidRPr="002448AD" w:rsidRDefault="00343920"/>
          <w:p w14:paraId="1BA261A7" w14:textId="77777777" w:rsidR="00343920" w:rsidRPr="002448AD" w:rsidRDefault="00343920"/>
        </w:tc>
        <w:tc>
          <w:tcPr>
            <w:tcW w:w="1276" w:type="dxa"/>
            <w:tcBorders>
              <w:bottom w:val="nil"/>
            </w:tcBorders>
          </w:tcPr>
          <w:p w14:paraId="3F8905AE" w14:textId="77777777" w:rsidR="00343920" w:rsidRDefault="00343920">
            <w:r>
              <w:lastRenderedPageBreak/>
              <w:t>Facilitator</w:t>
            </w:r>
          </w:p>
        </w:tc>
        <w:tc>
          <w:tcPr>
            <w:tcW w:w="2835" w:type="dxa"/>
            <w:tcBorders>
              <w:bottom w:val="nil"/>
            </w:tcBorders>
          </w:tcPr>
          <w:p w14:paraId="06ABBF07" w14:textId="77777777" w:rsidR="00343920" w:rsidRPr="006E075D" w:rsidRDefault="00343920">
            <w:r>
              <w:t>Improved health and wellbeing outcomes for staff</w:t>
            </w:r>
          </w:p>
        </w:tc>
        <w:tc>
          <w:tcPr>
            <w:tcW w:w="3118" w:type="dxa"/>
            <w:tcBorders>
              <w:bottom w:val="nil"/>
            </w:tcBorders>
          </w:tcPr>
          <w:p w14:paraId="05CC28B8" w14:textId="77777777" w:rsidR="00343920" w:rsidRDefault="00343920">
            <w:r>
              <w:t xml:space="preserve">Improved health and wellbeing </w:t>
            </w:r>
          </w:p>
          <w:p w14:paraId="0442BEAA" w14:textId="77777777" w:rsidR="00343920" w:rsidRDefault="00343920"/>
          <w:p w14:paraId="0F992C7E" w14:textId="77777777" w:rsidR="00343920" w:rsidRDefault="00343920"/>
          <w:p w14:paraId="024CA21D" w14:textId="77777777" w:rsidR="00343920" w:rsidRDefault="00343920">
            <w:r>
              <w:t>Improved awareness of their own health and wellbeing</w:t>
            </w:r>
          </w:p>
          <w:p w14:paraId="50F3D8D3" w14:textId="77777777" w:rsidR="00343920" w:rsidRDefault="00343920"/>
        </w:tc>
        <w:tc>
          <w:tcPr>
            <w:tcW w:w="5103" w:type="dxa"/>
            <w:tcBorders>
              <w:bottom w:val="nil"/>
            </w:tcBorders>
          </w:tcPr>
          <w:p w14:paraId="35D1E987" w14:textId="77777777" w:rsidR="00343920" w:rsidRDefault="00343920">
            <w:pPr>
              <w:rPr>
                <w:i/>
                <w:iCs/>
              </w:rPr>
            </w:pPr>
            <w:r>
              <w:lastRenderedPageBreak/>
              <w:t xml:space="preserve">P12: </w:t>
            </w:r>
            <w:r w:rsidRPr="00E73AB7">
              <w:rPr>
                <w:i/>
                <w:iCs/>
              </w:rPr>
              <w:t>‘some of this is around a happier, healthier workforce’</w:t>
            </w:r>
          </w:p>
          <w:p w14:paraId="50F8A67A" w14:textId="77777777" w:rsidR="00343920" w:rsidRDefault="00343920">
            <w:pPr>
              <w:rPr>
                <w:i/>
                <w:iCs/>
              </w:rPr>
            </w:pPr>
          </w:p>
          <w:p w14:paraId="6E176644" w14:textId="77777777" w:rsidR="00343920" w:rsidRDefault="00343920">
            <w:r w:rsidRPr="003945A5">
              <w:t>P17:</w:t>
            </w:r>
            <w:r>
              <w:rPr>
                <w:i/>
                <w:iCs/>
              </w:rPr>
              <w:t xml:space="preserve"> ‘raising awareness of MECC is also about raising awareness of your own health and wellbeing’</w:t>
            </w:r>
          </w:p>
        </w:tc>
      </w:tr>
      <w:tr w:rsidR="00FB1357" w14:paraId="514FFA94" w14:textId="77777777" w:rsidTr="75F31510">
        <w:trPr>
          <w:trHeight w:val="300"/>
        </w:trPr>
        <w:tc>
          <w:tcPr>
            <w:tcW w:w="1413" w:type="dxa"/>
            <w:vMerge/>
          </w:tcPr>
          <w:p w14:paraId="335248A6" w14:textId="77777777" w:rsidR="00343920" w:rsidRDefault="00343920"/>
        </w:tc>
        <w:tc>
          <w:tcPr>
            <w:tcW w:w="1701" w:type="dxa"/>
            <w:tcBorders>
              <w:top w:val="nil"/>
              <w:bottom w:val="nil"/>
            </w:tcBorders>
          </w:tcPr>
          <w:p w14:paraId="76B9D960" w14:textId="77777777" w:rsidR="00343920" w:rsidRPr="002448AD" w:rsidRDefault="00343920">
            <w:r>
              <w:t>Impact of MECC on the organisation</w:t>
            </w:r>
          </w:p>
          <w:p w14:paraId="52D5263E" w14:textId="77777777" w:rsidR="00343920" w:rsidRPr="002448AD" w:rsidRDefault="00343920"/>
        </w:tc>
        <w:tc>
          <w:tcPr>
            <w:tcW w:w="1276" w:type="dxa"/>
            <w:tcBorders>
              <w:top w:val="nil"/>
              <w:bottom w:val="nil"/>
            </w:tcBorders>
          </w:tcPr>
          <w:p w14:paraId="562907CA" w14:textId="77777777" w:rsidR="00343920" w:rsidRDefault="00343920">
            <w:r>
              <w:t>Mixe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1CC677" w14:textId="77777777" w:rsidR="00343920" w:rsidRDefault="00343920">
            <w:r>
              <w:t>Favourable outcomes on organisation (facilitator)</w:t>
            </w:r>
          </w:p>
          <w:p w14:paraId="0DF6CDA0" w14:textId="77777777" w:rsidR="00343920" w:rsidRDefault="00343920"/>
          <w:p w14:paraId="503B397B" w14:textId="77777777" w:rsidR="00343920" w:rsidRDefault="00343920"/>
          <w:p w14:paraId="0B191308" w14:textId="77777777" w:rsidR="00343920" w:rsidRDefault="00343920"/>
          <w:p w14:paraId="5BFBCA3C" w14:textId="77777777" w:rsidR="00343920" w:rsidRDefault="00343920"/>
          <w:p w14:paraId="658A3FB4" w14:textId="77777777" w:rsidR="00343920" w:rsidRDefault="00343920"/>
          <w:p w14:paraId="03BAC96A" w14:textId="77777777" w:rsidR="00343920" w:rsidRDefault="00343920"/>
          <w:p w14:paraId="2C66E5AD" w14:textId="6109C088" w:rsidR="00343920" w:rsidRDefault="00343920" w:rsidP="75F31510">
            <w:r>
              <w:t>Potential negative outcomes for organisation (barrier)</w:t>
            </w:r>
          </w:p>
          <w:p w14:paraId="0285EB8D" w14:textId="77777777" w:rsidR="00343920" w:rsidRDefault="00343920"/>
        </w:tc>
        <w:tc>
          <w:tcPr>
            <w:tcW w:w="3118" w:type="dxa"/>
            <w:tcBorders>
              <w:top w:val="nil"/>
              <w:bottom w:val="nil"/>
            </w:tcBorders>
          </w:tcPr>
          <w:p w14:paraId="66AA418F" w14:textId="77777777" w:rsidR="00343920" w:rsidRDefault="00343920">
            <w:r>
              <w:t xml:space="preserve">Improved image of organisation </w:t>
            </w:r>
          </w:p>
          <w:p w14:paraId="0CA22889" w14:textId="4C21029B" w:rsidR="00343920" w:rsidRDefault="00343920" w:rsidP="75F31510"/>
          <w:p w14:paraId="43F9CDA9" w14:textId="77777777" w:rsidR="00343920" w:rsidRDefault="00343920"/>
          <w:p w14:paraId="6150DB24" w14:textId="794A205D" w:rsidR="00343920" w:rsidRDefault="00343920" w:rsidP="75F31510">
            <w:r>
              <w:t xml:space="preserve">Ability to provide care earlier in the care </w:t>
            </w:r>
            <w:proofErr w:type="gramStart"/>
            <w:r>
              <w:t>pathway</w:t>
            </w:r>
            <w:proofErr w:type="gramEnd"/>
          </w:p>
          <w:p w14:paraId="75F3D003" w14:textId="77777777" w:rsidR="00343920" w:rsidRDefault="00343920"/>
          <w:p w14:paraId="257FFE6C" w14:textId="77777777" w:rsidR="00343920" w:rsidRDefault="00343920"/>
          <w:p w14:paraId="3A504E7A" w14:textId="77777777" w:rsidR="00343920" w:rsidRDefault="00343920">
            <w:r>
              <w:t>Risk of increased complaints</w:t>
            </w:r>
          </w:p>
          <w:p w14:paraId="35DF5E9C" w14:textId="77777777" w:rsidR="00343920" w:rsidRDefault="00343920"/>
        </w:tc>
        <w:tc>
          <w:tcPr>
            <w:tcW w:w="5103" w:type="dxa"/>
            <w:tcBorders>
              <w:top w:val="nil"/>
              <w:bottom w:val="nil"/>
            </w:tcBorders>
          </w:tcPr>
          <w:p w14:paraId="553D5AAA" w14:textId="77777777" w:rsidR="00343920" w:rsidRDefault="00343920">
            <w:r>
              <w:t xml:space="preserve">P14: </w:t>
            </w:r>
            <w:r w:rsidRPr="003677F8">
              <w:rPr>
                <w:i/>
                <w:iCs/>
              </w:rPr>
              <w:t>‘it’s about improving that service for people and having that positive feedback’</w:t>
            </w:r>
          </w:p>
          <w:p w14:paraId="2DCC1D5A" w14:textId="77777777" w:rsidR="00343920" w:rsidRDefault="00343920"/>
          <w:p w14:paraId="227F0658" w14:textId="77777777" w:rsidR="00343920" w:rsidRDefault="00343920">
            <w:pPr>
              <w:rPr>
                <w:i/>
                <w:iCs/>
              </w:rPr>
            </w:pPr>
          </w:p>
          <w:p w14:paraId="7E232FDD" w14:textId="77777777" w:rsidR="00343920" w:rsidRDefault="00343920">
            <w:r w:rsidRPr="00953217">
              <w:t>P5:</w:t>
            </w:r>
            <w:r>
              <w:rPr>
                <w:i/>
                <w:iCs/>
              </w:rPr>
              <w:t xml:space="preserve"> ‘there was an expectation that if we don’t do this, financially down the </w:t>
            </w:r>
            <w:proofErr w:type="gramStart"/>
            <w:r>
              <w:rPr>
                <w:i/>
                <w:iCs/>
              </w:rPr>
              <w:t>road..</w:t>
            </w:r>
            <w:proofErr w:type="gramEnd"/>
            <w:r>
              <w:rPr>
                <w:i/>
                <w:iCs/>
              </w:rPr>
              <w:t xml:space="preserve"> we’re always going to be reacting to disease and not trying to stop </w:t>
            </w:r>
            <w:proofErr w:type="gramStart"/>
            <w:r>
              <w:rPr>
                <w:i/>
                <w:iCs/>
              </w:rPr>
              <w:t>it’</w:t>
            </w:r>
            <w:proofErr w:type="gramEnd"/>
          </w:p>
          <w:p w14:paraId="26F01F95" w14:textId="77777777" w:rsidR="00343920" w:rsidRDefault="00343920">
            <w:pPr>
              <w:widowControl w:val="0"/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</w:pPr>
          </w:p>
          <w:p w14:paraId="64F858FD" w14:textId="77777777" w:rsidR="00343920" w:rsidRPr="00910956" w:rsidRDefault="00343920">
            <w:pPr>
              <w:widowControl w:val="0"/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</w:pPr>
            <w:r>
              <w:t xml:space="preserve">P5: </w:t>
            </w:r>
            <w:r w:rsidRPr="00373105">
              <w:rPr>
                <w:i/>
                <w:iCs/>
              </w:rPr>
              <w:t xml:space="preserve">‘the risk that we have identified in our risk log, we’re going to see an increase in </w:t>
            </w:r>
            <w:proofErr w:type="gramStart"/>
            <w:r w:rsidRPr="00373105">
              <w:rPr>
                <w:i/>
                <w:iCs/>
              </w:rPr>
              <w:t>complaints’</w:t>
            </w:r>
            <w:proofErr w:type="gramEnd"/>
          </w:p>
          <w:p w14:paraId="267AD527" w14:textId="77777777" w:rsidR="00343920" w:rsidRDefault="00343920">
            <w:pPr>
              <w:widowControl w:val="0"/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851" w:hanging="851"/>
            </w:pPr>
          </w:p>
        </w:tc>
      </w:tr>
      <w:tr w:rsidR="00FB1357" w14:paraId="1927ADDD" w14:textId="77777777" w:rsidTr="75F31510">
        <w:trPr>
          <w:trHeight w:val="300"/>
        </w:trPr>
        <w:tc>
          <w:tcPr>
            <w:tcW w:w="1413" w:type="dxa"/>
            <w:vMerge/>
          </w:tcPr>
          <w:p w14:paraId="044CEF90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168F1B17" w14:textId="77777777" w:rsidR="00343920" w:rsidRPr="002448AD" w:rsidRDefault="00343920">
            <w:r>
              <w:t>Impact of MECC on clients/service users and the community</w:t>
            </w:r>
          </w:p>
          <w:p w14:paraId="0B0F088A" w14:textId="77777777" w:rsidR="00343920" w:rsidRPr="002448AD" w:rsidRDefault="00343920"/>
        </w:tc>
        <w:tc>
          <w:tcPr>
            <w:tcW w:w="1276" w:type="dxa"/>
            <w:tcBorders>
              <w:top w:val="nil"/>
            </w:tcBorders>
          </w:tcPr>
          <w:p w14:paraId="5AC75F09" w14:textId="77777777" w:rsidR="00343920" w:rsidRPr="00BA0460" w:rsidRDefault="00343920">
            <w:r>
              <w:t>Mixed</w:t>
            </w:r>
          </w:p>
        </w:tc>
        <w:tc>
          <w:tcPr>
            <w:tcW w:w="2835" w:type="dxa"/>
            <w:tcBorders>
              <w:top w:val="nil"/>
            </w:tcBorders>
          </w:tcPr>
          <w:p w14:paraId="2D95D25C" w14:textId="77777777" w:rsidR="00343920" w:rsidRDefault="00343920">
            <w:r>
              <w:t>Direct impact to patients (mixed)</w:t>
            </w:r>
          </w:p>
          <w:p w14:paraId="67B3D116" w14:textId="77777777" w:rsidR="00343920" w:rsidRDefault="00343920"/>
          <w:p w14:paraId="786925A3" w14:textId="77777777" w:rsidR="00343920" w:rsidRDefault="00343920"/>
          <w:p w14:paraId="74D5C696" w14:textId="77777777" w:rsidR="00343920" w:rsidRDefault="00343920"/>
          <w:p w14:paraId="483069BE" w14:textId="77777777" w:rsidR="00343920" w:rsidRDefault="00343920"/>
          <w:p w14:paraId="0455849B" w14:textId="77777777" w:rsidR="00343920" w:rsidRDefault="00343920"/>
          <w:p w14:paraId="5FCCD4F8" w14:textId="77777777" w:rsidR="00343920" w:rsidRDefault="00343920"/>
          <w:p w14:paraId="501323CE" w14:textId="77777777" w:rsidR="00343920" w:rsidRDefault="00343920"/>
          <w:p w14:paraId="7EE5D322" w14:textId="77777777" w:rsidR="00B56359" w:rsidRDefault="00B56359"/>
          <w:p w14:paraId="5B258BDA" w14:textId="77777777" w:rsidR="00B56359" w:rsidRDefault="00B56359"/>
          <w:p w14:paraId="09517D64" w14:textId="4A73065B" w:rsidR="00343920" w:rsidRDefault="00343920">
            <w:r>
              <w:t>Impact for wider scale change</w:t>
            </w:r>
          </w:p>
        </w:tc>
        <w:tc>
          <w:tcPr>
            <w:tcW w:w="3118" w:type="dxa"/>
            <w:tcBorders>
              <w:top w:val="nil"/>
            </w:tcBorders>
          </w:tcPr>
          <w:p w14:paraId="164419DB" w14:textId="77777777" w:rsidR="00343920" w:rsidRDefault="00343920">
            <w:r>
              <w:t>Improved service and care</w:t>
            </w:r>
          </w:p>
          <w:p w14:paraId="4DA0A6B2" w14:textId="77777777" w:rsidR="00343920" w:rsidRDefault="00343920"/>
          <w:p w14:paraId="2727E716" w14:textId="77777777" w:rsidR="00343920" w:rsidRDefault="00343920"/>
          <w:p w14:paraId="21651734" w14:textId="77777777" w:rsidR="00C66702" w:rsidRDefault="00C66702"/>
          <w:p w14:paraId="40D90A76" w14:textId="13FDEE7C" w:rsidR="00343920" w:rsidRDefault="00343920">
            <w:r>
              <w:t xml:space="preserve">Empowered to self-care through increased </w:t>
            </w:r>
            <w:proofErr w:type="gramStart"/>
            <w:r>
              <w:t>knowledge</w:t>
            </w:r>
            <w:proofErr w:type="gramEnd"/>
          </w:p>
          <w:p w14:paraId="6173380B" w14:textId="77777777" w:rsidR="00343920" w:rsidRDefault="00343920"/>
          <w:p w14:paraId="4E66D0F4" w14:textId="77777777" w:rsidR="003551C2" w:rsidRDefault="003551C2"/>
          <w:p w14:paraId="1C39DC69" w14:textId="3813BC63" w:rsidR="00343920" w:rsidRDefault="00B56359">
            <w:r>
              <w:t>Difficult to see change</w:t>
            </w:r>
            <w:r w:rsidR="00343920">
              <w:t xml:space="preserve"> (small impact, long period of time)</w:t>
            </w:r>
          </w:p>
          <w:p w14:paraId="72C95686" w14:textId="77777777" w:rsidR="00343920" w:rsidRDefault="00343920"/>
          <w:p w14:paraId="31093D3B" w14:textId="77777777" w:rsidR="00343920" w:rsidRDefault="00343920">
            <w:r>
              <w:t>Culture change to prevention</w:t>
            </w:r>
          </w:p>
          <w:p w14:paraId="4A7EBF4C" w14:textId="77777777" w:rsidR="00343920" w:rsidRDefault="00343920"/>
        </w:tc>
        <w:tc>
          <w:tcPr>
            <w:tcW w:w="5103" w:type="dxa"/>
            <w:tcBorders>
              <w:top w:val="nil"/>
            </w:tcBorders>
          </w:tcPr>
          <w:p w14:paraId="7B7DAFA8" w14:textId="77777777" w:rsidR="00343920" w:rsidRDefault="00343920">
            <w:pPr>
              <w:rPr>
                <w:i/>
                <w:iCs/>
              </w:rPr>
            </w:pPr>
            <w:r>
              <w:t>P13: ‘</w:t>
            </w:r>
            <w:r w:rsidRPr="00380FA5">
              <w:rPr>
                <w:i/>
                <w:iCs/>
              </w:rPr>
              <w:t xml:space="preserve">hopefully they’ll be getting better service because they’ll be getting better interviewing and </w:t>
            </w:r>
            <w:proofErr w:type="gramStart"/>
            <w:r w:rsidRPr="00380FA5">
              <w:rPr>
                <w:i/>
                <w:iCs/>
              </w:rPr>
              <w:t>techniques’</w:t>
            </w:r>
            <w:proofErr w:type="gramEnd"/>
          </w:p>
          <w:p w14:paraId="676D29C4" w14:textId="77777777" w:rsidR="00C66702" w:rsidRDefault="00C66702">
            <w:pPr>
              <w:rPr>
                <w:i/>
                <w:iCs/>
              </w:rPr>
            </w:pPr>
          </w:p>
          <w:p w14:paraId="718F660B" w14:textId="2A85BB3F" w:rsidR="00343920" w:rsidRDefault="00343920">
            <w:r w:rsidRPr="007C1A91">
              <w:t>P7:</w:t>
            </w:r>
            <w:r>
              <w:rPr>
                <w:i/>
                <w:iCs/>
              </w:rPr>
              <w:t xml:space="preserve"> So, you’re giving the patient the information to enable them to go and do something about it </w:t>
            </w:r>
            <w:proofErr w:type="gramStart"/>
            <w:r>
              <w:rPr>
                <w:i/>
                <w:iCs/>
              </w:rPr>
              <w:t>themselves’</w:t>
            </w:r>
            <w:proofErr w:type="gramEnd"/>
          </w:p>
          <w:p w14:paraId="254AAEE1" w14:textId="77777777" w:rsidR="00343920" w:rsidRDefault="00343920"/>
          <w:p w14:paraId="3D23C362" w14:textId="77777777" w:rsidR="00343920" w:rsidRDefault="00343920">
            <w:pPr>
              <w:rPr>
                <w:i/>
                <w:iCs/>
              </w:rPr>
            </w:pPr>
            <w:r>
              <w:t xml:space="preserve">P10: </w:t>
            </w:r>
            <w:r w:rsidRPr="00C14C94">
              <w:rPr>
                <w:i/>
                <w:iCs/>
              </w:rPr>
              <w:t>‘I don’t think anybody, if they have, it will be really minimal’</w:t>
            </w:r>
          </w:p>
          <w:p w14:paraId="4B3C0E10" w14:textId="77777777" w:rsidR="00B56359" w:rsidRDefault="00B56359"/>
          <w:p w14:paraId="32163623" w14:textId="51BAEF48" w:rsidR="00343920" w:rsidRPr="00B56359" w:rsidRDefault="00343920">
            <w:pPr>
              <w:rPr>
                <w:i/>
                <w:iCs/>
              </w:rPr>
            </w:pPr>
            <w:r w:rsidRPr="008F4E9D">
              <w:t>P2:</w:t>
            </w:r>
            <w:r>
              <w:rPr>
                <w:i/>
                <w:iCs/>
              </w:rPr>
              <w:t xml:space="preserve"> ‘I think it is one of the most important programmes that we have for prevention’</w:t>
            </w:r>
          </w:p>
        </w:tc>
      </w:tr>
      <w:tr w:rsidR="00FB1357" w14:paraId="7DE239B1" w14:textId="77777777" w:rsidTr="75F31510">
        <w:trPr>
          <w:trHeight w:val="300"/>
        </w:trPr>
        <w:tc>
          <w:tcPr>
            <w:tcW w:w="1413" w:type="dxa"/>
            <w:vMerge w:val="restart"/>
          </w:tcPr>
          <w:p w14:paraId="2245C643" w14:textId="77777777" w:rsidR="00343920" w:rsidRDefault="00343920">
            <w:r>
              <w:t>Reflexive monitoring; goals</w:t>
            </w:r>
          </w:p>
        </w:tc>
        <w:tc>
          <w:tcPr>
            <w:tcW w:w="1701" w:type="dxa"/>
            <w:tcBorders>
              <w:bottom w:val="nil"/>
            </w:tcBorders>
          </w:tcPr>
          <w:p w14:paraId="69D3BD0C" w14:textId="77777777" w:rsidR="00343920" w:rsidRPr="002448AD" w:rsidRDefault="00343920">
            <w:r>
              <w:t>Goals for i</w:t>
            </w:r>
            <w:r w:rsidRPr="002448AD">
              <w:t>mproving/</w:t>
            </w:r>
            <w:r>
              <w:t xml:space="preserve"> </w:t>
            </w:r>
            <w:r w:rsidRPr="002448AD">
              <w:t xml:space="preserve">modifying </w:t>
            </w:r>
            <w:proofErr w:type="gramStart"/>
            <w:r w:rsidRPr="002448AD">
              <w:t>MECC</w:t>
            </w:r>
            <w:proofErr w:type="gramEnd"/>
          </w:p>
          <w:p w14:paraId="7B0864D9" w14:textId="77777777" w:rsidR="00343920" w:rsidRPr="002448AD" w:rsidRDefault="00343920"/>
          <w:p w14:paraId="0C11E3D4" w14:textId="77777777" w:rsidR="00343920" w:rsidRPr="002448AD" w:rsidRDefault="00343920"/>
          <w:p w14:paraId="255DED65" w14:textId="77777777" w:rsidR="00343920" w:rsidRPr="002448AD" w:rsidRDefault="00343920">
            <w:pPr>
              <w:jc w:val="both"/>
            </w:pPr>
          </w:p>
          <w:p w14:paraId="1F690A12" w14:textId="77777777" w:rsidR="00343920" w:rsidRPr="002448AD" w:rsidRDefault="00343920"/>
        </w:tc>
        <w:tc>
          <w:tcPr>
            <w:tcW w:w="1276" w:type="dxa"/>
            <w:tcBorders>
              <w:bottom w:val="nil"/>
            </w:tcBorders>
          </w:tcPr>
          <w:p w14:paraId="1BB407DE" w14:textId="77777777" w:rsidR="00343920" w:rsidRDefault="00343920">
            <w:pPr>
              <w:jc w:val="both"/>
            </w:pPr>
            <w:r>
              <w:t>Mixed</w:t>
            </w:r>
          </w:p>
        </w:tc>
        <w:tc>
          <w:tcPr>
            <w:tcW w:w="2835" w:type="dxa"/>
            <w:tcBorders>
              <w:bottom w:val="nil"/>
            </w:tcBorders>
          </w:tcPr>
          <w:p w14:paraId="4BA7E346" w14:textId="059AC808" w:rsidR="00343920" w:rsidRDefault="00343920">
            <w:r>
              <w:t xml:space="preserve">Goals to improve implementation process of </w:t>
            </w:r>
            <w:proofErr w:type="gramStart"/>
            <w:r>
              <w:t>MECC</w:t>
            </w:r>
            <w:proofErr w:type="gramEnd"/>
          </w:p>
          <w:p w14:paraId="02C6C73B" w14:textId="77777777" w:rsidR="00343920" w:rsidRDefault="00343920"/>
          <w:p w14:paraId="1ED5CAE6" w14:textId="77777777" w:rsidR="00343920" w:rsidRDefault="00343920"/>
          <w:p w14:paraId="0AD59055" w14:textId="77777777" w:rsidR="00343920" w:rsidRDefault="00343920"/>
          <w:p w14:paraId="3E0ECEE4" w14:textId="77777777" w:rsidR="00343920" w:rsidRDefault="00343920"/>
          <w:p w14:paraId="5923DBA4" w14:textId="77777777" w:rsidR="00343920" w:rsidRDefault="00343920"/>
          <w:p w14:paraId="4FAE021C" w14:textId="77777777" w:rsidR="00343920" w:rsidRDefault="00343920"/>
          <w:p w14:paraId="6193DCB6" w14:textId="77777777" w:rsidR="00343920" w:rsidRDefault="00343920"/>
          <w:p w14:paraId="00872B95" w14:textId="77777777" w:rsidR="00343920" w:rsidRDefault="00343920"/>
          <w:p w14:paraId="686A4A7D" w14:textId="77777777" w:rsidR="00DD168A" w:rsidRDefault="00DD168A"/>
          <w:p w14:paraId="54894CF5" w14:textId="77777777" w:rsidR="00DD168A" w:rsidRDefault="00DD168A"/>
          <w:p w14:paraId="4A62B607" w14:textId="77777777" w:rsidR="00DD168A" w:rsidRDefault="00DD168A"/>
          <w:p w14:paraId="0EFA6E7F" w14:textId="77777777" w:rsidR="00DD168A" w:rsidRDefault="00DD168A"/>
          <w:p w14:paraId="5C9F9119" w14:textId="386DAF24" w:rsidR="00343920" w:rsidRDefault="00343920">
            <w:r>
              <w:t xml:space="preserve">Goals to improve measurability of outcomes of </w:t>
            </w:r>
            <w:proofErr w:type="gramStart"/>
            <w:r>
              <w:t>MECC</w:t>
            </w:r>
            <w:proofErr w:type="gramEnd"/>
          </w:p>
          <w:p w14:paraId="708E5F18" w14:textId="77777777" w:rsidR="00343920" w:rsidRDefault="00343920"/>
          <w:p w14:paraId="20E3206B" w14:textId="77777777" w:rsidR="00343920" w:rsidRPr="001E7485" w:rsidRDefault="00343920">
            <w:pPr>
              <w:rPr>
                <w:b/>
                <w:bCs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301A5D44" w14:textId="2190E408" w:rsidR="00343920" w:rsidRDefault="00343920">
            <w:r>
              <w:lastRenderedPageBreak/>
              <w:t xml:space="preserve">Make MECC general practice throughout through culture </w:t>
            </w:r>
            <w:proofErr w:type="gramStart"/>
            <w:r>
              <w:t>change</w:t>
            </w:r>
            <w:proofErr w:type="gramEnd"/>
          </w:p>
          <w:p w14:paraId="7E78D8B5" w14:textId="77777777" w:rsidR="00343920" w:rsidRDefault="00343920"/>
          <w:p w14:paraId="7D1EA43E" w14:textId="77777777" w:rsidR="00343920" w:rsidRDefault="00343920"/>
          <w:p w14:paraId="1B8FCE8B" w14:textId="77777777" w:rsidR="00343920" w:rsidRDefault="00343920">
            <w:r>
              <w:t xml:space="preserve">Embedding MECC at scale (creating dedicated pathways, training rollout, working with </w:t>
            </w:r>
            <w:r>
              <w:lastRenderedPageBreak/>
              <w:t xml:space="preserve">partners, embedment into policies and processes) </w:t>
            </w:r>
          </w:p>
          <w:p w14:paraId="76F37340" w14:textId="77777777" w:rsidR="00343920" w:rsidRDefault="00343920"/>
          <w:p w14:paraId="74994666" w14:textId="77777777" w:rsidR="00343920" w:rsidRDefault="00343920"/>
          <w:p w14:paraId="0E8BD301" w14:textId="77777777" w:rsidR="00DD168A" w:rsidRDefault="00DD168A"/>
          <w:p w14:paraId="6BEAFAC6" w14:textId="77777777" w:rsidR="00DD168A" w:rsidRDefault="00DD168A"/>
          <w:p w14:paraId="08730F66" w14:textId="77777777" w:rsidR="00DD168A" w:rsidRDefault="00DD168A"/>
          <w:p w14:paraId="372EA37A" w14:textId="412275E6" w:rsidR="00343920" w:rsidRDefault="00343920">
            <w:r>
              <w:t>Goals for measurement of MECC</w:t>
            </w:r>
          </w:p>
          <w:p w14:paraId="134252DE" w14:textId="77777777" w:rsidR="00343920" w:rsidRDefault="00343920"/>
          <w:p w14:paraId="7271D66D" w14:textId="77777777" w:rsidR="00343920" w:rsidRDefault="00343920"/>
          <w:p w14:paraId="143C1441" w14:textId="77777777" w:rsidR="00343920" w:rsidRDefault="00343920"/>
          <w:p w14:paraId="703ACD0B" w14:textId="77777777" w:rsidR="00343920" w:rsidRDefault="00343920">
            <w:r>
              <w:t xml:space="preserve">Development of case studies </w:t>
            </w:r>
          </w:p>
        </w:tc>
        <w:tc>
          <w:tcPr>
            <w:tcW w:w="5103" w:type="dxa"/>
            <w:tcBorders>
              <w:bottom w:val="nil"/>
            </w:tcBorders>
          </w:tcPr>
          <w:p w14:paraId="4A793748" w14:textId="77777777" w:rsidR="00B56359" w:rsidRDefault="00343920">
            <w:pPr>
              <w:rPr>
                <w:i/>
                <w:iCs/>
              </w:rPr>
            </w:pPr>
            <w:r>
              <w:lastRenderedPageBreak/>
              <w:t xml:space="preserve">P5: </w:t>
            </w:r>
            <w:r w:rsidRPr="00F70B8C">
              <w:rPr>
                <w:i/>
                <w:iCs/>
              </w:rPr>
              <w:t xml:space="preserve">‘the best outcome would be to ask anybody in the organisation what MECC </w:t>
            </w:r>
            <w:proofErr w:type="gramStart"/>
            <w:r w:rsidRPr="00F70B8C">
              <w:rPr>
                <w:i/>
                <w:iCs/>
              </w:rPr>
              <w:t>is</w:t>
            </w:r>
            <w:proofErr w:type="gramEnd"/>
            <w:r w:rsidRPr="00F70B8C">
              <w:rPr>
                <w:i/>
                <w:iCs/>
              </w:rPr>
              <w:t xml:space="preserve"> and they’d be able to tell you’</w:t>
            </w:r>
          </w:p>
          <w:p w14:paraId="72E41E77" w14:textId="516C800C" w:rsidR="00343920" w:rsidRPr="00F70B8C" w:rsidRDefault="00343920">
            <w:pPr>
              <w:rPr>
                <w:i/>
                <w:iCs/>
              </w:rPr>
            </w:pPr>
            <w:r>
              <w:rPr>
                <w:i/>
                <w:iCs/>
              </w:rPr>
              <w:t>P9: the only way we could do that I suppose is getting that MECC culture embedded across the whole borough’</w:t>
            </w:r>
          </w:p>
          <w:p w14:paraId="3471B4FD" w14:textId="77777777" w:rsidR="00343920" w:rsidRDefault="00343920"/>
          <w:p w14:paraId="09392E32" w14:textId="77777777" w:rsidR="00343920" w:rsidRDefault="00343920">
            <w:r>
              <w:t xml:space="preserve">P7: </w:t>
            </w:r>
            <w:r w:rsidRPr="00D35C26">
              <w:rPr>
                <w:i/>
                <w:iCs/>
              </w:rPr>
              <w:t xml:space="preserve">‘where we are reviewing policies that are related to MECC where can we thread it into </w:t>
            </w:r>
            <w:proofErr w:type="gramStart"/>
            <w:r w:rsidRPr="00D35C26">
              <w:rPr>
                <w:i/>
                <w:iCs/>
              </w:rPr>
              <w:t>policies’</w:t>
            </w:r>
            <w:proofErr w:type="gramEnd"/>
          </w:p>
          <w:p w14:paraId="6BBA34EE" w14:textId="77777777" w:rsidR="00DD168A" w:rsidRDefault="00DD168A">
            <w:pPr>
              <w:rPr>
                <w:i/>
                <w:iCs/>
              </w:rPr>
            </w:pPr>
          </w:p>
          <w:p w14:paraId="0ADB4D38" w14:textId="13E8654B" w:rsidR="00DD168A" w:rsidRPr="00DD168A" w:rsidRDefault="00DD168A" w:rsidP="00DD168A">
            <w:pPr>
              <w:rPr>
                <w:rFonts w:ascii="Calibri" w:hAnsi="Calibri" w:cs="Calibri"/>
                <w:shd w:val="clear" w:color="auto" w:fill="FFFFFF"/>
              </w:rPr>
            </w:pPr>
            <w:r w:rsidRPr="003C5D86">
              <w:t xml:space="preserve">W3: </w:t>
            </w:r>
            <w:r w:rsidRPr="00D8058D">
              <w:rPr>
                <w:i/>
                <w:iCs/>
              </w:rPr>
              <w:t>‘</w:t>
            </w:r>
            <w:r w:rsidRPr="00D8058D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to stop there being a massive drop out, we want to keep the number up by giving additional support’</w:t>
            </w:r>
          </w:p>
          <w:p w14:paraId="0A3BF3DE" w14:textId="77777777" w:rsidR="00343920" w:rsidRDefault="00343920">
            <w:pPr>
              <w:rPr>
                <w:i/>
                <w:iCs/>
              </w:rPr>
            </w:pPr>
          </w:p>
          <w:p w14:paraId="39073C0E" w14:textId="77777777" w:rsidR="00343920" w:rsidRDefault="00343920">
            <w:pPr>
              <w:rPr>
                <w:i/>
                <w:iCs/>
              </w:rPr>
            </w:pPr>
            <w:r w:rsidRPr="005B2447">
              <w:t>P12:</w:t>
            </w:r>
            <w:r>
              <w:rPr>
                <w:i/>
                <w:iCs/>
              </w:rPr>
              <w:t xml:space="preserve"> ‘what we want to try and do, and we’re working on it at the moment, is how we can have a process to glean from people the impact it’s had on them or people around them’</w:t>
            </w:r>
          </w:p>
          <w:p w14:paraId="6597A599" w14:textId="77777777" w:rsidR="00343920" w:rsidRDefault="00343920">
            <w:pPr>
              <w:rPr>
                <w:i/>
                <w:iCs/>
              </w:rPr>
            </w:pPr>
          </w:p>
          <w:p w14:paraId="05B8C77C" w14:textId="77777777" w:rsidR="00343920" w:rsidRDefault="00343920">
            <w:r>
              <w:t xml:space="preserve">P12: </w:t>
            </w:r>
            <w:r w:rsidRPr="00253E0C">
              <w:rPr>
                <w:i/>
                <w:iCs/>
              </w:rPr>
              <w:t xml:space="preserve">‘we want to try and build something in where at least we get some sort of feedback even if it’s more qualitative from team </w:t>
            </w:r>
            <w:proofErr w:type="gramStart"/>
            <w:r w:rsidRPr="00253E0C">
              <w:rPr>
                <w:i/>
                <w:iCs/>
              </w:rPr>
              <w:t>leaders’</w:t>
            </w:r>
            <w:proofErr w:type="gramEnd"/>
          </w:p>
          <w:p w14:paraId="1CC99EEA" w14:textId="77777777" w:rsidR="00343920" w:rsidRPr="005A1095" w:rsidRDefault="00343920"/>
        </w:tc>
      </w:tr>
      <w:tr w:rsidR="00FB1357" w14:paraId="68C6F3DB" w14:textId="77777777" w:rsidTr="75F31510">
        <w:trPr>
          <w:trHeight w:val="300"/>
        </w:trPr>
        <w:tc>
          <w:tcPr>
            <w:tcW w:w="1413" w:type="dxa"/>
            <w:vMerge/>
          </w:tcPr>
          <w:p w14:paraId="6ACC2E77" w14:textId="77777777" w:rsidR="00343920" w:rsidRDefault="00343920"/>
        </w:tc>
        <w:tc>
          <w:tcPr>
            <w:tcW w:w="1701" w:type="dxa"/>
            <w:tcBorders>
              <w:top w:val="nil"/>
            </w:tcBorders>
          </w:tcPr>
          <w:p w14:paraId="361F6C1D" w14:textId="77777777" w:rsidR="00343920" w:rsidRPr="002448AD" w:rsidRDefault="00343920">
            <w:pPr>
              <w:rPr>
                <w:color w:val="FF0000"/>
              </w:rPr>
            </w:pPr>
            <w:r w:rsidRPr="00EB493F">
              <w:t>Goals that align with MECC implementation</w:t>
            </w:r>
          </w:p>
        </w:tc>
        <w:tc>
          <w:tcPr>
            <w:tcW w:w="1276" w:type="dxa"/>
            <w:tcBorders>
              <w:top w:val="nil"/>
            </w:tcBorders>
          </w:tcPr>
          <w:p w14:paraId="6E836920" w14:textId="77777777" w:rsidR="00343920" w:rsidRDefault="00343920">
            <w:pPr>
              <w:jc w:val="both"/>
            </w:pPr>
            <w:r>
              <w:t>Facilitator</w:t>
            </w:r>
          </w:p>
        </w:tc>
        <w:tc>
          <w:tcPr>
            <w:tcW w:w="2835" w:type="dxa"/>
            <w:tcBorders>
              <w:top w:val="nil"/>
            </w:tcBorders>
          </w:tcPr>
          <w:p w14:paraId="670F273E" w14:textId="125907EB" w:rsidR="00343920" w:rsidRPr="001E7485" w:rsidRDefault="00343920" w:rsidP="00ED0E61">
            <w:pPr>
              <w:rPr>
                <w:color w:val="FF0000"/>
              </w:rPr>
            </w:pPr>
            <w:r>
              <w:t>MECC helps achieve</w:t>
            </w:r>
            <w:r w:rsidR="00DF42DA">
              <w:t xml:space="preserve"> public health</w:t>
            </w:r>
            <w:r>
              <w:t xml:space="preserve"> </w:t>
            </w:r>
            <w:r w:rsidR="00ED0E61">
              <w:t>goals to improve health and wellbeing</w:t>
            </w:r>
          </w:p>
        </w:tc>
        <w:tc>
          <w:tcPr>
            <w:tcW w:w="3118" w:type="dxa"/>
            <w:tcBorders>
              <w:top w:val="nil"/>
            </w:tcBorders>
          </w:tcPr>
          <w:p w14:paraId="4B61586E" w14:textId="430A1A38" w:rsidR="00343920" w:rsidRDefault="00343920">
            <w:r>
              <w:t xml:space="preserve">Helps to achieve </w:t>
            </w:r>
            <w:r w:rsidR="007955D1">
              <w:t xml:space="preserve">organisational </w:t>
            </w:r>
            <w:proofErr w:type="gramStart"/>
            <w:r w:rsidR="007955D1">
              <w:t>goals</w:t>
            </w:r>
            <w:proofErr w:type="gramEnd"/>
          </w:p>
          <w:p w14:paraId="708A44CE" w14:textId="77777777" w:rsidR="00343920" w:rsidRDefault="00343920">
            <w:pPr>
              <w:rPr>
                <w:color w:val="FF0000"/>
              </w:rPr>
            </w:pPr>
          </w:p>
          <w:p w14:paraId="037E92AB" w14:textId="11675EBF" w:rsidR="00343920" w:rsidRPr="00FE731A" w:rsidRDefault="00DF42DA" w:rsidP="75F31510">
            <w:r>
              <w:t>MECC aligns with w</w:t>
            </w:r>
            <w:r w:rsidR="00343920">
              <w:t>ider scale goals (</w:t>
            </w:r>
            <w:proofErr w:type="spellStart"/>
            <w:r w:rsidR="00343920">
              <w:t>e.g</w:t>
            </w:r>
            <w:proofErr w:type="spellEnd"/>
            <w:r w:rsidR="00343920">
              <w:t xml:space="preserve"> prevention agenda, person-centred care, reducing health inequalities) </w:t>
            </w:r>
          </w:p>
          <w:p w14:paraId="29CD591A" w14:textId="77777777" w:rsidR="00343920" w:rsidRPr="00FE731A" w:rsidRDefault="00343920"/>
          <w:p w14:paraId="3FD32D90" w14:textId="6E92A6FB" w:rsidR="00343920" w:rsidRDefault="00DF42DA">
            <w:r>
              <w:t xml:space="preserve">MECC </w:t>
            </w:r>
            <w:r w:rsidR="00441DF6">
              <w:t xml:space="preserve">facilitates </w:t>
            </w:r>
            <w:r w:rsidR="00343920" w:rsidRPr="00FE731A">
              <w:t>initiatives within the organisation (</w:t>
            </w:r>
            <w:proofErr w:type="spellStart"/>
            <w:r w:rsidR="00343920" w:rsidRPr="00FE731A">
              <w:t>e.g</w:t>
            </w:r>
            <w:proofErr w:type="spellEnd"/>
            <w:r w:rsidR="00343920" w:rsidRPr="00FE731A">
              <w:t xml:space="preserve"> Stoptober, Active Hospital)</w:t>
            </w:r>
          </w:p>
        </w:tc>
        <w:tc>
          <w:tcPr>
            <w:tcW w:w="5103" w:type="dxa"/>
            <w:tcBorders>
              <w:top w:val="nil"/>
            </w:tcBorders>
          </w:tcPr>
          <w:p w14:paraId="2387CB6D" w14:textId="77777777" w:rsidR="00343920" w:rsidRDefault="00343920">
            <w:pPr>
              <w:rPr>
                <w:rStyle w:val="eop"/>
                <w:i/>
                <w:iCs/>
              </w:rPr>
            </w:pPr>
            <w:r>
              <w:rPr>
                <w:rStyle w:val="eop"/>
              </w:rPr>
              <w:t xml:space="preserve">P1: </w:t>
            </w:r>
            <w:r w:rsidRPr="00605232">
              <w:rPr>
                <w:rStyle w:val="eop"/>
                <w:i/>
                <w:iCs/>
              </w:rPr>
              <w:t xml:space="preserve">‘We were awarded active hospital </w:t>
            </w:r>
            <w:proofErr w:type="gramStart"/>
            <w:r w:rsidRPr="00605232">
              <w:rPr>
                <w:rStyle w:val="eop"/>
                <w:i/>
                <w:iCs/>
              </w:rPr>
              <w:t>status..</w:t>
            </w:r>
            <w:proofErr w:type="gramEnd"/>
            <w:r w:rsidRPr="00605232">
              <w:rPr>
                <w:rStyle w:val="eop"/>
                <w:i/>
                <w:iCs/>
              </w:rPr>
              <w:t xml:space="preserve"> and that was all around the concept of </w:t>
            </w:r>
            <w:proofErr w:type="gramStart"/>
            <w:r w:rsidRPr="00605232">
              <w:rPr>
                <w:rStyle w:val="eop"/>
                <w:i/>
                <w:iCs/>
              </w:rPr>
              <w:t>MECC’</w:t>
            </w:r>
            <w:proofErr w:type="gramEnd"/>
          </w:p>
          <w:p w14:paraId="2B93CD78" w14:textId="06774FDE" w:rsidR="00343920" w:rsidRDefault="00343920" w:rsidP="75F31510">
            <w:pPr>
              <w:rPr>
                <w:rStyle w:val="eop"/>
                <w:i/>
                <w:iCs/>
                <w:shd w:val="clear" w:color="auto" w:fill="FFFFFF"/>
              </w:rPr>
            </w:pPr>
          </w:p>
          <w:p w14:paraId="603E4943" w14:textId="77777777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132D91">
              <w:rPr>
                <w:rStyle w:val="eop"/>
                <w:rFonts w:ascii="Calibri" w:hAnsi="Calibri" w:cs="Calibri"/>
                <w:shd w:val="clear" w:color="auto" w:fill="FFFFFF"/>
              </w:rPr>
              <w:t>P7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we’re trying to look at everything through like a health inequalities lens and I think again MECC is another means of doing that’</w:t>
            </w:r>
          </w:p>
          <w:p w14:paraId="7EEA3904" w14:textId="77777777" w:rsidR="00B55CDB" w:rsidRDefault="00B55CDB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</w:p>
          <w:p w14:paraId="0CE5137D" w14:textId="445B2AE7" w:rsidR="00B55CDB" w:rsidRPr="00B55CDB" w:rsidRDefault="00B55CDB" w:rsidP="00B55CDB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shd w:val="clear" w:color="auto" w:fill="FFFFFF"/>
              </w:rPr>
              <w:t>W1 (</w:t>
            </w:r>
            <w:proofErr w:type="spellStart"/>
            <w:r>
              <w:rPr>
                <w:rStyle w:val="eop"/>
                <w:rFonts w:ascii="Calibri" w:hAnsi="Calibri" w:cs="Calibri"/>
                <w:shd w:val="clear" w:color="auto" w:fill="FFFFFF"/>
              </w:rPr>
              <w:t>padlet</w:t>
            </w:r>
            <w:proofErr w:type="spellEnd"/>
            <w:r>
              <w:rPr>
                <w:rStyle w:val="eop"/>
                <w:rFonts w:ascii="Calibri" w:hAnsi="Calibri" w:cs="Calibri"/>
                <w:shd w:val="clear" w:color="auto" w:fill="FFFFFF"/>
              </w:rPr>
              <w:t xml:space="preserve">): </w:t>
            </w:r>
            <w:r w:rsidRPr="00904513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‘great for engagement</w:t>
            </w:r>
            <w:r w:rsidR="00904513" w:rsidRPr="00904513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00904513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and communication of public health issues</w:t>
            </w:r>
            <w:r w:rsidR="00904513" w:rsidRPr="00904513"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>’</w:t>
            </w:r>
          </w:p>
          <w:p w14:paraId="5D7E8A92" w14:textId="010E4040" w:rsidR="00343920" w:rsidRDefault="00343920">
            <w:pP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</w:pPr>
            <w:r w:rsidRPr="00FE08B0">
              <w:rPr>
                <w:rStyle w:val="eop"/>
                <w:rFonts w:ascii="Calibri" w:hAnsi="Calibri" w:cs="Calibri"/>
                <w:shd w:val="clear" w:color="auto" w:fill="FFFFFF"/>
              </w:rPr>
              <w:t>P5:</w:t>
            </w:r>
            <w:r>
              <w:rPr>
                <w:rStyle w:val="eop"/>
                <w:rFonts w:ascii="Calibri" w:hAnsi="Calibri" w:cs="Calibri"/>
                <w:i/>
                <w:iCs/>
                <w:shd w:val="clear" w:color="auto" w:fill="FFFFFF"/>
              </w:rPr>
              <w:t xml:space="preserve"> ‘I guess that’s kind of MECC is part on delivering on active hospital’ </w:t>
            </w:r>
          </w:p>
          <w:p w14:paraId="5A96DDC7" w14:textId="77777777" w:rsidR="00343920" w:rsidRPr="007C63A4" w:rsidRDefault="00343920">
            <w:pPr>
              <w:rPr>
                <w:rFonts w:ascii="Calibri" w:hAnsi="Calibri" w:cs="Calibri"/>
                <w:i/>
                <w:iCs/>
                <w:shd w:val="clear" w:color="auto" w:fill="FFFFFF"/>
              </w:rPr>
            </w:pPr>
          </w:p>
        </w:tc>
      </w:tr>
    </w:tbl>
    <w:p w14:paraId="2C078E63" w14:textId="77777777" w:rsidR="00B34C61" w:rsidRDefault="00B34C61"/>
    <w:sectPr w:rsidR="00B34C61" w:rsidSect="001325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DE9023"/>
    <w:rsid w:val="00034F6D"/>
    <w:rsid w:val="000802D2"/>
    <w:rsid w:val="00103F24"/>
    <w:rsid w:val="00122372"/>
    <w:rsid w:val="00132578"/>
    <w:rsid w:val="00134467"/>
    <w:rsid w:val="00156D42"/>
    <w:rsid w:val="001F2F0F"/>
    <w:rsid w:val="00226D9E"/>
    <w:rsid w:val="002F5697"/>
    <w:rsid w:val="003047AB"/>
    <w:rsid w:val="00305371"/>
    <w:rsid w:val="0032085F"/>
    <w:rsid w:val="00332661"/>
    <w:rsid w:val="00343920"/>
    <w:rsid w:val="00345855"/>
    <w:rsid w:val="003551C2"/>
    <w:rsid w:val="003757DF"/>
    <w:rsid w:val="00386B61"/>
    <w:rsid w:val="003A714A"/>
    <w:rsid w:val="003D512D"/>
    <w:rsid w:val="00441DF6"/>
    <w:rsid w:val="00500589"/>
    <w:rsid w:val="00543ADE"/>
    <w:rsid w:val="00595F65"/>
    <w:rsid w:val="005B4E90"/>
    <w:rsid w:val="00623ABA"/>
    <w:rsid w:val="00624F80"/>
    <w:rsid w:val="006270EC"/>
    <w:rsid w:val="00635CA3"/>
    <w:rsid w:val="0064354D"/>
    <w:rsid w:val="00671CCE"/>
    <w:rsid w:val="006A308B"/>
    <w:rsid w:val="0070012D"/>
    <w:rsid w:val="0073141D"/>
    <w:rsid w:val="007658D6"/>
    <w:rsid w:val="007710F5"/>
    <w:rsid w:val="007955D1"/>
    <w:rsid w:val="007F645E"/>
    <w:rsid w:val="008300CD"/>
    <w:rsid w:val="008A536D"/>
    <w:rsid w:val="008B7AE8"/>
    <w:rsid w:val="00904513"/>
    <w:rsid w:val="00937A52"/>
    <w:rsid w:val="009564B4"/>
    <w:rsid w:val="00965DA0"/>
    <w:rsid w:val="00973B90"/>
    <w:rsid w:val="009F441D"/>
    <w:rsid w:val="00A500F8"/>
    <w:rsid w:val="00AC25B9"/>
    <w:rsid w:val="00B02D53"/>
    <w:rsid w:val="00B30544"/>
    <w:rsid w:val="00B34C61"/>
    <w:rsid w:val="00B55CDB"/>
    <w:rsid w:val="00B56359"/>
    <w:rsid w:val="00B941BC"/>
    <w:rsid w:val="00BB39FE"/>
    <w:rsid w:val="00BC69E2"/>
    <w:rsid w:val="00C424AA"/>
    <w:rsid w:val="00C66702"/>
    <w:rsid w:val="00C66DE1"/>
    <w:rsid w:val="00C759D7"/>
    <w:rsid w:val="00CD7A3C"/>
    <w:rsid w:val="00D2631D"/>
    <w:rsid w:val="00D37EBF"/>
    <w:rsid w:val="00D40F0C"/>
    <w:rsid w:val="00D7484E"/>
    <w:rsid w:val="00DA7DEE"/>
    <w:rsid w:val="00DB0B47"/>
    <w:rsid w:val="00DD168A"/>
    <w:rsid w:val="00DE1B7A"/>
    <w:rsid w:val="00DE44E6"/>
    <w:rsid w:val="00DF42DA"/>
    <w:rsid w:val="00E006BE"/>
    <w:rsid w:val="00E80A1A"/>
    <w:rsid w:val="00E94A18"/>
    <w:rsid w:val="00ED0E61"/>
    <w:rsid w:val="00F17449"/>
    <w:rsid w:val="00F324C4"/>
    <w:rsid w:val="00F4660E"/>
    <w:rsid w:val="00F565D1"/>
    <w:rsid w:val="00FB1357"/>
    <w:rsid w:val="00FB32A3"/>
    <w:rsid w:val="00FB7070"/>
    <w:rsid w:val="00FC131A"/>
    <w:rsid w:val="00FC247B"/>
    <w:rsid w:val="00FD0456"/>
    <w:rsid w:val="00FF3DD1"/>
    <w:rsid w:val="027D96F2"/>
    <w:rsid w:val="0CDE9023"/>
    <w:rsid w:val="15282DE3"/>
    <w:rsid w:val="15BE0820"/>
    <w:rsid w:val="15D34904"/>
    <w:rsid w:val="1EF19EEE"/>
    <w:rsid w:val="265258E5"/>
    <w:rsid w:val="285CC327"/>
    <w:rsid w:val="292E89C1"/>
    <w:rsid w:val="2B88D8DA"/>
    <w:rsid w:val="2EBA0C0B"/>
    <w:rsid w:val="33FE1A59"/>
    <w:rsid w:val="355088A4"/>
    <w:rsid w:val="3777395A"/>
    <w:rsid w:val="385CD332"/>
    <w:rsid w:val="69F0D048"/>
    <w:rsid w:val="75F31510"/>
    <w:rsid w:val="7AF8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9023"/>
  <w15:chartTrackingRefBased/>
  <w15:docId w15:val="{AA74D2BB-1C2E-4C96-A403-327FB71A0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9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92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92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920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392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39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3920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43920"/>
    <w:rPr>
      <w:lang w:val="en-GB"/>
    </w:rPr>
  </w:style>
  <w:style w:type="character" w:customStyle="1" w:styleId="normaltextrun">
    <w:name w:val="normaltextrun"/>
    <w:basedOn w:val="DefaultParagraphFont"/>
    <w:rsid w:val="00343920"/>
  </w:style>
  <w:style w:type="character" w:customStyle="1" w:styleId="eop">
    <w:name w:val="eop"/>
    <w:basedOn w:val="DefaultParagraphFont"/>
    <w:rsid w:val="00343920"/>
  </w:style>
  <w:style w:type="paragraph" w:customStyle="1" w:styleId="paragraph">
    <w:name w:val="paragraph"/>
    <w:basedOn w:val="Normal"/>
    <w:rsid w:val="00343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43920"/>
    <w:pPr>
      <w:spacing w:after="0" w:line="240" w:lineRule="auto"/>
    </w:pPr>
    <w:rPr>
      <w:lang w:val="en-GB"/>
    </w:rPr>
  </w:style>
  <w:style w:type="character" w:customStyle="1" w:styleId="findhit">
    <w:name w:val="findhit"/>
    <w:basedOn w:val="DefaultParagraphFont"/>
    <w:rsid w:val="00937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365</Words>
  <Characters>19184</Characters>
  <Application>Microsoft Office Word</Application>
  <DocSecurity>0</DocSecurity>
  <Lines>159</Lines>
  <Paragraphs>45</Paragraphs>
  <ScaleCrop>false</ScaleCrop>
  <Company/>
  <LinksUpToDate>false</LinksUpToDate>
  <CharactersWithSpaces>2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.nichol</dc:creator>
  <cp:keywords/>
  <dc:description/>
  <cp:lastModifiedBy>Angela Rodrigues</cp:lastModifiedBy>
  <cp:revision>91</cp:revision>
  <dcterms:created xsi:type="dcterms:W3CDTF">2023-04-14T15:56:00Z</dcterms:created>
  <dcterms:modified xsi:type="dcterms:W3CDTF">2024-06-12T11:11:00Z</dcterms:modified>
</cp:coreProperties>
</file>